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B8AE2" w14:textId="77777777" w:rsidR="00B9536A" w:rsidRPr="007E0B9F" w:rsidRDefault="00B9536A">
      <w:pPr>
        <w:widowControl/>
        <w:wordWrap/>
        <w:autoSpaceDE/>
        <w:autoSpaceDN/>
        <w:rPr>
          <w:rFonts w:ascii="Times New Roman" w:eastAsia="DengXian" w:hAnsi="Times New Roman" w:cs="Times New Roman"/>
          <w:b/>
          <w:sz w:val="24"/>
          <w:lang w:eastAsia="zh-CN"/>
        </w:rPr>
      </w:pPr>
      <w:r w:rsidRPr="007E0B9F">
        <w:rPr>
          <w:rFonts w:ascii="Times New Roman" w:eastAsia="DengXian" w:hAnsi="Times New Roman" w:cs="Times New Roman"/>
          <w:b/>
          <w:sz w:val="24"/>
          <w:lang w:eastAsia="zh-CN"/>
        </w:rPr>
        <w:t>Supplementary material</w:t>
      </w:r>
    </w:p>
    <w:p w14:paraId="7A5E01FA" w14:textId="512AE673" w:rsidR="00222C8E" w:rsidRPr="00890F3C" w:rsidRDefault="00B9536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2"/>
        </w:rPr>
      </w:pPr>
      <w:r w:rsidRPr="007E0B9F">
        <w:rPr>
          <w:rFonts w:ascii="Times New Roman" w:eastAsia="DengXian" w:hAnsi="Times New Roman" w:cs="Times New Roman"/>
          <w:b/>
          <w:sz w:val="22"/>
          <w:lang w:eastAsia="zh-CN"/>
        </w:rPr>
        <w:t>Title:</w:t>
      </w:r>
      <w:r w:rsidR="00B579C5" w:rsidRPr="007E0B9F">
        <w:rPr>
          <w:rFonts w:ascii="Times New Roman" w:eastAsia="DengXian" w:hAnsi="Times New Roman" w:cs="Times New Roman"/>
          <w:b/>
          <w:sz w:val="22"/>
          <w:lang w:eastAsia="zh-CN"/>
        </w:rPr>
        <w:t xml:space="preserve"> </w:t>
      </w:r>
      <w:r w:rsidR="00890F3C" w:rsidRPr="00890F3C">
        <w:rPr>
          <w:rFonts w:ascii="Times New Roman" w:eastAsia="맑은 고딕" w:hAnsi="Times New Roman" w:cs="Times New Roman"/>
          <w:b/>
          <w:sz w:val="22"/>
        </w:rPr>
        <w:t>Impact of post-admission changes in potentially inappropriate medication use on risk of subsequent hospitalization among nursing home residents</w:t>
      </w:r>
    </w:p>
    <w:p w14:paraId="653CE774" w14:textId="6CFCE5C0" w:rsidR="00B9536A" w:rsidRPr="00D54186" w:rsidRDefault="005F05A3" w:rsidP="006C45B3">
      <w:pPr>
        <w:pStyle w:val="a3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</w:rPr>
      </w:pPr>
      <w:r w:rsidRPr="005F05A3">
        <w:rPr>
          <w:rFonts w:ascii="Times New Roman" w:eastAsia="DengXian" w:hAnsi="Times New Roman" w:cs="Times New Roman"/>
          <w:lang w:eastAsia="zh-CN"/>
        </w:rPr>
        <w:t xml:space="preserve">Supplementary Figure </w:t>
      </w:r>
      <w:r w:rsidR="004B47FC">
        <w:rPr>
          <w:rFonts w:ascii="Times New Roman" w:eastAsia="DengXian" w:hAnsi="Times New Roman" w:cs="Times New Roman"/>
          <w:lang w:eastAsia="zh-CN"/>
        </w:rPr>
        <w:t>S</w:t>
      </w:r>
      <w:r w:rsidRPr="005F05A3">
        <w:rPr>
          <w:rFonts w:ascii="Times New Roman" w:eastAsia="DengXian" w:hAnsi="Times New Roman" w:cs="Times New Roman"/>
          <w:lang w:eastAsia="zh-CN"/>
        </w:rPr>
        <w:t>1</w:t>
      </w:r>
      <w:r w:rsidR="006C45B3" w:rsidRPr="00DA5B97">
        <w:rPr>
          <w:rFonts w:ascii="Times New Roman" w:eastAsia="DengXian" w:hAnsi="Times New Roman" w:cs="Times New Roman"/>
          <w:lang w:eastAsia="zh-CN"/>
        </w:rPr>
        <w:t>.</w:t>
      </w:r>
      <w:r w:rsidR="00A92D1A" w:rsidRPr="00DA5B97">
        <w:rPr>
          <w:rFonts w:ascii="Times New Roman" w:hAnsi="Times New Roman" w:cs="Times New Roman"/>
        </w:rPr>
        <w:t xml:space="preserve"> </w:t>
      </w:r>
      <w:r w:rsidR="00A92D1A" w:rsidRPr="00DA5B97">
        <w:rPr>
          <w:rFonts w:ascii="Times New Roman" w:eastAsia="DengXian" w:hAnsi="Times New Roman" w:cs="Times New Roman"/>
          <w:lang w:eastAsia="zh-CN"/>
        </w:rPr>
        <w:t>Trends in</w:t>
      </w:r>
      <w:r w:rsidR="00DA3193">
        <w:rPr>
          <w:rFonts w:ascii="Times New Roman" w:eastAsia="DengXian" w:hAnsi="Times New Roman" w:cs="Times New Roman"/>
          <w:lang w:eastAsia="zh-CN"/>
        </w:rPr>
        <w:t xml:space="preserve"> </w:t>
      </w:r>
      <w:r w:rsidR="00A92D1A" w:rsidRPr="00DA5B97">
        <w:rPr>
          <w:rFonts w:ascii="Times New Roman" w:eastAsia="DengXian" w:hAnsi="Times New Roman" w:cs="Times New Roman"/>
          <w:lang w:eastAsia="zh-CN"/>
        </w:rPr>
        <w:t>medication</w:t>
      </w:r>
      <w:r w:rsidR="00DA3193">
        <w:rPr>
          <w:rFonts w:ascii="Times New Roman" w:eastAsia="DengXian" w:hAnsi="Times New Roman" w:cs="Times New Roman"/>
          <w:lang w:eastAsia="zh-CN"/>
        </w:rPr>
        <w:t>s</w:t>
      </w:r>
      <w:r w:rsidR="00A92D1A" w:rsidRPr="00DA5B97">
        <w:rPr>
          <w:rFonts w:ascii="Times New Roman" w:eastAsia="DengXian" w:hAnsi="Times New Roman" w:cs="Times New Roman"/>
          <w:lang w:eastAsia="zh-CN"/>
        </w:rPr>
        <w:t xml:space="preserve"> and </w:t>
      </w:r>
      <w:r w:rsidR="00DF2E0D" w:rsidRPr="00DF2E0D">
        <w:rPr>
          <w:rFonts w:ascii="Times New Roman" w:eastAsia="DengXian" w:hAnsi="Times New Roman" w:cs="Times New Roman"/>
          <w:lang w:eastAsia="zh-CN"/>
        </w:rPr>
        <w:t>potentially inappropriate medication</w:t>
      </w:r>
      <w:r w:rsidR="00DF2E0D">
        <w:rPr>
          <w:rFonts w:ascii="Times New Roman" w:eastAsia="DengXian" w:hAnsi="Times New Roman" w:cs="Times New Roman"/>
          <w:lang w:eastAsia="zh-CN"/>
        </w:rPr>
        <w:t>s</w:t>
      </w:r>
      <w:r w:rsidR="00A92D1A" w:rsidRPr="00DA5B97">
        <w:rPr>
          <w:rFonts w:ascii="Times New Roman" w:eastAsia="DengXian" w:hAnsi="Times New Roman" w:cs="Times New Roman"/>
          <w:lang w:eastAsia="zh-CN"/>
        </w:rPr>
        <w:t xml:space="preserve"> use after admission to nursing home by quarter</w:t>
      </w:r>
    </w:p>
    <w:p w14:paraId="6BEF8E48" w14:textId="3D06F0CF" w:rsidR="00DE64E7" w:rsidRPr="00DE64E7" w:rsidRDefault="00F473B3" w:rsidP="006C45B3">
      <w:pPr>
        <w:pStyle w:val="a3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</w:rPr>
      </w:pPr>
      <w:r w:rsidRPr="005F05A3">
        <w:rPr>
          <w:rFonts w:ascii="Times New Roman" w:eastAsia="DengXian" w:hAnsi="Times New Roman" w:cs="Times New Roman"/>
          <w:lang w:eastAsia="zh-CN"/>
        </w:rPr>
        <w:t>Supplementary</w:t>
      </w:r>
      <w:r>
        <w:rPr>
          <w:rFonts w:ascii="Times New Roman" w:eastAsia="DengXian" w:hAnsi="Times New Roman" w:cs="Times New Roman"/>
          <w:lang w:eastAsia="zh-CN"/>
        </w:rPr>
        <w:t xml:space="preserve"> </w:t>
      </w:r>
      <w:r w:rsidR="0026375D" w:rsidRPr="0026375D">
        <w:rPr>
          <w:rFonts w:ascii="Times New Roman" w:eastAsia="DengXian" w:hAnsi="Times New Roman" w:cs="Times New Roman"/>
          <w:lang w:eastAsia="zh-CN"/>
        </w:rPr>
        <w:t xml:space="preserve">Table </w:t>
      </w:r>
      <w:r w:rsidR="004B47FC">
        <w:rPr>
          <w:rFonts w:ascii="Times New Roman" w:eastAsia="DengXian" w:hAnsi="Times New Roman" w:cs="Times New Roman"/>
          <w:lang w:eastAsia="zh-CN"/>
        </w:rPr>
        <w:t>S</w:t>
      </w:r>
      <w:r w:rsidR="00A2025F">
        <w:rPr>
          <w:rFonts w:ascii="Times New Roman" w:eastAsia="DengXian" w:hAnsi="Times New Roman" w:cs="Times New Roman" w:hint="eastAsia"/>
          <w:lang w:eastAsia="zh-CN"/>
        </w:rPr>
        <w:t>1</w:t>
      </w:r>
      <w:r w:rsidR="0026375D" w:rsidRPr="0026375D">
        <w:rPr>
          <w:rFonts w:ascii="Times New Roman" w:eastAsia="DengXian" w:hAnsi="Times New Roman" w:cs="Times New Roman"/>
          <w:lang w:eastAsia="zh-CN"/>
        </w:rPr>
        <w:t xml:space="preserve">. The average number of medications and </w:t>
      </w:r>
      <w:r w:rsidR="00DF2E0D" w:rsidRPr="00DF2E0D">
        <w:rPr>
          <w:rFonts w:ascii="Times New Roman" w:eastAsia="DengXian" w:hAnsi="Times New Roman" w:cs="Times New Roman"/>
          <w:lang w:eastAsia="zh-CN"/>
        </w:rPr>
        <w:t>potentially inappropriate medication</w:t>
      </w:r>
      <w:r w:rsidR="00DF2E0D">
        <w:rPr>
          <w:rFonts w:ascii="Times New Roman" w:eastAsia="DengXian" w:hAnsi="Times New Roman" w:cs="Times New Roman"/>
          <w:lang w:eastAsia="zh-CN"/>
        </w:rPr>
        <w:t>s</w:t>
      </w:r>
      <w:r w:rsidR="0026375D" w:rsidRPr="0026375D">
        <w:rPr>
          <w:rFonts w:ascii="Times New Roman" w:eastAsia="DengXian" w:hAnsi="Times New Roman" w:cs="Times New Roman"/>
          <w:lang w:eastAsia="zh-CN"/>
        </w:rPr>
        <w:t xml:space="preserve"> used per person after admission to the </w:t>
      </w:r>
      <w:r w:rsidR="00DF2E0D">
        <w:rPr>
          <w:rFonts w:ascii="Times New Roman" w:eastAsia="DengXian" w:hAnsi="Times New Roman" w:cs="Times New Roman" w:hint="eastAsia"/>
          <w:lang w:eastAsia="zh-CN"/>
        </w:rPr>
        <w:t>nur</w:t>
      </w:r>
      <w:r w:rsidR="00DF2E0D">
        <w:rPr>
          <w:rFonts w:ascii="Times New Roman" w:eastAsia="DengXian" w:hAnsi="Times New Roman" w:cs="Times New Roman"/>
          <w:lang w:eastAsia="zh-CN"/>
        </w:rPr>
        <w:t>s</w:t>
      </w:r>
      <w:r w:rsidR="00DF2E0D">
        <w:rPr>
          <w:rFonts w:ascii="Times New Roman" w:eastAsia="DengXian" w:hAnsi="Times New Roman" w:cs="Times New Roman" w:hint="eastAsia"/>
          <w:lang w:eastAsia="zh-CN"/>
        </w:rPr>
        <w:t>ing</w:t>
      </w:r>
      <w:r w:rsidR="00DF2E0D">
        <w:rPr>
          <w:rFonts w:ascii="Times New Roman" w:eastAsia="DengXian" w:hAnsi="Times New Roman" w:cs="Times New Roman"/>
          <w:lang w:eastAsia="zh-CN"/>
        </w:rPr>
        <w:t xml:space="preserve"> </w:t>
      </w:r>
      <w:r w:rsidR="00DF2E0D">
        <w:rPr>
          <w:rFonts w:ascii="Times New Roman" w:eastAsia="DengXian" w:hAnsi="Times New Roman" w:cs="Times New Roman" w:hint="eastAsia"/>
          <w:lang w:eastAsia="zh-CN"/>
        </w:rPr>
        <w:t>home</w:t>
      </w:r>
    </w:p>
    <w:p w14:paraId="0EC9936B" w14:textId="62AC1C50" w:rsidR="006C45B3" w:rsidRPr="00DE64E7" w:rsidRDefault="00DE64E7" w:rsidP="006C45B3">
      <w:pPr>
        <w:pStyle w:val="a3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</w:rPr>
      </w:pPr>
      <w:r w:rsidRPr="00DE64E7">
        <w:rPr>
          <w:rFonts w:ascii="Times New Roman" w:eastAsia="DengXian" w:hAnsi="Times New Roman" w:cs="Times New Roman"/>
          <w:lang w:eastAsia="zh-CN"/>
        </w:rPr>
        <w:t xml:space="preserve">Supplementary Table </w:t>
      </w:r>
      <w:r w:rsidR="004B47FC">
        <w:rPr>
          <w:rFonts w:ascii="Times New Roman" w:eastAsia="DengXian" w:hAnsi="Times New Roman" w:cs="Times New Roman"/>
          <w:lang w:eastAsia="zh-CN"/>
        </w:rPr>
        <w:t>S</w:t>
      </w:r>
      <w:r w:rsidRPr="00DE64E7">
        <w:rPr>
          <w:rFonts w:ascii="Times New Roman" w:eastAsia="DengXian" w:hAnsi="Times New Roman" w:cs="Times New Roman"/>
          <w:lang w:eastAsia="zh-CN"/>
        </w:rPr>
        <w:t>2. Usage patterns of specific potentially inappropriate medications after nursing home admission.</w:t>
      </w:r>
    </w:p>
    <w:p w14:paraId="72F2C351" w14:textId="29427CF6" w:rsidR="006C45B3" w:rsidRDefault="006C45B3" w:rsidP="006C45B3">
      <w:pPr>
        <w:widowControl/>
        <w:wordWrap/>
        <w:autoSpaceDE/>
        <w:autoSpaceDN/>
      </w:pPr>
    </w:p>
    <w:p w14:paraId="76C0BE69" w14:textId="5B55ADB4" w:rsidR="00073F49" w:rsidRDefault="00073F49" w:rsidP="006C45B3">
      <w:pPr>
        <w:widowControl/>
        <w:wordWrap/>
        <w:autoSpaceDE/>
        <w:autoSpaceDN/>
      </w:pPr>
    </w:p>
    <w:p w14:paraId="00F5B5AD" w14:textId="6D4754CF" w:rsidR="00073F49" w:rsidRDefault="00073F49" w:rsidP="006C45B3">
      <w:pPr>
        <w:widowControl/>
        <w:wordWrap/>
        <w:autoSpaceDE/>
        <w:autoSpaceDN/>
      </w:pPr>
    </w:p>
    <w:p w14:paraId="648D746C" w14:textId="21B835EB" w:rsidR="00073F49" w:rsidRDefault="00073F49" w:rsidP="006C45B3">
      <w:pPr>
        <w:widowControl/>
        <w:wordWrap/>
        <w:autoSpaceDE/>
        <w:autoSpaceDN/>
      </w:pPr>
    </w:p>
    <w:p w14:paraId="32F93451" w14:textId="1D58C6E4" w:rsidR="00073F49" w:rsidRDefault="00073F49" w:rsidP="006C45B3">
      <w:pPr>
        <w:widowControl/>
        <w:wordWrap/>
        <w:autoSpaceDE/>
        <w:autoSpaceDN/>
      </w:pPr>
    </w:p>
    <w:p w14:paraId="71D2ECE5" w14:textId="43D705C0" w:rsidR="00073F49" w:rsidRDefault="00073F49" w:rsidP="006C45B3">
      <w:pPr>
        <w:widowControl/>
        <w:wordWrap/>
        <w:autoSpaceDE/>
        <w:autoSpaceDN/>
      </w:pPr>
    </w:p>
    <w:p w14:paraId="2B047AA2" w14:textId="65E15132" w:rsidR="00073F49" w:rsidRDefault="00073F49" w:rsidP="006C45B3">
      <w:pPr>
        <w:widowControl/>
        <w:wordWrap/>
        <w:autoSpaceDE/>
        <w:autoSpaceDN/>
      </w:pPr>
    </w:p>
    <w:p w14:paraId="0FF4DBC9" w14:textId="3FA061B8" w:rsidR="00073F49" w:rsidRDefault="00073F49" w:rsidP="006C45B3">
      <w:pPr>
        <w:widowControl/>
        <w:wordWrap/>
        <w:autoSpaceDE/>
        <w:autoSpaceDN/>
      </w:pPr>
    </w:p>
    <w:p w14:paraId="06D1B66D" w14:textId="36501A43" w:rsidR="00073F49" w:rsidRDefault="00073F49" w:rsidP="006C45B3">
      <w:pPr>
        <w:widowControl/>
        <w:wordWrap/>
        <w:autoSpaceDE/>
        <w:autoSpaceDN/>
      </w:pPr>
    </w:p>
    <w:p w14:paraId="3A0C4BB1" w14:textId="04C0867E" w:rsidR="00073F49" w:rsidRDefault="00073F49" w:rsidP="006C45B3">
      <w:pPr>
        <w:widowControl/>
        <w:wordWrap/>
        <w:autoSpaceDE/>
        <w:autoSpaceDN/>
      </w:pPr>
    </w:p>
    <w:p w14:paraId="68F4444C" w14:textId="7DECFE1C" w:rsidR="00073F49" w:rsidRDefault="00073F49" w:rsidP="006C45B3">
      <w:pPr>
        <w:widowControl/>
        <w:wordWrap/>
        <w:autoSpaceDE/>
        <w:autoSpaceDN/>
      </w:pPr>
    </w:p>
    <w:p w14:paraId="07DD6499" w14:textId="5368EEC3" w:rsidR="00073F49" w:rsidRDefault="00073F49" w:rsidP="006C45B3">
      <w:pPr>
        <w:widowControl/>
        <w:wordWrap/>
        <w:autoSpaceDE/>
        <w:autoSpaceDN/>
      </w:pPr>
    </w:p>
    <w:p w14:paraId="7B9C9CFB" w14:textId="423F49D6" w:rsidR="00073F49" w:rsidRDefault="00073F49" w:rsidP="006C45B3">
      <w:pPr>
        <w:widowControl/>
        <w:wordWrap/>
        <w:autoSpaceDE/>
        <w:autoSpaceDN/>
      </w:pPr>
    </w:p>
    <w:p w14:paraId="11006BF0" w14:textId="58399DD1" w:rsidR="00073F49" w:rsidRDefault="00073F49" w:rsidP="006C45B3">
      <w:pPr>
        <w:widowControl/>
        <w:wordWrap/>
        <w:autoSpaceDE/>
        <w:autoSpaceDN/>
      </w:pPr>
    </w:p>
    <w:p w14:paraId="35684DA4" w14:textId="7D7769EF" w:rsidR="00073F49" w:rsidRDefault="00073F49" w:rsidP="006C45B3">
      <w:pPr>
        <w:widowControl/>
        <w:wordWrap/>
        <w:autoSpaceDE/>
        <w:autoSpaceDN/>
      </w:pPr>
    </w:p>
    <w:p w14:paraId="1ABC6D18" w14:textId="77777777" w:rsidR="00073F49" w:rsidRDefault="00073F49" w:rsidP="006C45B3">
      <w:pPr>
        <w:widowControl/>
        <w:wordWrap/>
        <w:autoSpaceDE/>
        <w:autoSpaceDN/>
      </w:pPr>
    </w:p>
    <w:p w14:paraId="663BFFA5" w14:textId="77777777" w:rsidR="006C45B3" w:rsidRDefault="006C45B3" w:rsidP="006C45B3">
      <w:pPr>
        <w:widowControl/>
        <w:wordWrap/>
        <w:autoSpaceDE/>
        <w:autoSpaceDN/>
      </w:pPr>
    </w:p>
    <w:p w14:paraId="26CB5BA6" w14:textId="77777777" w:rsidR="006C45B3" w:rsidRDefault="006C45B3" w:rsidP="006C45B3">
      <w:pPr>
        <w:widowControl/>
        <w:wordWrap/>
        <w:autoSpaceDE/>
        <w:autoSpaceDN/>
      </w:pPr>
    </w:p>
    <w:p w14:paraId="3873B145" w14:textId="0FCBD2B8" w:rsidR="006C45B3" w:rsidRDefault="006C45B3" w:rsidP="006C45B3">
      <w:pPr>
        <w:widowControl/>
        <w:wordWrap/>
        <w:autoSpaceDE/>
        <w:autoSpaceDN/>
      </w:pPr>
    </w:p>
    <w:p w14:paraId="49646986" w14:textId="470B8FDD" w:rsidR="006C45B3" w:rsidRDefault="006C45B3" w:rsidP="006C45B3">
      <w:pPr>
        <w:widowControl/>
        <w:wordWrap/>
        <w:autoSpaceDE/>
        <w:autoSpaceDN/>
      </w:pPr>
    </w:p>
    <w:p w14:paraId="2C312222" w14:textId="52FA5C4B" w:rsidR="00DA5B97" w:rsidRDefault="00501B1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1AB55D" wp14:editId="5A186C91">
                <wp:simplePos x="0" y="0"/>
                <wp:positionH relativeFrom="column">
                  <wp:posOffset>49876</wp:posOffset>
                </wp:positionH>
                <wp:positionV relativeFrom="paragraph">
                  <wp:posOffset>149745</wp:posOffset>
                </wp:positionV>
                <wp:extent cx="5690235" cy="2461895"/>
                <wp:effectExtent l="0" t="0" r="24765" b="14605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0235" cy="246189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5A79D138" id="직사각형 5" o:spid="_x0000_s1026" style="position:absolute;left:0;text-align:left;margin-left:3.95pt;margin-top:11.8pt;width:448.05pt;height:193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MrBjgIAAI0FAAAOAAAAZHJzL2Uyb0RvYy54bWysVN9v2jAQfp+0/8Hy+5rAoC2ooUJUTJO6&#10;Fq2d+mwcm1hyfJ5tCOyv39kJAXVoD9NeEtt3993ddz/u7ve1JjvhvAJT0MFVTokwHEplNgX98br8&#10;dEuJD8yUTIMRBT0IT+9nHz/cNXYqhlCBLoUjCGL8tLEFrUKw0yzzvBI181dghUGhBFezgFe3yUrH&#10;GkSvdTbM8+usAVdaB1x4j68PrZDOEr6UgodnKb0IRBcUYwvp69J3Hb/Z7I5NN47ZSvEuDPYPUdRM&#10;GXTaQz2wwMjWqT+gasUdeJDhikOdgZSKi5QDZjPI32XzUjErUi5Ijrc9Tf7/wfKn3YtdOaShsX7q&#10;8Riz2EtXxz/GR/aJrENPltgHwvFxfD3Jh5/HlHCUDUfXg9vJONKZncyt8+GLgJrEQ0EdViORxHaP&#10;PrSqR5XozcBSaZ0qog1psJ0m+ThPFh60KqM06qXmEAvtyI5hWdebQdLR2/oblO3bzTjPU3Exml49&#10;xXaGhDJt8PGUeTqFgxbRjTbfhSSqxFyHbRCxKU9+GefChNa3r1gpWtfR82XXCTAiS0ykx+4ALmO3&#10;JHX60VSknu6NO3b+ZtxbJM9gQm9cKwPuUmYas+o8t/pHklpqIktrKA8rRxy0E+UtXyos8iPzYcUc&#10;jhAOG66F8IwfqQGLCd2Jkgrcr0vvUR87G6WUNDiSBfU/t8wJSvRXgz0/GYxGcYbTZTS+GeLFnUvW&#10;5xKzrReA7THABWR5Okb9oI9H6aB+w+0xj15RxAxH3wXlwR0vi9CuCtw/XMznSQ3n1rLwaF4sj+CR&#10;1djEr/s35mzX6QGH5AmO48um7xq+1Y2WBubbAFKlaTjx2vGNM596tttPcamc35PWaYvOfgMAAP//&#10;AwBQSwMEFAAGAAgAAAAhAJqiDcTfAAAACAEAAA8AAABkcnMvZG93bnJldi54bWxMj0FPg0AUhO8m&#10;/ofNM/Fi7AJtSos8GlPjxV4Um5637BaI7FvCbgH/vc+THiczmfkm3822E6MZfOsIIV5EIAxVTrdU&#10;Ixw/Xx83IHxQpFXnyCB8Gw+74vYmV5l2E32YsQy14BLymUJoQugzKX3VGKv8wvWG2Lu4warAcqil&#10;HtTE5baTSRStpVUt8UKjerNvTPVVXi3CPi4PpzFN3x+mw8txnnr7dvEJ4v3d/PwEIpg5/IXhF5/R&#10;oWCms7uS9qJDSLccREiWaxBsb6MVXzsjrOJ4CbLI5f8DxQ8AAAD//wMAUEsBAi0AFAAGAAgAAAAh&#10;ALaDOJL+AAAA4QEAABMAAAAAAAAAAAAAAAAAAAAAAFtDb250ZW50X1R5cGVzXS54bWxQSwECLQAU&#10;AAYACAAAACEAOP0h/9YAAACUAQAACwAAAAAAAAAAAAAAAAAvAQAAX3JlbHMvLnJlbHNQSwECLQAU&#10;AAYACAAAACEA/ZTKwY4CAACNBQAADgAAAAAAAAAAAAAAAAAuAgAAZHJzL2Uyb0RvYy54bWxQSwEC&#10;LQAUAAYACAAAACEAmqINxN8AAAAIAQAADwAAAAAAAAAAAAAAAADoBAAAZHJzL2Rvd25yZXYueG1s&#10;UEsFBgAAAAAEAAQA8wAAAPQFAAAAAA==&#10;" filled="f" strokecolor="#bfbfbf [2412]" strokeweight="1.5pt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1A50E142" wp14:editId="0DA54673">
            <wp:simplePos x="0" y="0"/>
            <wp:positionH relativeFrom="column">
              <wp:posOffset>38793</wp:posOffset>
            </wp:positionH>
            <wp:positionV relativeFrom="paragraph">
              <wp:posOffset>171912</wp:posOffset>
            </wp:positionV>
            <wp:extent cx="2975610" cy="2428875"/>
            <wp:effectExtent l="0" t="0" r="0" b="0"/>
            <wp:wrapNone/>
            <wp:docPr id="57896944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B934981B-5290-44D2-BF14-9CB9513377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6672" behindDoc="0" locked="0" layoutInCell="1" allowOverlap="1" wp14:anchorId="69B3918B" wp14:editId="6EC35836">
            <wp:simplePos x="0" y="0"/>
            <wp:positionH relativeFrom="column">
              <wp:posOffset>2887287</wp:posOffset>
            </wp:positionH>
            <wp:positionV relativeFrom="paragraph">
              <wp:posOffset>166371</wp:posOffset>
            </wp:positionV>
            <wp:extent cx="2853690" cy="2444750"/>
            <wp:effectExtent l="0" t="0" r="3810" b="0"/>
            <wp:wrapNone/>
            <wp:docPr id="1370298463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6F4B270-C6DF-4338-82BC-5E8F1C76E8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73F72DC4" w14:textId="0CF4CE41" w:rsidR="00DA5B97" w:rsidRDefault="00DA5B97"/>
    <w:p w14:paraId="6CA3B9FA" w14:textId="2FFBB2F1" w:rsidR="00DA5B97" w:rsidRDefault="00DA5B97"/>
    <w:p w14:paraId="60229CBC" w14:textId="391A806B" w:rsidR="00DA5B97" w:rsidRDefault="00DA5B97"/>
    <w:p w14:paraId="2AE3CE4F" w14:textId="59EAE876" w:rsidR="00DA5B97" w:rsidRDefault="00DA5B97"/>
    <w:p w14:paraId="006E89C4" w14:textId="12033BA3" w:rsidR="00DA5B97" w:rsidRDefault="00DA5B97"/>
    <w:p w14:paraId="2BA7C83F" w14:textId="53803806" w:rsidR="00DA5B97" w:rsidRDefault="00DA5B97"/>
    <w:p w14:paraId="5EB9DA86" w14:textId="797B649C" w:rsidR="00DA5B97" w:rsidRDefault="00501B1D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DCFB39B" wp14:editId="5086CCEC">
                <wp:simplePos x="0" y="0"/>
                <wp:positionH relativeFrom="column">
                  <wp:posOffset>19050</wp:posOffset>
                </wp:positionH>
                <wp:positionV relativeFrom="paragraph">
                  <wp:posOffset>311785</wp:posOffset>
                </wp:positionV>
                <wp:extent cx="5868062" cy="857250"/>
                <wp:effectExtent l="0" t="0" r="0" b="0"/>
                <wp:wrapNone/>
                <wp:docPr id="6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8062" cy="857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D2CFED" w14:textId="510B9031" w:rsidR="003F1A0A" w:rsidRPr="003E216D" w:rsidRDefault="003F1A0A" w:rsidP="003E216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</w:pPr>
                            <w:r w:rsidRPr="002F5099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S</w:t>
                            </w:r>
                            <w:r w:rsidRPr="002F5099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1</w:t>
                            </w:r>
                            <w:r w:rsidRPr="0009479B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. Trends</w:t>
                            </w:r>
                            <w:r w:rsidRPr="003F1A0A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 xml:space="preserve"> in (A) overall medication use and (B) potentially inappropriate medication use after nursing home admission.</w:t>
                            </w:r>
                            <w:r w:rsidR="003E216D">
                              <w:rPr>
                                <w:rFonts w:ascii="Times New Roman" w:eastAsia="DengXian" w:hAnsi="Times New Roman" w:cs="Times New Roman" w:hint="eastAsia"/>
                                <w:b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3E216D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  <w:lang w:eastAsia="zh-CN"/>
                              </w:rPr>
                              <w:t xml:space="preserve">Note: </w:t>
                            </w:r>
                            <w:r w:rsidRPr="0016431C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 xml:space="preserve">The prevalence refers to residents who remained in the nursing home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>during</w:t>
                            </w:r>
                            <w:r w:rsidR="00665076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Pr="0016431C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>the first month of each quarter.</w:t>
                            </w:r>
                            <w:r>
                              <w:rPr>
                                <w:rFonts w:ascii="Times New Roman" w:eastAsia="DengXian" w:hAnsi="Times New Roman" w:cs="Times New Roman" w:hint="eastAsia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16431C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 xml:space="preserve">(Admission: N=23,982; </w:t>
                            </w:r>
                            <w:r w:rsidR="00BD2C01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>Q1</w:t>
                            </w:r>
                            <w:r w:rsidR="00BD2C01" w:rsidRPr="0016431C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>: N=23,982</w:t>
                            </w:r>
                            <w:r w:rsidR="00BD2C01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 xml:space="preserve">; </w:t>
                            </w:r>
                            <w:r w:rsidRPr="0016431C">
                              <w:rPr>
                                <w:rFonts w:ascii="Times New Roman" w:eastAsia="DengXian" w:hAnsi="Times New Roman" w:cs="Times New Roman"/>
                                <w:sz w:val="18"/>
                                <w:szCs w:val="20"/>
                              </w:rPr>
                              <w:t>Q2: N=19,630; Q3: N=17,293; Q4: N=15,571)</w:t>
                            </w:r>
                          </w:p>
                          <w:p w14:paraId="5A0EFEC5" w14:textId="0C50A2F9" w:rsidR="003F1A0A" w:rsidRDefault="003F1A0A" w:rsidP="0009479B">
                            <w:pPr>
                              <w:wordWrap/>
                              <w:overflowPunct w:val="0"/>
                              <w:spacing w:after="0" w:line="200" w:lineRule="exact"/>
                              <w:ind w:left="180" w:hangingChars="100" w:hanging="1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  <w:p w14:paraId="0C88ECB2" w14:textId="77777777" w:rsidR="003F1A0A" w:rsidRPr="0016431C" w:rsidRDefault="003F1A0A" w:rsidP="0009479B">
                            <w:pPr>
                              <w:wordWrap/>
                              <w:overflowPunct w:val="0"/>
                              <w:spacing w:after="0" w:line="200" w:lineRule="exact"/>
                              <w:ind w:left="180" w:hangingChars="100" w:hanging="1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CFB39B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1.5pt;margin-top:24.55pt;width:462.05pt;height:67.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VdYJQIAAPoDAAAOAAAAZHJzL2Uyb0RvYy54bWysU82O0zAQviPxDpbvNGnUlm7UdLXssghp&#10;+ZEWHsB1nMbC9hjbbbLcEOKyEhJPwImH4KG678DY6XYruCFysOzMzDfzff68OO21IlvhvART0fEo&#10;p0QYDrU064q+f3f5ZE6JD8zUTIERFb0Rnp4uHz9adLYUBbSgauEIghhfdraibQi2zDLPW6GZH4EV&#10;BoMNOM0CHt06qx3rEF2rrMjzWdaBq60DLrzHvxdDkC4TftMIHt40jReBqIribCGtLq2ruGbLBSvX&#10;jtlW8v0Y7B+m0EwabHqAumCBkY2Tf0FpyR14aMKIg86gaSQXiQOyGed/sLlumRWJC4rj7UEm//9g&#10;+evtW0dkXdEZJYZpvKK7r992tz/vbn+R3ZfPux/fSRFV6qwvMfnaYnron0GPt50Ye3sF/IMnBs5b&#10;ZtbizDnoWsFqnHIcK7Oj0gHHR5BV9wpqbMc2ARJQ3zgdJURRCKLjbd0cbkj0gXD8OZ3P5vmsoIRj&#10;bD59WkzTFWasvK+2zocXAjSJm4o6dEBCZ9srH+I0rLxPic0MXEqlkguUIV1FT6bFNBUcRbQMaFIl&#10;NfbM4zfYJpJ8bupUHJhUwx4bKLNnHYkOlEO/6jExSrGC+gb5OxjMiI8HNy24T5R0aMSK+o8b5gQl&#10;6qVBDU/Gk0l0bjpMkDIe3HFkdRxhhiNURQMlw/Y8JLcPXM9Q60YmGR4m2c+KBkvq7B9DdPDxOWU9&#10;PNnlbwAAAP//AwBQSwMEFAAGAAgAAAAhACCkeoXdAAAACAEAAA8AAABkcnMvZG93bnJldi54bWxM&#10;j8FOwzAQRO9I/IO1SNyonTZAE+JUVRFXEIVW4ubG2yRqvI5itwl/z3KC245mNPumWE2uExccQutJ&#10;QzJTIJAqb1uqNXx+vNwtQYRoyJrOE2r4xgCr8vqqMLn1I73jZRtrwSUUcqOhibHPpQxVg86Eme+R&#10;2Dv6wZnIcqilHczI5a6Tc6UepDMt8YfG9LhpsDptz07D7vX4tU/VW/3s7vvRT0qSy6TWtzfT+glE&#10;xCn+heEXn9GhZKaDP5MNotOw4CVRQ5olINjO5o98HDi3TBOQZSH/Dyh/AAAA//8DAFBLAQItABQA&#10;BgAIAAAAIQC2gziS/gAAAOEBAAATAAAAAAAAAAAAAAAAAAAAAABbQ29udGVudF9UeXBlc10ueG1s&#10;UEsBAi0AFAAGAAgAAAAhADj9If/WAAAAlAEAAAsAAAAAAAAAAAAAAAAALwEAAF9yZWxzLy5yZWxz&#10;UEsBAi0AFAAGAAgAAAAhAELBV1glAgAA+gMAAA4AAAAAAAAAAAAAAAAALgIAAGRycy9lMm9Eb2Mu&#10;eG1sUEsBAi0AFAAGAAgAAAAhACCkeoXdAAAACAEAAA8AAAAAAAAAAAAAAAAAfwQAAGRycy9kb3du&#10;cmV2LnhtbFBLBQYAAAAABAAEAPMAAACJBQAAAAA=&#10;" filled="f" stroked="f">
                <v:textbox>
                  <w:txbxContent>
                    <w:p w14:paraId="00D2CFED" w14:textId="510B9031" w:rsidR="003F1A0A" w:rsidRPr="003E216D" w:rsidRDefault="003F1A0A" w:rsidP="003E216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</w:pPr>
                      <w:r w:rsidRPr="002F5099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>S</w:t>
                      </w:r>
                      <w:r w:rsidRPr="002F5099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>1</w:t>
                      </w:r>
                      <w:r w:rsidRPr="0009479B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>. Trends</w:t>
                      </w:r>
                      <w:r w:rsidRPr="003F1A0A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 xml:space="preserve"> in (A) overall medication use and (B) potentially inappropriate medication use after nursing home admission.</w:t>
                      </w:r>
                      <w:r w:rsidR="003E216D">
                        <w:rPr>
                          <w:rFonts w:ascii="Times New Roman" w:eastAsia="DengXian" w:hAnsi="Times New Roman" w:cs="Times New Roman" w:hint="eastAsia"/>
                          <w:b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3E216D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  <w:lang w:eastAsia="zh-CN"/>
                        </w:rPr>
                        <w:t xml:space="preserve">Note: </w:t>
                      </w:r>
                      <w:r w:rsidRPr="0016431C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 xml:space="preserve">The prevalence refers to residents who remained in the nursing home </w:t>
                      </w:r>
                      <w:r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>during</w:t>
                      </w:r>
                      <w:r w:rsidR="00665076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 w:rsidRPr="0016431C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>the first month of each quarter.</w:t>
                      </w:r>
                      <w:r>
                        <w:rPr>
                          <w:rFonts w:ascii="Times New Roman" w:eastAsia="DengXian" w:hAnsi="Times New Roman" w:cs="Times New Roman" w:hint="eastAsia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16431C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 xml:space="preserve">(Admission: N=23,982; </w:t>
                      </w:r>
                      <w:r w:rsidR="00BD2C01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>Q1</w:t>
                      </w:r>
                      <w:r w:rsidR="00BD2C01" w:rsidRPr="0016431C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>: N=23,982</w:t>
                      </w:r>
                      <w:r w:rsidR="00BD2C01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 xml:space="preserve">; </w:t>
                      </w:r>
                      <w:r w:rsidRPr="0016431C">
                        <w:rPr>
                          <w:rFonts w:ascii="Times New Roman" w:eastAsia="DengXian" w:hAnsi="Times New Roman" w:cs="Times New Roman"/>
                          <w:sz w:val="18"/>
                          <w:szCs w:val="20"/>
                        </w:rPr>
                        <w:t>Q2: N=19,630; Q3: N=17,293; Q4: N=15,571)</w:t>
                      </w:r>
                    </w:p>
                    <w:p w14:paraId="5A0EFEC5" w14:textId="0C50A2F9" w:rsidR="003F1A0A" w:rsidRDefault="003F1A0A" w:rsidP="0009479B">
                      <w:pPr>
                        <w:wordWrap/>
                        <w:overflowPunct w:val="0"/>
                        <w:spacing w:after="0" w:line="200" w:lineRule="exact"/>
                        <w:ind w:left="180" w:hangingChars="100" w:hanging="18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  <w:p w14:paraId="0C88ECB2" w14:textId="77777777" w:rsidR="003F1A0A" w:rsidRPr="0016431C" w:rsidRDefault="003F1A0A" w:rsidP="0009479B">
                      <w:pPr>
                        <w:wordWrap/>
                        <w:overflowPunct w:val="0"/>
                        <w:spacing w:after="0" w:line="200" w:lineRule="exact"/>
                        <w:ind w:left="180" w:hangingChars="100" w:hanging="180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B013085" w14:textId="61D471D2" w:rsidR="00DA5B97" w:rsidRDefault="00DA5B97"/>
    <w:p w14:paraId="17AF146B" w14:textId="1D279DD8" w:rsidR="001D0E70" w:rsidRDefault="001D0E70"/>
    <w:p w14:paraId="32AF05E5" w14:textId="2514CB21" w:rsidR="00DA5B97" w:rsidRDefault="00DA5B97"/>
    <w:p w14:paraId="7F81DE6E" w14:textId="7D4BF4AE" w:rsidR="00DA5B97" w:rsidRDefault="00DA5B97"/>
    <w:p w14:paraId="343F23AA" w14:textId="77777777" w:rsidR="00DA5B97" w:rsidRDefault="00DA5B97"/>
    <w:p w14:paraId="7547F46A" w14:textId="77777777" w:rsidR="00DA5B97" w:rsidRDefault="00DA5B97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21D0D03D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71D66026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79FCF082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5A56AAEA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5A123928" w14:textId="77777777" w:rsidR="00572BFD" w:rsidRPr="0016431C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70058B94" w14:textId="203472FE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6E8F8FA2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7C0F212C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0B67CB1E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0868BE72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138F7758" w14:textId="77777777" w:rsid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p w14:paraId="4CEBE770" w14:textId="77777777" w:rsidR="00572BFD" w:rsidRPr="00572BFD" w:rsidRDefault="00572BFD" w:rsidP="0017588A">
      <w:pPr>
        <w:wordWrap/>
        <w:overflowPunct w:val="0"/>
        <w:rPr>
          <w:rFonts w:eastAsia="DengXian"/>
          <w:szCs w:val="20"/>
          <w:lang w:eastAsia="zh-CN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452"/>
        <w:gridCol w:w="1350"/>
        <w:gridCol w:w="1354"/>
        <w:gridCol w:w="1480"/>
        <w:gridCol w:w="1417"/>
      </w:tblGrid>
      <w:tr w:rsidR="00D54186" w:rsidRPr="00082656" w14:paraId="7EF46483" w14:textId="77777777" w:rsidTr="00D54186">
        <w:trPr>
          <w:trHeight w:val="288"/>
        </w:trPr>
        <w:tc>
          <w:tcPr>
            <w:tcW w:w="9016" w:type="dxa"/>
            <w:gridSpan w:val="6"/>
            <w:tcBorders>
              <w:top w:val="nil"/>
              <w:bottom w:val="single" w:sz="4" w:space="0" w:color="auto"/>
            </w:tcBorders>
          </w:tcPr>
          <w:p w14:paraId="1D7155AD" w14:textId="3188A9FD" w:rsidR="00D54186" w:rsidRPr="003318BC" w:rsidRDefault="002F5099" w:rsidP="0017588A">
            <w:pPr>
              <w:wordWrap/>
              <w:overflowPunct w:val="0"/>
              <w:rPr>
                <w:rFonts w:ascii="Times New Roman" w:eastAsia="DengXian" w:hAnsi="Times New Roman" w:cs="Times New Roman"/>
                <w:b/>
                <w:sz w:val="18"/>
                <w:szCs w:val="20"/>
              </w:rPr>
            </w:pPr>
            <w:r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lastRenderedPageBreak/>
              <w:t xml:space="preserve">Supplementary Table </w:t>
            </w:r>
            <w:r w:rsidR="00871898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>S</w:t>
            </w:r>
            <w:r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>1</w:t>
            </w:r>
            <w:r w:rsidR="00D54186"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>.</w:t>
            </w:r>
            <w:r w:rsidR="0017588A" w:rsidRPr="003318BC">
              <w:rPr>
                <w:sz w:val="18"/>
                <w:szCs w:val="20"/>
              </w:rPr>
              <w:t xml:space="preserve"> </w:t>
            </w:r>
            <w:r w:rsidR="0017588A"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 xml:space="preserve">The average number of medications and </w:t>
            </w:r>
            <w:r w:rsidR="00B529B0"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>potentially inappropriate medications</w:t>
            </w:r>
            <w:r w:rsidR="0017588A"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 xml:space="preserve"> used per person after admission to the </w:t>
            </w:r>
            <w:r w:rsidR="001D7F9D"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>n</w:t>
            </w:r>
            <w:r w:rsidR="001B166E"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>ur</w:t>
            </w:r>
            <w:r w:rsidR="001D7F9D"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>s</w:t>
            </w:r>
            <w:r w:rsidR="001B166E" w:rsidRPr="003318BC">
              <w:rPr>
                <w:rFonts w:ascii="Times New Roman" w:eastAsia="DengXian" w:hAnsi="Times New Roman" w:cs="Times New Roman"/>
                <w:b/>
                <w:sz w:val="18"/>
                <w:szCs w:val="20"/>
              </w:rPr>
              <w:t>ing home</w:t>
            </w:r>
          </w:p>
          <w:p w14:paraId="64788788" w14:textId="72115185" w:rsidR="001D7F9D" w:rsidRPr="003318BC" w:rsidRDefault="001D7F9D" w:rsidP="0017588A">
            <w:pPr>
              <w:wordWrap/>
              <w:overflowPunct w:val="0"/>
              <w:rPr>
                <w:rFonts w:ascii="Times New Roman" w:eastAsia="DengXian" w:hAnsi="Times New Roman" w:cs="Times New Roman"/>
                <w:b/>
                <w:sz w:val="18"/>
                <w:szCs w:val="20"/>
              </w:rPr>
            </w:pPr>
          </w:p>
        </w:tc>
      </w:tr>
      <w:tr w:rsidR="00D54186" w:rsidRPr="00082656" w14:paraId="145DF9DD" w14:textId="77777777" w:rsidTr="000B7E77">
        <w:trPr>
          <w:trHeight w:val="692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00C0FC51" w14:textId="77777777" w:rsidR="00D54186" w:rsidRPr="003318BC" w:rsidRDefault="00D54186" w:rsidP="000B7E7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eriod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069C5352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dmission</w:t>
            </w:r>
          </w:p>
          <w:p w14:paraId="3635247E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2FC5C17C" w14:textId="786B3AB9" w:rsidR="00D54186" w:rsidRPr="003318BC" w:rsidRDefault="00E83313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*</w:t>
            </w:r>
            <w:r w:rsidR="00D54186"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=23,98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09C861E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Q1 </w:t>
            </w:r>
          </w:p>
          <w:p w14:paraId="1FD1FF19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56341F86" w14:textId="44B8D094" w:rsidR="00D54186" w:rsidRPr="003318BC" w:rsidRDefault="00E83313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*</w:t>
            </w:r>
            <w:r w:rsidR="00D54186"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=23,982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8AA2F6C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Q2 </w:t>
            </w:r>
          </w:p>
          <w:p w14:paraId="23EA109D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658C0A5C" w14:textId="0126A3E6" w:rsidR="00D54186" w:rsidRPr="003318BC" w:rsidRDefault="00E83313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*</w:t>
            </w:r>
            <w:r w:rsidR="00D54186"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=19,630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48765585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Q3 </w:t>
            </w:r>
          </w:p>
          <w:p w14:paraId="7EBBB0F2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018027C2" w14:textId="426A51C5" w:rsidR="00D54186" w:rsidRPr="003318BC" w:rsidRDefault="00E83313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*</w:t>
            </w:r>
            <w:r w:rsidR="00D54186"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=17,2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81EA0F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eastAsia="ko-KR"/>
              </w:rPr>
            </w:pPr>
            <w:r w:rsidRPr="003318BC">
              <w:rPr>
                <w:rFonts w:ascii="Times New Roman" w:hAnsi="Times New Roman" w:cs="Times New Roman"/>
                <w:sz w:val="18"/>
                <w:szCs w:val="24"/>
                <w:lang w:eastAsia="ko-KR"/>
              </w:rPr>
              <w:t>Q4</w:t>
            </w:r>
          </w:p>
          <w:p w14:paraId="0EFD1E37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eastAsia="ko-KR"/>
              </w:rPr>
            </w:pPr>
          </w:p>
          <w:p w14:paraId="1F7CDE04" w14:textId="03CFDAA6" w:rsidR="00D54186" w:rsidRPr="003318BC" w:rsidRDefault="00E83313" w:rsidP="000B7E77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eastAsia="ko-KR"/>
              </w:rPr>
              <w:t>*</w:t>
            </w:r>
            <w:r w:rsidR="00D54186" w:rsidRPr="003318BC">
              <w:rPr>
                <w:rFonts w:ascii="Times New Roman" w:hAnsi="Times New Roman" w:cs="Times New Roman"/>
                <w:sz w:val="18"/>
                <w:szCs w:val="24"/>
                <w:lang w:eastAsia="ko-KR"/>
              </w:rPr>
              <w:t>N=15,571</w:t>
            </w:r>
          </w:p>
        </w:tc>
      </w:tr>
      <w:tr w:rsidR="00D54186" w:rsidRPr="00082656" w14:paraId="6CA9AE18" w14:textId="77777777" w:rsidTr="000B7E77">
        <w:trPr>
          <w:trHeight w:val="584"/>
        </w:trPr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74474A2B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o. of medication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DF542A0" w14:textId="77777777" w:rsidR="00D54186" w:rsidRPr="003318BC" w:rsidRDefault="00D54186" w:rsidP="000B7E7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8.34±6.6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509E50A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9.30±5.6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17A4A6A6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8.42±5.2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2299E514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8.30±5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F601A4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24"/>
              </w:rPr>
              <w:t>8.28±5.08</w:t>
            </w:r>
          </w:p>
        </w:tc>
      </w:tr>
      <w:tr w:rsidR="00D54186" w:rsidRPr="00082656" w14:paraId="2CAF7854" w14:textId="77777777" w:rsidTr="00E83313">
        <w:trPr>
          <w:trHeight w:val="513"/>
        </w:trPr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4488AD6E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o. of PIMs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A721F37" w14:textId="7777777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2.04±2.5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7245B0C" w14:textId="4D059EA7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2.3</w:t>
            </w:r>
            <w:r w:rsidR="00E85990"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±2.</w:t>
            </w:r>
            <w:r w:rsidR="00E85990"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68C59B92" w14:textId="6C162021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2.</w:t>
            </w:r>
            <w:r w:rsidR="00A36DD5"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23</w:t>
            </w: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±2.</w:t>
            </w:r>
            <w:r w:rsidR="00A36DD5"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7FEE236D" w14:textId="56ACD1F6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2.</w:t>
            </w:r>
            <w:r w:rsidR="00A36DD5"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  <w:r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±2.</w:t>
            </w:r>
            <w:r w:rsidR="00A36DD5" w:rsidRPr="003318BC"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D2024F" w14:textId="21E8AA39" w:rsidR="00D54186" w:rsidRPr="003318BC" w:rsidRDefault="00D54186" w:rsidP="000B7E7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318BC">
              <w:rPr>
                <w:rFonts w:ascii="Times New Roman" w:eastAsia="DengXian" w:hAnsi="Times New Roman" w:cs="Times New Roman"/>
                <w:sz w:val="18"/>
                <w:szCs w:val="24"/>
              </w:rPr>
              <w:t>2.</w:t>
            </w:r>
            <w:r w:rsidR="00A36DD5" w:rsidRPr="003318BC">
              <w:rPr>
                <w:rFonts w:ascii="Times New Roman" w:eastAsia="DengXian" w:hAnsi="Times New Roman" w:cs="Times New Roman"/>
                <w:sz w:val="18"/>
                <w:szCs w:val="24"/>
              </w:rPr>
              <w:t>20</w:t>
            </w:r>
            <w:r w:rsidRPr="003318BC">
              <w:rPr>
                <w:rFonts w:ascii="Times New Roman" w:eastAsia="DengXian" w:hAnsi="Times New Roman" w:cs="Times New Roman"/>
                <w:sz w:val="18"/>
                <w:szCs w:val="24"/>
              </w:rPr>
              <w:t>±2.</w:t>
            </w:r>
            <w:r w:rsidR="00A36DD5" w:rsidRPr="003318BC">
              <w:rPr>
                <w:rFonts w:ascii="Times New Roman" w:eastAsia="DengXian" w:hAnsi="Times New Roman" w:cs="Times New Roman"/>
                <w:sz w:val="18"/>
                <w:szCs w:val="24"/>
              </w:rPr>
              <w:t>25</w:t>
            </w:r>
          </w:p>
        </w:tc>
      </w:tr>
      <w:tr w:rsidR="00E83313" w:rsidRPr="00082656" w14:paraId="446B95A8" w14:textId="77777777" w:rsidTr="00E83313">
        <w:trPr>
          <w:trHeight w:val="387"/>
        </w:trPr>
        <w:tc>
          <w:tcPr>
            <w:tcW w:w="901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6F086AE" w14:textId="6C48F65E" w:rsidR="00E83313" w:rsidRPr="00E83313" w:rsidRDefault="00871898" w:rsidP="00E83313">
            <w:pPr>
              <w:wordWrap/>
              <w:overflowPunct w:val="0"/>
              <w:spacing w:line="200" w:lineRule="exact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871898">
              <w:rPr>
                <w:rFonts w:ascii="Times New Roman" w:eastAsia="DengXian" w:hAnsi="Times New Roman" w:cs="Times New Roman"/>
                <w:sz w:val="18"/>
                <w:szCs w:val="20"/>
              </w:rPr>
              <w:t>Note: "N" represents the number of residents remaining in the nursing home in the first month of each quarter.</w:t>
            </w:r>
          </w:p>
        </w:tc>
      </w:tr>
    </w:tbl>
    <w:p w14:paraId="62A7EA15" w14:textId="77777777" w:rsidR="00D54186" w:rsidRDefault="00D54186">
      <w:pPr>
        <w:sectPr w:rsidR="00D54186" w:rsidSect="007026C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721"/>
        <w:gridCol w:w="1803"/>
        <w:gridCol w:w="1803"/>
        <w:gridCol w:w="1804"/>
      </w:tblGrid>
      <w:tr w:rsidR="00C04C64" w:rsidRPr="000C7BD1" w14:paraId="39C9A9FC" w14:textId="77777777" w:rsidTr="000C7BD1">
        <w:trPr>
          <w:jc w:val="center"/>
        </w:trPr>
        <w:tc>
          <w:tcPr>
            <w:tcW w:w="9016" w:type="dxa"/>
            <w:gridSpan w:val="5"/>
            <w:tcBorders>
              <w:top w:val="nil"/>
              <w:bottom w:val="single" w:sz="4" w:space="0" w:color="auto"/>
            </w:tcBorders>
          </w:tcPr>
          <w:p w14:paraId="7BB715BB" w14:textId="508B0459" w:rsidR="00C04C64" w:rsidRPr="000C7BD1" w:rsidRDefault="00883434" w:rsidP="000C7BD1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bookmarkStart w:id="2" w:name="_Hlk207637376"/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lastRenderedPageBreak/>
              <w:t xml:space="preserve">Supplementary Table </w:t>
            </w:r>
            <w:r w:rsidR="00C67CB4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S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 xml:space="preserve">2. </w:t>
            </w:r>
            <w:r w:rsidRPr="000C7BD1">
              <w:rPr>
                <w:rFonts w:ascii="Times New Roman" w:hAnsi="Times New Roman" w:cs="Times New Roman"/>
                <w:b/>
                <w:sz w:val="18"/>
                <w:szCs w:val="18"/>
              </w:rPr>
              <w:t>Usage patterns of specific potentially inappropriate medications after nursing home admission.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C04C64" w:rsidRPr="000C7BD1" w14:paraId="5AC28C54" w14:textId="77777777" w:rsidTr="000C7BD1">
        <w:trPr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6391807" w14:textId="0D8204A3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hAnsi="Times New Roman" w:cs="Times New Roman"/>
                <w:b/>
                <w:sz w:val="18"/>
                <w:szCs w:val="18"/>
              </w:rPr>
              <w:t>PIM component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747F332C" w14:textId="77777777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Admission-Q1</w:t>
            </w:r>
          </w:p>
          <w:p w14:paraId="675B9696" w14:textId="528138DD" w:rsidR="00883434" w:rsidRPr="000C7BD1" w:rsidRDefault="0088343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(</w:t>
            </w:r>
            <w:r w:rsidR="00E8331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*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6"/>
              </w:rPr>
              <w:t>N=23,982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161BA0B" w14:textId="77777777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Q1-Q2</w:t>
            </w:r>
          </w:p>
          <w:p w14:paraId="3FACF4B9" w14:textId="426F47BB" w:rsidR="00883434" w:rsidRPr="000C7BD1" w:rsidRDefault="0088343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(</w:t>
            </w:r>
            <w:r w:rsidR="00E8331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*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6"/>
              </w:rPr>
              <w:t>N=19,630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B4C0801" w14:textId="77777777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Q2-Q3</w:t>
            </w:r>
          </w:p>
          <w:p w14:paraId="69353D30" w14:textId="421FBBC8" w:rsidR="00883434" w:rsidRPr="000C7BD1" w:rsidRDefault="0088343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(</w:t>
            </w:r>
            <w:r w:rsidR="00E8331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*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6"/>
              </w:rPr>
              <w:t>N=17,293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604AA5D" w14:textId="77777777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Q3-Q4</w:t>
            </w:r>
          </w:p>
          <w:p w14:paraId="3A794E6D" w14:textId="5673C23E" w:rsidR="00883434" w:rsidRPr="000C7BD1" w:rsidRDefault="0088343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(</w:t>
            </w:r>
            <w:r w:rsidR="00E8331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*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6"/>
              </w:rPr>
              <w:t>N=15,571</w:t>
            </w:r>
            <w:r w:rsidRPr="000C7BD1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C04C64" w:rsidRPr="000C7BD1" w14:paraId="672E6E98" w14:textId="77777777" w:rsidTr="000C7BD1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29632F9" w14:textId="679FE07A" w:rsidR="00C04C64" w:rsidRPr="000C7BD1" w:rsidRDefault="00C04C64" w:rsidP="000C7BD1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hAnsi="Times New Roman" w:cs="Times New Roman"/>
                <w:b/>
                <w:sz w:val="18"/>
                <w:szCs w:val="18"/>
              </w:rPr>
              <w:t>Antipsychotics</w:t>
            </w:r>
          </w:p>
        </w:tc>
      </w:tr>
      <w:tr w:rsidR="00C04C64" w:rsidRPr="000C7BD1" w14:paraId="00C679E3" w14:textId="77777777" w:rsidTr="000C7BD1">
        <w:trPr>
          <w:jc w:val="center"/>
        </w:trPr>
        <w:tc>
          <w:tcPr>
            <w:tcW w:w="1885" w:type="dxa"/>
          </w:tcPr>
          <w:p w14:paraId="7B55ABE2" w14:textId="5DD919CE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20B0082C" w14:textId="64894D06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1 (3.7)</w:t>
            </w:r>
          </w:p>
        </w:tc>
        <w:tc>
          <w:tcPr>
            <w:tcW w:w="1803" w:type="dxa"/>
          </w:tcPr>
          <w:p w14:paraId="1C363842" w14:textId="7576ABA6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190 (6.1)</w:t>
            </w:r>
          </w:p>
        </w:tc>
        <w:tc>
          <w:tcPr>
            <w:tcW w:w="1803" w:type="dxa"/>
          </w:tcPr>
          <w:p w14:paraId="6718FF43" w14:textId="13C60C0E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4 (4.1)</w:t>
            </w:r>
          </w:p>
        </w:tc>
        <w:tc>
          <w:tcPr>
            <w:tcW w:w="1804" w:type="dxa"/>
          </w:tcPr>
          <w:p w14:paraId="45058B86" w14:textId="31D37117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3 (3.6)</w:t>
            </w:r>
          </w:p>
        </w:tc>
      </w:tr>
      <w:tr w:rsidR="00C04C64" w:rsidRPr="000C7BD1" w14:paraId="27449E35" w14:textId="77777777" w:rsidTr="000C7BD1">
        <w:trPr>
          <w:jc w:val="center"/>
        </w:trPr>
        <w:tc>
          <w:tcPr>
            <w:tcW w:w="1885" w:type="dxa"/>
          </w:tcPr>
          <w:p w14:paraId="593EA3A6" w14:textId="4AC1D9AF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5318FB42" w14:textId="18F39129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726 (15.5)</w:t>
            </w:r>
          </w:p>
        </w:tc>
        <w:tc>
          <w:tcPr>
            <w:tcW w:w="1803" w:type="dxa"/>
          </w:tcPr>
          <w:p w14:paraId="006C041F" w14:textId="1BED30D2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955 (20.2)</w:t>
            </w:r>
          </w:p>
        </w:tc>
        <w:tc>
          <w:tcPr>
            <w:tcW w:w="1803" w:type="dxa"/>
          </w:tcPr>
          <w:p w14:paraId="4AE6D760" w14:textId="75F039FA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097 (23.7)</w:t>
            </w:r>
          </w:p>
        </w:tc>
        <w:tc>
          <w:tcPr>
            <w:tcW w:w="1804" w:type="dxa"/>
          </w:tcPr>
          <w:p w14:paraId="14E16DF9" w14:textId="3495E7F4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928 (25.2)</w:t>
            </w:r>
          </w:p>
        </w:tc>
      </w:tr>
      <w:tr w:rsidR="00C04C64" w:rsidRPr="000C7BD1" w14:paraId="69944E35" w14:textId="77777777" w:rsidTr="000C7BD1">
        <w:trPr>
          <w:jc w:val="center"/>
        </w:trPr>
        <w:tc>
          <w:tcPr>
            <w:tcW w:w="1885" w:type="dxa"/>
          </w:tcPr>
          <w:p w14:paraId="0E762C4D" w14:textId="63DA007D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668E3FAA" w14:textId="7E803EBB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695 (11.2)</w:t>
            </w:r>
          </w:p>
        </w:tc>
        <w:tc>
          <w:tcPr>
            <w:tcW w:w="1803" w:type="dxa"/>
          </w:tcPr>
          <w:p w14:paraId="7A2D57B6" w14:textId="64A3E475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354 (3.9)</w:t>
            </w:r>
          </w:p>
        </w:tc>
        <w:tc>
          <w:tcPr>
            <w:tcW w:w="1803" w:type="dxa"/>
          </w:tcPr>
          <w:p w14:paraId="388AE418" w14:textId="42383C19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2 (5.2)</w:t>
            </w:r>
          </w:p>
        </w:tc>
        <w:tc>
          <w:tcPr>
            <w:tcW w:w="1804" w:type="dxa"/>
          </w:tcPr>
          <w:p w14:paraId="435D33AD" w14:textId="1F91B9E9" w:rsidR="00C04C64" w:rsidRPr="00743749" w:rsidRDefault="00743749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4 (4.2)</w:t>
            </w:r>
          </w:p>
        </w:tc>
      </w:tr>
      <w:tr w:rsidR="00C04C64" w:rsidRPr="000C7BD1" w14:paraId="746EDF83" w14:textId="77777777" w:rsidTr="000C7BD1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7D20F549" w14:textId="485AEB9A" w:rsidR="00C04C64" w:rsidRPr="000C7BD1" w:rsidRDefault="00C04C64" w:rsidP="000C7BD1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7BD1">
              <w:rPr>
                <w:rFonts w:ascii="Times New Roman" w:hAnsi="Times New Roman" w:cs="Times New Roman"/>
                <w:b/>
                <w:sz w:val="18"/>
                <w:szCs w:val="18"/>
              </w:rPr>
              <w:t>Be</w:t>
            </w:r>
            <w:r w:rsidRPr="000C7BD1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EDEDED" w:themeFill="accent3" w:themeFillTint="33"/>
              </w:rPr>
              <w:t>nzodiazepines</w:t>
            </w:r>
          </w:p>
        </w:tc>
      </w:tr>
      <w:tr w:rsidR="00C04C64" w:rsidRPr="000C7BD1" w14:paraId="3EA738EE" w14:textId="77777777" w:rsidTr="000C7BD1">
        <w:trPr>
          <w:jc w:val="center"/>
        </w:trPr>
        <w:tc>
          <w:tcPr>
            <w:tcW w:w="1885" w:type="dxa"/>
          </w:tcPr>
          <w:p w14:paraId="5C81974E" w14:textId="64B27F40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729668C5" w14:textId="492C992F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308 (5.5)</w:t>
            </w:r>
          </w:p>
        </w:tc>
        <w:tc>
          <w:tcPr>
            <w:tcW w:w="1803" w:type="dxa"/>
          </w:tcPr>
          <w:p w14:paraId="0F3E3AD1" w14:textId="0DA82965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571 (8.0)</w:t>
            </w:r>
          </w:p>
        </w:tc>
        <w:tc>
          <w:tcPr>
            <w:tcW w:w="1803" w:type="dxa"/>
          </w:tcPr>
          <w:p w14:paraId="6163111B" w14:textId="0445D1AA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6 (5.5)</w:t>
            </w:r>
          </w:p>
        </w:tc>
        <w:tc>
          <w:tcPr>
            <w:tcW w:w="1804" w:type="dxa"/>
          </w:tcPr>
          <w:p w14:paraId="309426F4" w14:textId="5FD30302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0 (4.4)</w:t>
            </w:r>
          </w:p>
        </w:tc>
      </w:tr>
      <w:tr w:rsidR="00C04C64" w:rsidRPr="000C7BD1" w14:paraId="666EFD2F" w14:textId="77777777" w:rsidTr="000C7BD1">
        <w:trPr>
          <w:jc w:val="center"/>
        </w:trPr>
        <w:tc>
          <w:tcPr>
            <w:tcW w:w="1885" w:type="dxa"/>
          </w:tcPr>
          <w:p w14:paraId="303FD795" w14:textId="2EC8A998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1C3E2FCB" w14:textId="4EFD6C5A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528 (14.7)</w:t>
            </w:r>
          </w:p>
        </w:tc>
        <w:tc>
          <w:tcPr>
            <w:tcW w:w="1803" w:type="dxa"/>
          </w:tcPr>
          <w:p w14:paraId="18BC4F39" w14:textId="0748B879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246 (16.5)</w:t>
            </w:r>
          </w:p>
        </w:tc>
        <w:tc>
          <w:tcPr>
            <w:tcW w:w="1803" w:type="dxa"/>
          </w:tcPr>
          <w:p w14:paraId="0B37F455" w14:textId="3A4C5C93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167 (18.3)</w:t>
            </w:r>
          </w:p>
        </w:tc>
        <w:tc>
          <w:tcPr>
            <w:tcW w:w="1804" w:type="dxa"/>
          </w:tcPr>
          <w:p w14:paraId="7CA52450" w14:textId="1E883425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017 (19.4)</w:t>
            </w:r>
          </w:p>
        </w:tc>
      </w:tr>
      <w:tr w:rsidR="00C04C64" w:rsidRPr="000C7BD1" w14:paraId="52D03AC4" w14:textId="77777777" w:rsidTr="000C7BD1">
        <w:trPr>
          <w:jc w:val="center"/>
        </w:trPr>
        <w:tc>
          <w:tcPr>
            <w:tcW w:w="1885" w:type="dxa"/>
          </w:tcPr>
          <w:p w14:paraId="3CE05F91" w14:textId="631F02E9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06BF010A" w14:textId="6B328F16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444 (10.2)</w:t>
            </w:r>
          </w:p>
        </w:tc>
        <w:tc>
          <w:tcPr>
            <w:tcW w:w="1803" w:type="dxa"/>
          </w:tcPr>
          <w:p w14:paraId="68979B6C" w14:textId="0BD9B6F4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277 (6.5)</w:t>
            </w:r>
          </w:p>
        </w:tc>
        <w:tc>
          <w:tcPr>
            <w:tcW w:w="1803" w:type="dxa"/>
          </w:tcPr>
          <w:p w14:paraId="1B326051" w14:textId="7D707BEB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5 (5.1)</w:t>
            </w:r>
          </w:p>
        </w:tc>
        <w:tc>
          <w:tcPr>
            <w:tcW w:w="1804" w:type="dxa"/>
          </w:tcPr>
          <w:p w14:paraId="76A5D458" w14:textId="7F913D9F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0 (4.4)</w:t>
            </w:r>
          </w:p>
        </w:tc>
      </w:tr>
      <w:tr w:rsidR="00C04C64" w:rsidRPr="000C7BD1" w14:paraId="2EF0310B" w14:textId="77777777" w:rsidTr="009064AD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7A1C68DF" w14:textId="397271CB" w:rsidR="00C04C64" w:rsidRPr="000C7BD1" w:rsidRDefault="009064AD" w:rsidP="009064AD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64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AID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C04C64" w:rsidRPr="000C7BD1" w14:paraId="77AFD713" w14:textId="77777777" w:rsidTr="000C7BD1">
        <w:trPr>
          <w:jc w:val="center"/>
        </w:trPr>
        <w:tc>
          <w:tcPr>
            <w:tcW w:w="1885" w:type="dxa"/>
          </w:tcPr>
          <w:p w14:paraId="1C9A6F10" w14:textId="75F29AD1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6BA36B50" w14:textId="6A452084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986 (8.3)</w:t>
            </w:r>
          </w:p>
        </w:tc>
        <w:tc>
          <w:tcPr>
            <w:tcW w:w="1803" w:type="dxa"/>
          </w:tcPr>
          <w:p w14:paraId="7758C63C" w14:textId="4EF57BC7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806 (9.2)</w:t>
            </w:r>
          </w:p>
        </w:tc>
        <w:tc>
          <w:tcPr>
            <w:tcW w:w="1803" w:type="dxa"/>
          </w:tcPr>
          <w:p w14:paraId="23B9D479" w14:textId="41BDAC75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122 (6.5)</w:t>
            </w:r>
          </w:p>
        </w:tc>
        <w:tc>
          <w:tcPr>
            <w:tcW w:w="1804" w:type="dxa"/>
          </w:tcPr>
          <w:p w14:paraId="2B18F65B" w14:textId="32FCD6F6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8 (6.3)</w:t>
            </w:r>
          </w:p>
        </w:tc>
      </w:tr>
      <w:tr w:rsidR="00C04C64" w:rsidRPr="000C7BD1" w14:paraId="1D63ABFB" w14:textId="77777777" w:rsidTr="000C7BD1">
        <w:trPr>
          <w:jc w:val="center"/>
        </w:trPr>
        <w:tc>
          <w:tcPr>
            <w:tcW w:w="1885" w:type="dxa"/>
          </w:tcPr>
          <w:p w14:paraId="2FDAE1D3" w14:textId="772A4938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7B16211C" w14:textId="78FD672E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457 (6.1)</w:t>
            </w:r>
          </w:p>
        </w:tc>
        <w:tc>
          <w:tcPr>
            <w:tcW w:w="1803" w:type="dxa"/>
          </w:tcPr>
          <w:p w14:paraId="1B0117A0" w14:textId="3A9A519E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210 (6.2)</w:t>
            </w:r>
          </w:p>
        </w:tc>
        <w:tc>
          <w:tcPr>
            <w:tcW w:w="1803" w:type="dxa"/>
          </w:tcPr>
          <w:p w14:paraId="13F410B2" w14:textId="248DC984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226 (7.1)</w:t>
            </w:r>
          </w:p>
        </w:tc>
        <w:tc>
          <w:tcPr>
            <w:tcW w:w="1804" w:type="dxa"/>
          </w:tcPr>
          <w:p w14:paraId="15313FA7" w14:textId="21901A5E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126 (7.2)</w:t>
            </w:r>
          </w:p>
        </w:tc>
      </w:tr>
      <w:tr w:rsidR="00C04C64" w:rsidRPr="000C7BD1" w14:paraId="4C810F71" w14:textId="77777777" w:rsidTr="000C7BD1">
        <w:trPr>
          <w:jc w:val="center"/>
        </w:trPr>
        <w:tc>
          <w:tcPr>
            <w:tcW w:w="1885" w:type="dxa"/>
          </w:tcPr>
          <w:p w14:paraId="13C98C82" w14:textId="2C47EEF1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36202647" w14:textId="2C6C39E3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066 (8.6)</w:t>
            </w:r>
          </w:p>
        </w:tc>
        <w:tc>
          <w:tcPr>
            <w:tcW w:w="1803" w:type="dxa"/>
          </w:tcPr>
          <w:p w14:paraId="0A693D79" w14:textId="4D39E973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411 (7.2)</w:t>
            </w:r>
          </w:p>
        </w:tc>
        <w:tc>
          <w:tcPr>
            <w:tcW w:w="1803" w:type="dxa"/>
          </w:tcPr>
          <w:p w14:paraId="02680FF8" w14:textId="6E788B97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162 (6.7)</w:t>
            </w:r>
          </w:p>
        </w:tc>
        <w:tc>
          <w:tcPr>
            <w:tcW w:w="1804" w:type="dxa"/>
          </w:tcPr>
          <w:p w14:paraId="6D395BBB" w14:textId="5D1D5401" w:rsidR="00C04C64" w:rsidRPr="002308A6" w:rsidRDefault="002308A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 (6.1)</w:t>
            </w:r>
          </w:p>
        </w:tc>
      </w:tr>
      <w:tr w:rsidR="00C04C64" w:rsidRPr="000C7BD1" w14:paraId="1B892EA2" w14:textId="77777777" w:rsidTr="009064AD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31B583AC" w14:textId="2451175A" w:rsidR="00C04C64" w:rsidRPr="009064AD" w:rsidRDefault="009064AD" w:rsidP="009064AD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064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rst-generation antihistamines </w:t>
            </w:r>
          </w:p>
        </w:tc>
      </w:tr>
      <w:tr w:rsidR="00C04C64" w:rsidRPr="000C7BD1" w14:paraId="2277412D" w14:textId="77777777" w:rsidTr="000C7BD1">
        <w:trPr>
          <w:jc w:val="center"/>
        </w:trPr>
        <w:tc>
          <w:tcPr>
            <w:tcW w:w="1885" w:type="dxa"/>
          </w:tcPr>
          <w:p w14:paraId="79311DA2" w14:textId="57FDA43F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6C4AD0A7" w14:textId="3AFE8854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430 (6.0)</w:t>
            </w:r>
          </w:p>
        </w:tc>
        <w:tc>
          <w:tcPr>
            <w:tcW w:w="1803" w:type="dxa"/>
          </w:tcPr>
          <w:p w14:paraId="0D3379CD" w14:textId="6CF2D5BC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611 (8.2)</w:t>
            </w:r>
          </w:p>
        </w:tc>
        <w:tc>
          <w:tcPr>
            <w:tcW w:w="1803" w:type="dxa"/>
          </w:tcPr>
          <w:p w14:paraId="0AD46CF1" w14:textId="160C6859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299 (7.5)</w:t>
            </w:r>
          </w:p>
        </w:tc>
        <w:tc>
          <w:tcPr>
            <w:tcW w:w="1804" w:type="dxa"/>
          </w:tcPr>
          <w:p w14:paraId="12640743" w14:textId="208E818B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184 (7.6)</w:t>
            </w:r>
          </w:p>
        </w:tc>
      </w:tr>
      <w:tr w:rsidR="00C04C64" w:rsidRPr="000C7BD1" w14:paraId="278038AF" w14:textId="77777777" w:rsidTr="000C7BD1">
        <w:trPr>
          <w:jc w:val="center"/>
        </w:trPr>
        <w:tc>
          <w:tcPr>
            <w:tcW w:w="1885" w:type="dxa"/>
          </w:tcPr>
          <w:p w14:paraId="540C18CA" w14:textId="3892E4F2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6F1FD51F" w14:textId="51C0E23F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281 (5.3)</w:t>
            </w:r>
          </w:p>
        </w:tc>
        <w:tc>
          <w:tcPr>
            <w:tcW w:w="1803" w:type="dxa"/>
          </w:tcPr>
          <w:p w14:paraId="333FFB00" w14:textId="0CB91D4B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7 (4.9)</w:t>
            </w:r>
          </w:p>
        </w:tc>
        <w:tc>
          <w:tcPr>
            <w:tcW w:w="1803" w:type="dxa"/>
          </w:tcPr>
          <w:p w14:paraId="388D08D7" w14:textId="3320B2B8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1 (5.5)</w:t>
            </w:r>
          </w:p>
        </w:tc>
        <w:tc>
          <w:tcPr>
            <w:tcW w:w="1804" w:type="dxa"/>
          </w:tcPr>
          <w:p w14:paraId="1598F1C8" w14:textId="42412991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 (6.0)</w:t>
            </w:r>
          </w:p>
        </w:tc>
      </w:tr>
      <w:tr w:rsidR="00C04C64" w:rsidRPr="000C7BD1" w14:paraId="1D3E0BD8" w14:textId="77777777" w:rsidTr="000C7BD1">
        <w:trPr>
          <w:jc w:val="center"/>
        </w:trPr>
        <w:tc>
          <w:tcPr>
            <w:tcW w:w="1885" w:type="dxa"/>
          </w:tcPr>
          <w:p w14:paraId="7D0B5FCC" w14:textId="7665EC81" w:rsidR="00C04C64" w:rsidRPr="000C7BD1" w:rsidRDefault="00C04C64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3867073A" w14:textId="6FB45BA8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045 (8.5)</w:t>
            </w:r>
          </w:p>
        </w:tc>
        <w:tc>
          <w:tcPr>
            <w:tcW w:w="1803" w:type="dxa"/>
          </w:tcPr>
          <w:p w14:paraId="638D081F" w14:textId="61434675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727 (8.8)</w:t>
            </w:r>
          </w:p>
        </w:tc>
        <w:tc>
          <w:tcPr>
            <w:tcW w:w="1803" w:type="dxa"/>
          </w:tcPr>
          <w:p w14:paraId="347D751D" w14:textId="750BD04E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432 (8.3)</w:t>
            </w:r>
          </w:p>
        </w:tc>
        <w:tc>
          <w:tcPr>
            <w:tcW w:w="1804" w:type="dxa"/>
          </w:tcPr>
          <w:p w14:paraId="4C02A9EF" w14:textId="4768F512" w:rsidR="00C04C64" w:rsidRPr="002636C6" w:rsidRDefault="002636C6" w:rsidP="000C7BD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310 (8.4)</w:t>
            </w:r>
          </w:p>
        </w:tc>
      </w:tr>
      <w:tr w:rsidR="009064AD" w:rsidRPr="000C7BD1" w14:paraId="10650861" w14:textId="77777777" w:rsidTr="009064AD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430ACCF1" w14:textId="0AD4BE50" w:rsidR="009064AD" w:rsidRPr="00BF21EB" w:rsidRDefault="00BF21EB" w:rsidP="00BF21EB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21EB">
              <w:rPr>
                <w:rFonts w:ascii="Times New Roman" w:hAnsi="Times New Roman" w:cs="Times New Roman"/>
                <w:b/>
                <w:sz w:val="18"/>
                <w:szCs w:val="18"/>
              </w:rPr>
              <w:t>Sulfonylureas</w:t>
            </w:r>
          </w:p>
        </w:tc>
      </w:tr>
      <w:tr w:rsidR="009064AD" w:rsidRPr="000C7BD1" w14:paraId="5C208062" w14:textId="77777777" w:rsidTr="000C7BD1">
        <w:trPr>
          <w:jc w:val="center"/>
        </w:trPr>
        <w:tc>
          <w:tcPr>
            <w:tcW w:w="1885" w:type="dxa"/>
          </w:tcPr>
          <w:p w14:paraId="69C34032" w14:textId="5D7E353A" w:rsidR="009064AD" w:rsidRPr="000C7BD1" w:rsidRDefault="009064A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0282A51F" w14:textId="51158D0C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5 (1.0)</w:t>
            </w:r>
          </w:p>
        </w:tc>
        <w:tc>
          <w:tcPr>
            <w:tcW w:w="1803" w:type="dxa"/>
          </w:tcPr>
          <w:p w14:paraId="69053967" w14:textId="0A4A9A02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4 (1.8)</w:t>
            </w:r>
          </w:p>
        </w:tc>
        <w:tc>
          <w:tcPr>
            <w:tcW w:w="1803" w:type="dxa"/>
          </w:tcPr>
          <w:p w14:paraId="08780588" w14:textId="3678DD5F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2 (1.1)</w:t>
            </w:r>
          </w:p>
        </w:tc>
        <w:tc>
          <w:tcPr>
            <w:tcW w:w="1804" w:type="dxa"/>
          </w:tcPr>
          <w:p w14:paraId="7F78E61A" w14:textId="71856937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7 (0.8)</w:t>
            </w:r>
          </w:p>
        </w:tc>
      </w:tr>
      <w:tr w:rsidR="009064AD" w:rsidRPr="000C7BD1" w14:paraId="6A61109E" w14:textId="77777777" w:rsidTr="000C7BD1">
        <w:trPr>
          <w:jc w:val="center"/>
        </w:trPr>
        <w:tc>
          <w:tcPr>
            <w:tcW w:w="1885" w:type="dxa"/>
          </w:tcPr>
          <w:p w14:paraId="65EA2310" w14:textId="4DCCE948" w:rsidR="009064AD" w:rsidRPr="000C7BD1" w:rsidRDefault="009064A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6250197E" w14:textId="0D9FC996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889 (7.9)</w:t>
            </w:r>
          </w:p>
        </w:tc>
        <w:tc>
          <w:tcPr>
            <w:tcW w:w="1803" w:type="dxa"/>
          </w:tcPr>
          <w:p w14:paraId="35EEDA34" w14:textId="460544F3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661 (8.5)</w:t>
            </w:r>
          </w:p>
        </w:tc>
        <w:tc>
          <w:tcPr>
            <w:tcW w:w="1803" w:type="dxa"/>
          </w:tcPr>
          <w:p w14:paraId="2735D828" w14:textId="533306BA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403 (8.1)</w:t>
            </w:r>
          </w:p>
        </w:tc>
        <w:tc>
          <w:tcPr>
            <w:tcW w:w="1804" w:type="dxa"/>
          </w:tcPr>
          <w:p w14:paraId="57B23326" w14:textId="6795EF5A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243 (8.0)</w:t>
            </w:r>
          </w:p>
        </w:tc>
      </w:tr>
      <w:tr w:rsidR="009064AD" w:rsidRPr="000C7BD1" w14:paraId="1EFCB1CE" w14:textId="77777777" w:rsidTr="000C7BD1">
        <w:trPr>
          <w:jc w:val="center"/>
        </w:trPr>
        <w:tc>
          <w:tcPr>
            <w:tcW w:w="1885" w:type="dxa"/>
          </w:tcPr>
          <w:p w14:paraId="28C7791B" w14:textId="491E489F" w:rsidR="009064AD" w:rsidRPr="000C7BD1" w:rsidRDefault="009064A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077DD661" w14:textId="3F5B43AD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0 (2.3)</w:t>
            </w:r>
          </w:p>
        </w:tc>
        <w:tc>
          <w:tcPr>
            <w:tcW w:w="1803" w:type="dxa"/>
          </w:tcPr>
          <w:p w14:paraId="01960B5A" w14:textId="51C9B6B0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5 (0.8)</w:t>
            </w:r>
          </w:p>
        </w:tc>
        <w:tc>
          <w:tcPr>
            <w:tcW w:w="1803" w:type="dxa"/>
          </w:tcPr>
          <w:p w14:paraId="743E3370" w14:textId="6D6082DB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8 (0.6)</w:t>
            </w:r>
          </w:p>
        </w:tc>
        <w:tc>
          <w:tcPr>
            <w:tcW w:w="1804" w:type="dxa"/>
          </w:tcPr>
          <w:p w14:paraId="1148554A" w14:textId="3FC1ECA2" w:rsidR="009064AD" w:rsidRPr="00A70A6D" w:rsidRDefault="00A70A6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5)</w:t>
            </w:r>
          </w:p>
        </w:tc>
      </w:tr>
      <w:tr w:rsidR="009064AD" w:rsidRPr="000C7BD1" w14:paraId="2D81F163" w14:textId="77777777" w:rsidTr="009064AD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4200A335" w14:textId="0281F842" w:rsidR="009064AD" w:rsidRPr="00E61315" w:rsidRDefault="00E61315" w:rsidP="00E61315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1315">
              <w:rPr>
                <w:rFonts w:ascii="Times New Roman" w:hAnsi="Times New Roman" w:cs="Times New Roman"/>
                <w:b/>
                <w:sz w:val="18"/>
                <w:szCs w:val="18"/>
              </w:rPr>
              <w:t>Nonbenzodiazepine, benzodiazepine receptor agonist hypnotics (“Z-drugs”)</w:t>
            </w:r>
          </w:p>
        </w:tc>
      </w:tr>
      <w:tr w:rsidR="009064AD" w:rsidRPr="000C7BD1" w14:paraId="69B39EA9" w14:textId="77777777" w:rsidTr="000C7BD1">
        <w:trPr>
          <w:jc w:val="center"/>
        </w:trPr>
        <w:tc>
          <w:tcPr>
            <w:tcW w:w="1885" w:type="dxa"/>
          </w:tcPr>
          <w:p w14:paraId="4535FA8D" w14:textId="3E537EB2" w:rsidR="009064AD" w:rsidRPr="000C7BD1" w:rsidRDefault="009064A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42D9CE43" w14:textId="099BB54A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 (1.7)</w:t>
            </w:r>
          </w:p>
        </w:tc>
        <w:tc>
          <w:tcPr>
            <w:tcW w:w="1803" w:type="dxa"/>
          </w:tcPr>
          <w:p w14:paraId="38CAAE6A" w14:textId="550F2750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 (3.2)</w:t>
            </w:r>
          </w:p>
        </w:tc>
        <w:tc>
          <w:tcPr>
            <w:tcW w:w="1803" w:type="dxa"/>
          </w:tcPr>
          <w:p w14:paraId="5291FCB0" w14:textId="6D1DF2E1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0 (2.2)</w:t>
            </w:r>
          </w:p>
        </w:tc>
        <w:tc>
          <w:tcPr>
            <w:tcW w:w="1804" w:type="dxa"/>
          </w:tcPr>
          <w:p w14:paraId="4597C028" w14:textId="30F17553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 (1.5)</w:t>
            </w:r>
          </w:p>
        </w:tc>
      </w:tr>
      <w:tr w:rsidR="009064AD" w:rsidRPr="000C7BD1" w14:paraId="2A5426A6" w14:textId="77777777" w:rsidTr="000C7BD1">
        <w:trPr>
          <w:jc w:val="center"/>
        </w:trPr>
        <w:tc>
          <w:tcPr>
            <w:tcW w:w="1885" w:type="dxa"/>
          </w:tcPr>
          <w:p w14:paraId="2ADABB52" w14:textId="2430581E" w:rsidR="009064AD" w:rsidRPr="000C7BD1" w:rsidRDefault="009064A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24511148" w14:textId="1568EF6D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="00407C11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9 (5.0)</w:t>
            </w:r>
          </w:p>
        </w:tc>
        <w:tc>
          <w:tcPr>
            <w:tcW w:w="1803" w:type="dxa"/>
          </w:tcPr>
          <w:p w14:paraId="5510BE7D" w14:textId="5FFEB196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="00407C11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1 (6.2)</w:t>
            </w:r>
          </w:p>
        </w:tc>
        <w:tc>
          <w:tcPr>
            <w:tcW w:w="1803" w:type="dxa"/>
          </w:tcPr>
          <w:p w14:paraId="7E689840" w14:textId="48EFAB85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="00407C11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68 (6.8) </w:t>
            </w:r>
          </w:p>
        </w:tc>
        <w:tc>
          <w:tcPr>
            <w:tcW w:w="1804" w:type="dxa"/>
          </w:tcPr>
          <w:p w14:paraId="0DA5BD19" w14:textId="2D93F9F7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="00407C11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7 (7.1)</w:t>
            </w:r>
          </w:p>
        </w:tc>
      </w:tr>
      <w:tr w:rsidR="009064AD" w:rsidRPr="000C7BD1" w14:paraId="1504505A" w14:textId="77777777" w:rsidTr="000C7BD1">
        <w:trPr>
          <w:jc w:val="center"/>
        </w:trPr>
        <w:tc>
          <w:tcPr>
            <w:tcW w:w="1885" w:type="dxa"/>
          </w:tcPr>
          <w:p w14:paraId="795B7B7A" w14:textId="6DB14E7D" w:rsidR="009064AD" w:rsidRPr="000C7BD1" w:rsidRDefault="009064AD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459CFAF8" w14:textId="75B5F180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="00407C11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93 (4.6)</w:t>
            </w:r>
          </w:p>
        </w:tc>
        <w:tc>
          <w:tcPr>
            <w:tcW w:w="1803" w:type="dxa"/>
          </w:tcPr>
          <w:p w14:paraId="3254DB7B" w14:textId="013EF3C4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7 (2.9)</w:t>
            </w:r>
          </w:p>
        </w:tc>
        <w:tc>
          <w:tcPr>
            <w:tcW w:w="1803" w:type="dxa"/>
          </w:tcPr>
          <w:p w14:paraId="7C74B9EC" w14:textId="3C0F7E5F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 (2.0)</w:t>
            </w:r>
          </w:p>
        </w:tc>
        <w:tc>
          <w:tcPr>
            <w:tcW w:w="1804" w:type="dxa"/>
          </w:tcPr>
          <w:p w14:paraId="250D9470" w14:textId="0BF52B79" w:rsidR="009064AD" w:rsidRPr="00E90988" w:rsidRDefault="00E90988" w:rsidP="009064AD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0 (1.5)</w:t>
            </w:r>
          </w:p>
        </w:tc>
      </w:tr>
      <w:tr w:rsidR="009064AD" w:rsidRPr="000C7BD1" w14:paraId="54B38DB5" w14:textId="77777777" w:rsidTr="009064AD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4E3EA7AE" w14:textId="66979191" w:rsidR="009064AD" w:rsidRPr="00E90988" w:rsidRDefault="00E90988" w:rsidP="00E90988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0988">
              <w:rPr>
                <w:rFonts w:ascii="Times New Roman" w:hAnsi="Times New Roman" w:cs="Times New Roman"/>
                <w:b/>
                <w:sz w:val="18"/>
                <w:szCs w:val="18"/>
              </w:rPr>
              <w:t>Proton-pump inhibitors</w:t>
            </w:r>
          </w:p>
        </w:tc>
      </w:tr>
      <w:tr w:rsidR="00407C11" w:rsidRPr="000C7BD1" w14:paraId="5E7BBC12" w14:textId="77777777" w:rsidTr="000C7BD1">
        <w:trPr>
          <w:jc w:val="center"/>
        </w:trPr>
        <w:tc>
          <w:tcPr>
            <w:tcW w:w="1885" w:type="dxa"/>
          </w:tcPr>
          <w:p w14:paraId="07504E3F" w14:textId="0348A8CA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2ED6732C" w14:textId="2D5B5D3C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3 (2.9)</w:t>
            </w:r>
          </w:p>
        </w:tc>
        <w:tc>
          <w:tcPr>
            <w:tcW w:w="1803" w:type="dxa"/>
          </w:tcPr>
          <w:p w14:paraId="740D1FDF" w14:textId="6611EF04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 (3.2)</w:t>
            </w:r>
          </w:p>
        </w:tc>
        <w:tc>
          <w:tcPr>
            <w:tcW w:w="1803" w:type="dxa"/>
          </w:tcPr>
          <w:p w14:paraId="368C9364" w14:textId="03AB733B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7 (2.0)</w:t>
            </w:r>
          </w:p>
        </w:tc>
        <w:tc>
          <w:tcPr>
            <w:tcW w:w="1804" w:type="dxa"/>
          </w:tcPr>
          <w:p w14:paraId="49FF3407" w14:textId="38C85095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3 (1.9)</w:t>
            </w:r>
          </w:p>
        </w:tc>
      </w:tr>
      <w:tr w:rsidR="00407C11" w:rsidRPr="000C7BD1" w14:paraId="62C80E50" w14:textId="77777777" w:rsidTr="000C7BD1">
        <w:trPr>
          <w:jc w:val="center"/>
        </w:trPr>
        <w:tc>
          <w:tcPr>
            <w:tcW w:w="1885" w:type="dxa"/>
          </w:tcPr>
          <w:p w14:paraId="4BEADBF9" w14:textId="157FF612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0C05CCB5" w14:textId="20E93ABF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300 (5.4)</w:t>
            </w:r>
          </w:p>
        </w:tc>
        <w:tc>
          <w:tcPr>
            <w:tcW w:w="1803" w:type="dxa"/>
          </w:tcPr>
          <w:p w14:paraId="558AE8C9" w14:textId="2E7F65D7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040 (5.3)</w:t>
            </w:r>
          </w:p>
        </w:tc>
        <w:tc>
          <w:tcPr>
            <w:tcW w:w="1803" w:type="dxa"/>
          </w:tcPr>
          <w:p w14:paraId="4D11473A" w14:textId="6872A246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,010 (5.8)</w:t>
            </w:r>
          </w:p>
        </w:tc>
        <w:tc>
          <w:tcPr>
            <w:tcW w:w="1804" w:type="dxa"/>
          </w:tcPr>
          <w:p w14:paraId="2AE65E9A" w14:textId="78E68223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3 (6.1)</w:t>
            </w:r>
          </w:p>
        </w:tc>
      </w:tr>
      <w:tr w:rsidR="00407C11" w:rsidRPr="000C7BD1" w14:paraId="3BF27B9A" w14:textId="77777777" w:rsidTr="000C7BD1">
        <w:trPr>
          <w:jc w:val="center"/>
        </w:trPr>
        <w:tc>
          <w:tcPr>
            <w:tcW w:w="1885" w:type="dxa"/>
          </w:tcPr>
          <w:p w14:paraId="2FDA0122" w14:textId="690FDC38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596A48AC" w14:textId="070A6C1A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9 (3.3)</w:t>
            </w:r>
          </w:p>
        </w:tc>
        <w:tc>
          <w:tcPr>
            <w:tcW w:w="1803" w:type="dxa"/>
          </w:tcPr>
          <w:p w14:paraId="5D72C7B9" w14:textId="134E5759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1 (2.5)</w:t>
            </w:r>
          </w:p>
        </w:tc>
        <w:tc>
          <w:tcPr>
            <w:tcW w:w="1803" w:type="dxa"/>
          </w:tcPr>
          <w:p w14:paraId="1764EADD" w14:textId="55D83A95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3 (2.3)</w:t>
            </w:r>
          </w:p>
        </w:tc>
        <w:tc>
          <w:tcPr>
            <w:tcW w:w="1804" w:type="dxa"/>
          </w:tcPr>
          <w:p w14:paraId="1592CDEB" w14:textId="216E0956" w:rsidR="00407C11" w:rsidRPr="00407C1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 (2.0)</w:t>
            </w:r>
          </w:p>
        </w:tc>
      </w:tr>
      <w:tr w:rsidR="00407C11" w:rsidRPr="000C7BD1" w14:paraId="2C0E0967" w14:textId="77777777" w:rsidTr="009064AD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7B349A3D" w14:textId="3D287AA2" w:rsidR="00407C11" w:rsidRPr="00546C63" w:rsidRDefault="00546C63" w:rsidP="00546C63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6C63">
              <w:rPr>
                <w:rFonts w:ascii="Times New Roman" w:hAnsi="Times New Roman" w:cs="Times New Roman"/>
                <w:b/>
                <w:sz w:val="18"/>
                <w:szCs w:val="18"/>
              </w:rPr>
              <w:t>Antidepressants</w:t>
            </w:r>
          </w:p>
        </w:tc>
      </w:tr>
      <w:tr w:rsidR="00407C11" w:rsidRPr="000C7BD1" w14:paraId="0976726D" w14:textId="77777777" w:rsidTr="000C7BD1">
        <w:trPr>
          <w:jc w:val="center"/>
        </w:trPr>
        <w:tc>
          <w:tcPr>
            <w:tcW w:w="1885" w:type="dxa"/>
          </w:tcPr>
          <w:p w14:paraId="318B75FB" w14:textId="3F8DCD83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4E39F58D" w14:textId="7A6C8415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6 (1.1)</w:t>
            </w:r>
          </w:p>
        </w:tc>
        <w:tc>
          <w:tcPr>
            <w:tcW w:w="1803" w:type="dxa"/>
          </w:tcPr>
          <w:p w14:paraId="208DF41F" w14:textId="4EE33F4B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7 (1.7)</w:t>
            </w:r>
          </w:p>
        </w:tc>
        <w:tc>
          <w:tcPr>
            <w:tcW w:w="1803" w:type="dxa"/>
          </w:tcPr>
          <w:p w14:paraId="00DB1132" w14:textId="44E830E8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 (1.2)</w:t>
            </w:r>
          </w:p>
        </w:tc>
        <w:tc>
          <w:tcPr>
            <w:tcW w:w="1804" w:type="dxa"/>
          </w:tcPr>
          <w:p w14:paraId="6F2F6D06" w14:textId="1DD7EA64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 (0.9)</w:t>
            </w:r>
          </w:p>
        </w:tc>
      </w:tr>
      <w:tr w:rsidR="00407C11" w:rsidRPr="000C7BD1" w14:paraId="064D7DB1" w14:textId="77777777" w:rsidTr="000C7BD1">
        <w:trPr>
          <w:jc w:val="center"/>
        </w:trPr>
        <w:tc>
          <w:tcPr>
            <w:tcW w:w="1885" w:type="dxa"/>
          </w:tcPr>
          <w:p w14:paraId="20106630" w14:textId="3E11EEBC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302D07D2" w14:textId="3E375966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83 (4.5)</w:t>
            </w:r>
          </w:p>
        </w:tc>
        <w:tc>
          <w:tcPr>
            <w:tcW w:w="1803" w:type="dxa"/>
          </w:tcPr>
          <w:p w14:paraId="4A91C899" w14:textId="70A42CB5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7 (5.1)</w:t>
            </w:r>
          </w:p>
        </w:tc>
        <w:tc>
          <w:tcPr>
            <w:tcW w:w="1803" w:type="dxa"/>
          </w:tcPr>
          <w:p w14:paraId="55C97018" w14:textId="1F46F588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4 (5.2)</w:t>
            </w:r>
          </w:p>
        </w:tc>
        <w:tc>
          <w:tcPr>
            <w:tcW w:w="1804" w:type="dxa"/>
          </w:tcPr>
          <w:p w14:paraId="2BDE32BE" w14:textId="32D3C492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0 (5.4)</w:t>
            </w:r>
          </w:p>
        </w:tc>
      </w:tr>
      <w:tr w:rsidR="00407C11" w:rsidRPr="000C7BD1" w14:paraId="038D0B9B" w14:textId="77777777" w:rsidTr="000C7BD1">
        <w:trPr>
          <w:jc w:val="center"/>
        </w:trPr>
        <w:tc>
          <w:tcPr>
            <w:tcW w:w="1885" w:type="dxa"/>
          </w:tcPr>
          <w:p w14:paraId="65DB9A88" w14:textId="51007B76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34C44C31" w14:textId="1697D1DB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7 (2.3)</w:t>
            </w:r>
          </w:p>
        </w:tc>
        <w:tc>
          <w:tcPr>
            <w:tcW w:w="1803" w:type="dxa"/>
          </w:tcPr>
          <w:p w14:paraId="69ABC625" w14:textId="56CF5CAB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9 (1.4)</w:t>
            </w:r>
          </w:p>
        </w:tc>
        <w:tc>
          <w:tcPr>
            <w:tcW w:w="1803" w:type="dxa"/>
          </w:tcPr>
          <w:p w14:paraId="7DDD6B2E" w14:textId="609A2679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6 (1.1)</w:t>
            </w:r>
          </w:p>
        </w:tc>
        <w:tc>
          <w:tcPr>
            <w:tcW w:w="1804" w:type="dxa"/>
          </w:tcPr>
          <w:p w14:paraId="3265B993" w14:textId="5BE17C46" w:rsidR="00407C11" w:rsidRPr="00C13A4A" w:rsidRDefault="00C13A4A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2 (1.0)</w:t>
            </w:r>
          </w:p>
        </w:tc>
      </w:tr>
      <w:tr w:rsidR="00407C11" w:rsidRPr="000C7BD1" w14:paraId="33ECD226" w14:textId="77777777" w:rsidTr="009064AD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76BFB76D" w14:textId="6B52C81B" w:rsidR="00407C11" w:rsidRPr="00396D1D" w:rsidRDefault="00396D1D" w:rsidP="00396D1D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6D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goxin  </w:t>
            </w:r>
          </w:p>
        </w:tc>
      </w:tr>
      <w:tr w:rsidR="00407C11" w:rsidRPr="000C7BD1" w14:paraId="5C3D2BFE" w14:textId="77777777" w:rsidTr="000C7BD1">
        <w:trPr>
          <w:jc w:val="center"/>
        </w:trPr>
        <w:tc>
          <w:tcPr>
            <w:tcW w:w="1885" w:type="dxa"/>
          </w:tcPr>
          <w:p w14:paraId="1F46D7E5" w14:textId="6D2A3B3F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7BD528BB" w14:textId="41EC4070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1803" w:type="dxa"/>
          </w:tcPr>
          <w:p w14:paraId="3B888525" w14:textId="3F7826E4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3)</w:t>
            </w:r>
          </w:p>
        </w:tc>
        <w:tc>
          <w:tcPr>
            <w:tcW w:w="1803" w:type="dxa"/>
          </w:tcPr>
          <w:p w14:paraId="7F68B5FA" w14:textId="0783FDC3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 (0.2)</w:t>
            </w:r>
          </w:p>
        </w:tc>
        <w:tc>
          <w:tcPr>
            <w:tcW w:w="1804" w:type="dxa"/>
          </w:tcPr>
          <w:p w14:paraId="6F1A3A58" w14:textId="65DAAF66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2)</w:t>
            </w:r>
          </w:p>
        </w:tc>
      </w:tr>
      <w:tr w:rsidR="00407C11" w:rsidRPr="000C7BD1" w14:paraId="5CD653BA" w14:textId="77777777" w:rsidTr="000C7BD1">
        <w:trPr>
          <w:jc w:val="center"/>
        </w:trPr>
        <w:tc>
          <w:tcPr>
            <w:tcW w:w="1885" w:type="dxa"/>
          </w:tcPr>
          <w:p w14:paraId="31CD8A03" w14:textId="082FD647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35346DA8" w14:textId="3369D8DE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4 (2.3)</w:t>
            </w:r>
          </w:p>
        </w:tc>
        <w:tc>
          <w:tcPr>
            <w:tcW w:w="1803" w:type="dxa"/>
          </w:tcPr>
          <w:p w14:paraId="375F9455" w14:textId="18DB58FB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 (2.3)</w:t>
            </w:r>
          </w:p>
        </w:tc>
        <w:tc>
          <w:tcPr>
            <w:tcW w:w="1803" w:type="dxa"/>
          </w:tcPr>
          <w:p w14:paraId="68CA5399" w14:textId="3A84FC52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8 (2.2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04" w:type="dxa"/>
          </w:tcPr>
          <w:p w14:paraId="34F602CD" w14:textId="1EC5169D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 (2.2)</w:t>
            </w:r>
          </w:p>
        </w:tc>
      </w:tr>
      <w:tr w:rsidR="00407C11" w:rsidRPr="000C7BD1" w14:paraId="595D8B17" w14:textId="77777777" w:rsidTr="000C7BD1">
        <w:trPr>
          <w:jc w:val="center"/>
        </w:trPr>
        <w:tc>
          <w:tcPr>
            <w:tcW w:w="1885" w:type="dxa"/>
          </w:tcPr>
          <w:p w14:paraId="2556FDEF" w14:textId="2E3C14F8" w:rsidR="00407C11" w:rsidRPr="000C7BD1" w:rsidRDefault="00407C11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15587ADD" w14:textId="2F7B5F7B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0 (0.6)</w:t>
            </w:r>
          </w:p>
        </w:tc>
        <w:tc>
          <w:tcPr>
            <w:tcW w:w="1803" w:type="dxa"/>
          </w:tcPr>
          <w:p w14:paraId="7E6E3D3C" w14:textId="3161D515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 (0.2)</w:t>
            </w:r>
          </w:p>
        </w:tc>
        <w:tc>
          <w:tcPr>
            <w:tcW w:w="1803" w:type="dxa"/>
          </w:tcPr>
          <w:p w14:paraId="6630158A" w14:textId="654D50F6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 (0.2)</w:t>
            </w:r>
          </w:p>
        </w:tc>
        <w:tc>
          <w:tcPr>
            <w:tcW w:w="1804" w:type="dxa"/>
          </w:tcPr>
          <w:p w14:paraId="5DB73AF4" w14:textId="08E110BE" w:rsidR="00407C11" w:rsidRPr="00A07740" w:rsidRDefault="00A07740" w:rsidP="00407C1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 (0.2)</w:t>
            </w:r>
          </w:p>
        </w:tc>
      </w:tr>
      <w:tr w:rsidR="00581DE1" w:rsidRPr="000C7BD1" w14:paraId="4BD33E1E" w14:textId="77777777" w:rsidTr="00581DE1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3CD17DC8" w14:textId="7D9D5F97" w:rsidR="00581DE1" w:rsidRPr="006427F5" w:rsidRDefault="006427F5" w:rsidP="00581DE1">
            <w:pPr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27F5">
              <w:rPr>
                <w:rFonts w:ascii="Times New Roman" w:hAnsi="Times New Roman" w:cs="Times New Roman"/>
                <w:b/>
                <w:sz w:val="18"/>
                <w:szCs w:val="18"/>
              </w:rPr>
              <w:t>Antiparkinsonian agents</w:t>
            </w:r>
          </w:p>
        </w:tc>
      </w:tr>
      <w:tr w:rsidR="00581DE1" w:rsidRPr="000C7BD1" w14:paraId="44A0D84A" w14:textId="77777777" w:rsidTr="000C7BD1">
        <w:trPr>
          <w:jc w:val="center"/>
        </w:trPr>
        <w:tc>
          <w:tcPr>
            <w:tcW w:w="1885" w:type="dxa"/>
          </w:tcPr>
          <w:p w14:paraId="23A28E98" w14:textId="13587265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2E452646" w14:textId="081A9F58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7 (0.7)</w:t>
            </w:r>
          </w:p>
        </w:tc>
        <w:tc>
          <w:tcPr>
            <w:tcW w:w="1803" w:type="dxa"/>
          </w:tcPr>
          <w:p w14:paraId="2DDA2917" w14:textId="0B2CD1F8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1 (0.9)</w:t>
            </w:r>
          </w:p>
        </w:tc>
        <w:tc>
          <w:tcPr>
            <w:tcW w:w="1803" w:type="dxa"/>
          </w:tcPr>
          <w:p w14:paraId="25673325" w14:textId="746CA5B1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 (0.6)</w:t>
            </w:r>
          </w:p>
        </w:tc>
        <w:tc>
          <w:tcPr>
            <w:tcW w:w="1804" w:type="dxa"/>
          </w:tcPr>
          <w:p w14:paraId="0321D97A" w14:textId="4C565CCF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5)</w:t>
            </w:r>
          </w:p>
        </w:tc>
      </w:tr>
      <w:tr w:rsidR="00581DE1" w:rsidRPr="000C7BD1" w14:paraId="767601EA" w14:textId="77777777" w:rsidTr="000C7BD1">
        <w:trPr>
          <w:jc w:val="center"/>
        </w:trPr>
        <w:tc>
          <w:tcPr>
            <w:tcW w:w="1885" w:type="dxa"/>
          </w:tcPr>
          <w:p w14:paraId="70B3D98F" w14:textId="43293AEC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3EAE3BA9" w14:textId="19B62E21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5 (2.4)</w:t>
            </w:r>
          </w:p>
        </w:tc>
        <w:tc>
          <w:tcPr>
            <w:tcW w:w="1803" w:type="dxa"/>
          </w:tcPr>
          <w:p w14:paraId="3D338DD9" w14:textId="23AED9CF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8 (2.4)</w:t>
            </w:r>
          </w:p>
        </w:tc>
        <w:tc>
          <w:tcPr>
            <w:tcW w:w="1803" w:type="dxa"/>
          </w:tcPr>
          <w:p w14:paraId="7DD5944C" w14:textId="74DA60E5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0 (2.7)</w:t>
            </w:r>
          </w:p>
        </w:tc>
        <w:tc>
          <w:tcPr>
            <w:tcW w:w="1804" w:type="dxa"/>
          </w:tcPr>
          <w:p w14:paraId="05A718FB" w14:textId="012306F7" w:rsidR="00581DE1" w:rsidRPr="00581DE1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0 (2.8)</w:t>
            </w:r>
          </w:p>
        </w:tc>
      </w:tr>
      <w:tr w:rsidR="00581DE1" w:rsidRPr="000C7BD1" w14:paraId="37723675" w14:textId="77777777" w:rsidTr="000C7BD1">
        <w:trPr>
          <w:jc w:val="center"/>
        </w:trPr>
        <w:tc>
          <w:tcPr>
            <w:tcW w:w="1885" w:type="dxa"/>
          </w:tcPr>
          <w:p w14:paraId="307267EC" w14:textId="1FC64C59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3009A738" w14:textId="4102E090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 (1.0)</w:t>
            </w:r>
          </w:p>
        </w:tc>
        <w:tc>
          <w:tcPr>
            <w:tcW w:w="1803" w:type="dxa"/>
          </w:tcPr>
          <w:p w14:paraId="7D60EB0D" w14:textId="0DBAD3BE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0 (0.8)</w:t>
            </w:r>
          </w:p>
        </w:tc>
        <w:tc>
          <w:tcPr>
            <w:tcW w:w="1803" w:type="dxa"/>
          </w:tcPr>
          <w:p w14:paraId="0A265E84" w14:textId="0DE08DE0" w:rsidR="00581DE1" w:rsidRPr="00F161BF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 (0.7)</w:t>
            </w:r>
          </w:p>
        </w:tc>
        <w:tc>
          <w:tcPr>
            <w:tcW w:w="1804" w:type="dxa"/>
          </w:tcPr>
          <w:p w14:paraId="7D04AD1D" w14:textId="7187BFF7" w:rsidR="00581DE1" w:rsidRPr="00581DE1" w:rsidRDefault="00F161BF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 (0.6)</w:t>
            </w:r>
          </w:p>
        </w:tc>
      </w:tr>
      <w:tr w:rsidR="006427F5" w:rsidRPr="000C7BD1" w14:paraId="2C7C433F" w14:textId="77777777" w:rsidTr="00177829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387CF2D2" w14:textId="767B5D94" w:rsidR="006427F5" w:rsidRPr="006427F5" w:rsidRDefault="00177829" w:rsidP="006427F5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77829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lastRenderedPageBreak/>
              <w:t>Insulin</w:t>
            </w:r>
          </w:p>
        </w:tc>
      </w:tr>
      <w:tr w:rsidR="00581DE1" w:rsidRPr="000C7BD1" w14:paraId="2AA80625" w14:textId="77777777" w:rsidTr="000C7BD1">
        <w:trPr>
          <w:jc w:val="center"/>
        </w:trPr>
        <w:tc>
          <w:tcPr>
            <w:tcW w:w="1885" w:type="dxa"/>
          </w:tcPr>
          <w:p w14:paraId="362CA360" w14:textId="09566D52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69846B65" w14:textId="61F6F380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9 (1.3)</w:t>
            </w:r>
          </w:p>
        </w:tc>
        <w:tc>
          <w:tcPr>
            <w:tcW w:w="1803" w:type="dxa"/>
          </w:tcPr>
          <w:p w14:paraId="1818F383" w14:textId="5E9CDF12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7 (4.1)</w:t>
            </w:r>
          </w:p>
        </w:tc>
        <w:tc>
          <w:tcPr>
            <w:tcW w:w="1803" w:type="dxa"/>
          </w:tcPr>
          <w:p w14:paraId="104298B2" w14:textId="5AF1A7BF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9 (1.2)</w:t>
            </w:r>
          </w:p>
        </w:tc>
        <w:tc>
          <w:tcPr>
            <w:tcW w:w="1804" w:type="dxa"/>
          </w:tcPr>
          <w:p w14:paraId="65E8AFAA" w14:textId="12DFAB57" w:rsidR="00581DE1" w:rsidRPr="00581DE1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5 (0.9)</w:t>
            </w:r>
          </w:p>
        </w:tc>
      </w:tr>
      <w:tr w:rsidR="00581DE1" w:rsidRPr="000C7BD1" w14:paraId="27065DED" w14:textId="77777777" w:rsidTr="000C7BD1">
        <w:trPr>
          <w:jc w:val="center"/>
        </w:trPr>
        <w:tc>
          <w:tcPr>
            <w:tcW w:w="1885" w:type="dxa"/>
          </w:tcPr>
          <w:p w14:paraId="6A4E96C0" w14:textId="53AC919E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63FA368A" w14:textId="5BB51832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3 (5.3)</w:t>
            </w:r>
          </w:p>
        </w:tc>
        <w:tc>
          <w:tcPr>
            <w:tcW w:w="1803" w:type="dxa"/>
          </w:tcPr>
          <w:p w14:paraId="110B3077" w14:textId="521B04D1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4 (1.3)</w:t>
            </w:r>
          </w:p>
        </w:tc>
        <w:tc>
          <w:tcPr>
            <w:tcW w:w="1803" w:type="dxa"/>
          </w:tcPr>
          <w:p w14:paraId="754F0105" w14:textId="5CC5BA62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4 (1.1)</w:t>
            </w:r>
          </w:p>
        </w:tc>
        <w:tc>
          <w:tcPr>
            <w:tcW w:w="1804" w:type="dxa"/>
          </w:tcPr>
          <w:p w14:paraId="72E71B11" w14:textId="2AC5412D" w:rsidR="00581DE1" w:rsidRPr="00581DE1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5 (1.0)</w:t>
            </w:r>
          </w:p>
        </w:tc>
      </w:tr>
      <w:tr w:rsidR="00581DE1" w:rsidRPr="000C7BD1" w14:paraId="0C3D8CE1" w14:textId="77777777" w:rsidTr="000C7BD1">
        <w:trPr>
          <w:jc w:val="center"/>
        </w:trPr>
        <w:tc>
          <w:tcPr>
            <w:tcW w:w="1885" w:type="dxa"/>
          </w:tcPr>
          <w:p w14:paraId="3A4E2597" w14:textId="1E5B4865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6304D92F" w14:textId="0D842673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5 (0.9)</w:t>
            </w:r>
          </w:p>
        </w:tc>
        <w:tc>
          <w:tcPr>
            <w:tcW w:w="1803" w:type="dxa"/>
          </w:tcPr>
          <w:p w14:paraId="4C0CDD47" w14:textId="7142ED05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0 (1.0)</w:t>
            </w:r>
          </w:p>
        </w:tc>
        <w:tc>
          <w:tcPr>
            <w:tcW w:w="1803" w:type="dxa"/>
          </w:tcPr>
          <w:p w14:paraId="2491DAA4" w14:textId="6C46DC95" w:rsidR="00581DE1" w:rsidRPr="00177829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0 (0.9)</w:t>
            </w:r>
          </w:p>
        </w:tc>
        <w:tc>
          <w:tcPr>
            <w:tcW w:w="1804" w:type="dxa"/>
          </w:tcPr>
          <w:p w14:paraId="0A7D83FF" w14:textId="5474843B" w:rsidR="00581DE1" w:rsidRPr="00581DE1" w:rsidRDefault="00177829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 (0.8)</w:t>
            </w:r>
          </w:p>
        </w:tc>
      </w:tr>
      <w:tr w:rsidR="00FB35FE" w:rsidRPr="000C7BD1" w14:paraId="02870C55" w14:textId="77777777" w:rsidTr="0085541C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628AD129" w14:textId="60C84FA5" w:rsidR="00FB35FE" w:rsidRPr="00581DE1" w:rsidRDefault="00FB35FE" w:rsidP="00FB35FE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B35FE">
              <w:rPr>
                <w:rFonts w:ascii="Times New Roman" w:hAnsi="Times New Roman" w:cs="Times New Roman"/>
                <w:b/>
                <w:sz w:val="18"/>
                <w:szCs w:val="18"/>
              </w:rPr>
              <w:t>Metoc</w:t>
            </w:r>
            <w:r w:rsidRPr="0085541C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EDEDED" w:themeFill="accent3" w:themeFillTint="33"/>
              </w:rPr>
              <w:t xml:space="preserve">lopramide </w:t>
            </w:r>
          </w:p>
        </w:tc>
      </w:tr>
      <w:tr w:rsidR="00581DE1" w:rsidRPr="000C7BD1" w14:paraId="0EC5E75C" w14:textId="77777777" w:rsidTr="000C7BD1">
        <w:trPr>
          <w:jc w:val="center"/>
        </w:trPr>
        <w:tc>
          <w:tcPr>
            <w:tcW w:w="1885" w:type="dxa"/>
          </w:tcPr>
          <w:p w14:paraId="6BFB8A81" w14:textId="51AB9BD3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2BFD6FE0" w14:textId="2875FDFB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5 (1.2)</w:t>
            </w:r>
          </w:p>
        </w:tc>
        <w:tc>
          <w:tcPr>
            <w:tcW w:w="1803" w:type="dxa"/>
          </w:tcPr>
          <w:p w14:paraId="34B9A557" w14:textId="3F1B0337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9 (0.9)</w:t>
            </w:r>
          </w:p>
        </w:tc>
        <w:tc>
          <w:tcPr>
            <w:tcW w:w="1803" w:type="dxa"/>
          </w:tcPr>
          <w:p w14:paraId="5108C096" w14:textId="388ED166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 (0.6)</w:t>
            </w:r>
          </w:p>
        </w:tc>
        <w:tc>
          <w:tcPr>
            <w:tcW w:w="1804" w:type="dxa"/>
          </w:tcPr>
          <w:p w14:paraId="57D12D5B" w14:textId="54854B6D" w:rsidR="00581DE1" w:rsidRPr="00581DE1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5)</w:t>
            </w:r>
          </w:p>
        </w:tc>
      </w:tr>
      <w:tr w:rsidR="00581DE1" w:rsidRPr="000C7BD1" w14:paraId="37971996" w14:textId="77777777" w:rsidTr="000C7BD1">
        <w:trPr>
          <w:jc w:val="center"/>
        </w:trPr>
        <w:tc>
          <w:tcPr>
            <w:tcW w:w="1885" w:type="dxa"/>
          </w:tcPr>
          <w:p w14:paraId="59496C18" w14:textId="3F85DD98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70C4ACFB" w14:textId="30D2C3C4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1 (0.7)</w:t>
            </w:r>
          </w:p>
        </w:tc>
        <w:tc>
          <w:tcPr>
            <w:tcW w:w="1803" w:type="dxa"/>
          </w:tcPr>
          <w:p w14:paraId="442D1856" w14:textId="51E79133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 (0.6)</w:t>
            </w:r>
          </w:p>
        </w:tc>
        <w:tc>
          <w:tcPr>
            <w:tcW w:w="1803" w:type="dxa"/>
          </w:tcPr>
          <w:p w14:paraId="110B7E86" w14:textId="74270A9C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 (0.5)</w:t>
            </w:r>
          </w:p>
        </w:tc>
        <w:tc>
          <w:tcPr>
            <w:tcW w:w="1804" w:type="dxa"/>
          </w:tcPr>
          <w:p w14:paraId="0101A803" w14:textId="4BE37C66" w:rsidR="00581DE1" w:rsidRPr="00581DE1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5)</w:t>
            </w:r>
          </w:p>
        </w:tc>
      </w:tr>
      <w:tr w:rsidR="00581DE1" w:rsidRPr="000C7BD1" w14:paraId="042FF09E" w14:textId="77777777" w:rsidTr="000C7BD1">
        <w:trPr>
          <w:jc w:val="center"/>
        </w:trPr>
        <w:tc>
          <w:tcPr>
            <w:tcW w:w="1885" w:type="dxa"/>
          </w:tcPr>
          <w:p w14:paraId="3ABD6690" w14:textId="0D92F84C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0F1463CE" w14:textId="1CF58B21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7 (1.0)</w:t>
            </w:r>
          </w:p>
        </w:tc>
        <w:tc>
          <w:tcPr>
            <w:tcW w:w="1803" w:type="dxa"/>
          </w:tcPr>
          <w:p w14:paraId="1C457FE0" w14:textId="4D30679B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 (0.6)</w:t>
            </w:r>
          </w:p>
        </w:tc>
        <w:tc>
          <w:tcPr>
            <w:tcW w:w="1803" w:type="dxa"/>
          </w:tcPr>
          <w:p w14:paraId="31476408" w14:textId="6B7D3587" w:rsidR="00581DE1" w:rsidRPr="00042E02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6 (0.6)</w:t>
            </w:r>
          </w:p>
        </w:tc>
        <w:tc>
          <w:tcPr>
            <w:tcW w:w="1804" w:type="dxa"/>
          </w:tcPr>
          <w:p w14:paraId="1AD54E77" w14:textId="272150F3" w:rsidR="00581DE1" w:rsidRPr="00581DE1" w:rsidRDefault="00042E02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 (0.6)</w:t>
            </w:r>
          </w:p>
        </w:tc>
      </w:tr>
      <w:tr w:rsidR="0015235C" w:rsidRPr="000C7BD1" w14:paraId="51E0FC94" w14:textId="77777777" w:rsidTr="002B015A">
        <w:trPr>
          <w:jc w:val="center"/>
        </w:trPr>
        <w:tc>
          <w:tcPr>
            <w:tcW w:w="9016" w:type="dxa"/>
            <w:gridSpan w:val="5"/>
          </w:tcPr>
          <w:p w14:paraId="50B8855C" w14:textId="434911F6" w:rsidR="0015235C" w:rsidRPr="00581DE1" w:rsidRDefault="0015235C" w:rsidP="0015235C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5235C">
              <w:rPr>
                <w:rFonts w:ascii="Times New Roman" w:hAnsi="Times New Roman" w:cs="Times New Roman"/>
                <w:b/>
                <w:sz w:val="18"/>
                <w:szCs w:val="18"/>
              </w:rPr>
              <w:t>Peripheral alpha-1 blockers</w:t>
            </w:r>
          </w:p>
        </w:tc>
      </w:tr>
      <w:tr w:rsidR="00581DE1" w:rsidRPr="000C7BD1" w14:paraId="1A0FA3F0" w14:textId="77777777" w:rsidTr="000C7BD1">
        <w:trPr>
          <w:jc w:val="center"/>
        </w:trPr>
        <w:tc>
          <w:tcPr>
            <w:tcW w:w="1885" w:type="dxa"/>
          </w:tcPr>
          <w:p w14:paraId="3F4691A8" w14:textId="147951B6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114EB659" w14:textId="69CE2C38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803" w:type="dxa"/>
          </w:tcPr>
          <w:p w14:paraId="13B61F6B" w14:textId="5BA64093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 (0.4)</w:t>
            </w:r>
          </w:p>
        </w:tc>
        <w:tc>
          <w:tcPr>
            <w:tcW w:w="1803" w:type="dxa"/>
          </w:tcPr>
          <w:p w14:paraId="4CE0105B" w14:textId="6B168BF4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 (0.2)</w:t>
            </w:r>
          </w:p>
        </w:tc>
        <w:tc>
          <w:tcPr>
            <w:tcW w:w="1804" w:type="dxa"/>
          </w:tcPr>
          <w:p w14:paraId="4AE04DA6" w14:textId="6B862EB9" w:rsidR="00581DE1" w:rsidRPr="00581DE1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 (0.1)</w:t>
            </w:r>
          </w:p>
        </w:tc>
      </w:tr>
      <w:tr w:rsidR="00581DE1" w:rsidRPr="000C7BD1" w14:paraId="6DAE3780" w14:textId="77777777" w:rsidTr="000C7BD1">
        <w:trPr>
          <w:jc w:val="center"/>
        </w:trPr>
        <w:tc>
          <w:tcPr>
            <w:tcW w:w="1885" w:type="dxa"/>
          </w:tcPr>
          <w:p w14:paraId="6510DE5D" w14:textId="0D4065CF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532F8E1F" w14:textId="5C6235CF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 (0.6)</w:t>
            </w:r>
          </w:p>
        </w:tc>
        <w:tc>
          <w:tcPr>
            <w:tcW w:w="1803" w:type="dxa"/>
          </w:tcPr>
          <w:p w14:paraId="626C0A29" w14:textId="3421694E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9 (0.7)</w:t>
            </w:r>
          </w:p>
        </w:tc>
        <w:tc>
          <w:tcPr>
            <w:tcW w:w="1803" w:type="dxa"/>
          </w:tcPr>
          <w:p w14:paraId="65CEAAFF" w14:textId="303926FA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 (0.7)</w:t>
            </w:r>
          </w:p>
        </w:tc>
        <w:tc>
          <w:tcPr>
            <w:tcW w:w="1804" w:type="dxa"/>
          </w:tcPr>
          <w:p w14:paraId="4482EC40" w14:textId="1A8B05D1" w:rsidR="00581DE1" w:rsidRPr="00581DE1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 (0.7)</w:t>
            </w:r>
          </w:p>
        </w:tc>
      </w:tr>
      <w:tr w:rsidR="00581DE1" w:rsidRPr="000C7BD1" w14:paraId="05C2C4A2" w14:textId="77777777" w:rsidTr="000C7BD1">
        <w:trPr>
          <w:jc w:val="center"/>
        </w:trPr>
        <w:tc>
          <w:tcPr>
            <w:tcW w:w="1885" w:type="dxa"/>
          </w:tcPr>
          <w:p w14:paraId="4F942B0D" w14:textId="7A8E783F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02446DD0" w14:textId="76029202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 (0.5)</w:t>
            </w:r>
          </w:p>
        </w:tc>
        <w:tc>
          <w:tcPr>
            <w:tcW w:w="1803" w:type="dxa"/>
          </w:tcPr>
          <w:p w14:paraId="1635811C" w14:textId="22A18600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 (0.2)</w:t>
            </w:r>
          </w:p>
        </w:tc>
        <w:tc>
          <w:tcPr>
            <w:tcW w:w="1803" w:type="dxa"/>
          </w:tcPr>
          <w:p w14:paraId="1DA6B9A9" w14:textId="08320BCD" w:rsidR="00581DE1" w:rsidRPr="00241257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2)</w:t>
            </w:r>
          </w:p>
        </w:tc>
        <w:tc>
          <w:tcPr>
            <w:tcW w:w="1804" w:type="dxa"/>
          </w:tcPr>
          <w:p w14:paraId="202D5280" w14:textId="189EFE7A" w:rsidR="00581DE1" w:rsidRPr="00581DE1" w:rsidRDefault="00241257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 (0.1)</w:t>
            </w:r>
          </w:p>
        </w:tc>
      </w:tr>
      <w:tr w:rsidR="00952A97" w:rsidRPr="000C7BD1" w14:paraId="1464505F" w14:textId="77777777" w:rsidTr="00952A97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123B9F8B" w14:textId="00D1AF4D" w:rsidR="00952A97" w:rsidRPr="00581DE1" w:rsidRDefault="00952A97" w:rsidP="00952A97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52A97">
              <w:rPr>
                <w:rFonts w:ascii="Times New Roman" w:hAnsi="Times New Roman" w:cs="Times New Roman"/>
                <w:b/>
                <w:sz w:val="18"/>
                <w:szCs w:val="18"/>
              </w:rPr>
              <w:t>Antispasmodics</w:t>
            </w:r>
            <w:r w:rsidRPr="00396D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581DE1" w:rsidRPr="000C7BD1" w14:paraId="23BE958E" w14:textId="77777777" w:rsidTr="000C7BD1">
        <w:trPr>
          <w:jc w:val="center"/>
        </w:trPr>
        <w:tc>
          <w:tcPr>
            <w:tcW w:w="1885" w:type="dxa"/>
          </w:tcPr>
          <w:p w14:paraId="676BFAD1" w14:textId="29B10B2F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34820782" w14:textId="789B9FC4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2 (1.5)</w:t>
            </w:r>
          </w:p>
        </w:tc>
        <w:tc>
          <w:tcPr>
            <w:tcW w:w="1803" w:type="dxa"/>
          </w:tcPr>
          <w:p w14:paraId="7B66C90F" w14:textId="4867B755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6 (0.9)</w:t>
            </w:r>
          </w:p>
        </w:tc>
        <w:tc>
          <w:tcPr>
            <w:tcW w:w="1803" w:type="dxa"/>
          </w:tcPr>
          <w:p w14:paraId="313C458D" w14:textId="1187F439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4 (0.6)</w:t>
            </w:r>
          </w:p>
        </w:tc>
        <w:tc>
          <w:tcPr>
            <w:tcW w:w="1804" w:type="dxa"/>
          </w:tcPr>
          <w:p w14:paraId="70450ADC" w14:textId="4122E12E" w:rsidR="00581DE1" w:rsidRPr="00581DE1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5)</w:t>
            </w:r>
          </w:p>
        </w:tc>
      </w:tr>
      <w:tr w:rsidR="00581DE1" w:rsidRPr="000C7BD1" w14:paraId="48C0388F" w14:textId="77777777" w:rsidTr="000C7BD1">
        <w:trPr>
          <w:jc w:val="center"/>
        </w:trPr>
        <w:tc>
          <w:tcPr>
            <w:tcW w:w="1885" w:type="dxa"/>
          </w:tcPr>
          <w:p w14:paraId="446B3BA7" w14:textId="0806CB57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60DC4E3B" w14:textId="21E99677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 (0.4)</w:t>
            </w:r>
          </w:p>
        </w:tc>
        <w:tc>
          <w:tcPr>
            <w:tcW w:w="1803" w:type="dxa"/>
          </w:tcPr>
          <w:p w14:paraId="7EB22218" w14:textId="713F353E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1803" w:type="dxa"/>
          </w:tcPr>
          <w:p w14:paraId="12D2EBCE" w14:textId="0D466EE4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 (0.3)</w:t>
            </w:r>
          </w:p>
        </w:tc>
        <w:tc>
          <w:tcPr>
            <w:tcW w:w="1804" w:type="dxa"/>
          </w:tcPr>
          <w:p w14:paraId="40AD05B1" w14:textId="2CCE5EB8" w:rsidR="00581DE1" w:rsidRPr="00581DE1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 (0.4)</w:t>
            </w:r>
          </w:p>
        </w:tc>
      </w:tr>
      <w:tr w:rsidR="00581DE1" w:rsidRPr="000C7BD1" w14:paraId="3F3F6421" w14:textId="77777777" w:rsidTr="000C7BD1">
        <w:trPr>
          <w:jc w:val="center"/>
        </w:trPr>
        <w:tc>
          <w:tcPr>
            <w:tcW w:w="1885" w:type="dxa"/>
          </w:tcPr>
          <w:p w14:paraId="114696F3" w14:textId="07B3841A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5C19A950" w14:textId="314D56DA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 (0.9)</w:t>
            </w:r>
          </w:p>
        </w:tc>
        <w:tc>
          <w:tcPr>
            <w:tcW w:w="1803" w:type="dxa"/>
          </w:tcPr>
          <w:p w14:paraId="5F815560" w14:textId="483258CD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7 (0.7)</w:t>
            </w:r>
          </w:p>
        </w:tc>
        <w:tc>
          <w:tcPr>
            <w:tcW w:w="1803" w:type="dxa"/>
          </w:tcPr>
          <w:p w14:paraId="7FB5329E" w14:textId="7B9A29BC" w:rsidR="00581DE1" w:rsidRPr="00B1028E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 (0.7)</w:t>
            </w:r>
          </w:p>
        </w:tc>
        <w:tc>
          <w:tcPr>
            <w:tcW w:w="1804" w:type="dxa"/>
          </w:tcPr>
          <w:p w14:paraId="6563C312" w14:textId="43DB1535" w:rsidR="00581DE1" w:rsidRPr="00581DE1" w:rsidRDefault="00B1028E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 (0.5)</w:t>
            </w:r>
          </w:p>
        </w:tc>
      </w:tr>
      <w:tr w:rsidR="00B1028E" w:rsidRPr="000C7BD1" w14:paraId="19435E78" w14:textId="77777777" w:rsidTr="00B1028E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673938C2" w14:textId="6DCD4E32" w:rsidR="00B1028E" w:rsidRPr="00581DE1" w:rsidRDefault="00B1028E" w:rsidP="00B1028E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1028E">
              <w:rPr>
                <w:rFonts w:ascii="Times New Roman" w:hAnsi="Times New Roman" w:cs="Times New Roman"/>
                <w:b/>
                <w:sz w:val="18"/>
                <w:szCs w:val="18"/>
              </w:rPr>
              <w:t>Amiodarone</w:t>
            </w:r>
          </w:p>
        </w:tc>
      </w:tr>
      <w:tr w:rsidR="00581DE1" w:rsidRPr="000C7BD1" w14:paraId="20457A10" w14:textId="77777777" w:rsidTr="000C7BD1">
        <w:trPr>
          <w:jc w:val="center"/>
        </w:trPr>
        <w:tc>
          <w:tcPr>
            <w:tcW w:w="1885" w:type="dxa"/>
          </w:tcPr>
          <w:p w14:paraId="488BDBF6" w14:textId="5406F0DD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38825950" w14:textId="383866D0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 (0.1)</w:t>
            </w:r>
          </w:p>
        </w:tc>
        <w:tc>
          <w:tcPr>
            <w:tcW w:w="1803" w:type="dxa"/>
          </w:tcPr>
          <w:p w14:paraId="7BA92FF2" w14:textId="715981DA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 (0.1)</w:t>
            </w:r>
          </w:p>
        </w:tc>
        <w:tc>
          <w:tcPr>
            <w:tcW w:w="1803" w:type="dxa"/>
          </w:tcPr>
          <w:p w14:paraId="24A1479C" w14:textId="0A35AD8D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5A44E657" w14:textId="2F6D6038" w:rsidR="00581DE1" w:rsidRPr="00581DE1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581DE1" w:rsidRPr="000C7BD1" w14:paraId="51540E37" w14:textId="77777777" w:rsidTr="000C7BD1">
        <w:trPr>
          <w:jc w:val="center"/>
        </w:trPr>
        <w:tc>
          <w:tcPr>
            <w:tcW w:w="1885" w:type="dxa"/>
          </w:tcPr>
          <w:p w14:paraId="24688537" w14:textId="29532CD9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58CB5ACF" w14:textId="62B1B860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803" w:type="dxa"/>
          </w:tcPr>
          <w:p w14:paraId="0C678A26" w14:textId="79A08F8E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 (0.2)</w:t>
            </w:r>
          </w:p>
        </w:tc>
        <w:tc>
          <w:tcPr>
            <w:tcW w:w="1803" w:type="dxa"/>
          </w:tcPr>
          <w:p w14:paraId="7B2B8A33" w14:textId="61E6C75B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 (0.2)</w:t>
            </w:r>
          </w:p>
        </w:tc>
        <w:tc>
          <w:tcPr>
            <w:tcW w:w="1804" w:type="dxa"/>
          </w:tcPr>
          <w:p w14:paraId="5061C1C9" w14:textId="22A0C77B" w:rsidR="00581DE1" w:rsidRPr="00581DE1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 (0.2)</w:t>
            </w:r>
          </w:p>
        </w:tc>
      </w:tr>
      <w:tr w:rsidR="00581DE1" w:rsidRPr="000C7BD1" w14:paraId="6C602EC1" w14:textId="77777777" w:rsidTr="000C7BD1">
        <w:trPr>
          <w:jc w:val="center"/>
        </w:trPr>
        <w:tc>
          <w:tcPr>
            <w:tcW w:w="1885" w:type="dxa"/>
          </w:tcPr>
          <w:p w14:paraId="20B237CA" w14:textId="76EC3D25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7012F1C2" w14:textId="35B75F09" w:rsidR="009500B6" w:rsidRPr="009500B6" w:rsidRDefault="009500B6" w:rsidP="009500B6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1)</w:t>
            </w:r>
          </w:p>
        </w:tc>
        <w:tc>
          <w:tcPr>
            <w:tcW w:w="1803" w:type="dxa"/>
          </w:tcPr>
          <w:p w14:paraId="21D19438" w14:textId="1196F96D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002FDBD3" w14:textId="73B94086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804" w:type="dxa"/>
          </w:tcPr>
          <w:p w14:paraId="4710D8F6" w14:textId="78AF8CC8" w:rsidR="00581DE1" w:rsidRPr="00581DE1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9500B6" w:rsidRPr="000C7BD1" w14:paraId="14516189" w14:textId="77777777" w:rsidTr="009500B6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26548A7B" w14:textId="7809DFE3" w:rsidR="009500B6" w:rsidRPr="00581DE1" w:rsidRDefault="009500B6" w:rsidP="009500B6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500B6">
              <w:rPr>
                <w:rFonts w:ascii="Times New Roman" w:hAnsi="Times New Roman" w:cs="Times New Roman"/>
                <w:b/>
                <w:sz w:val="18"/>
                <w:szCs w:val="18"/>
              </w:rPr>
              <w:t>Skeletal muscle relaxants</w:t>
            </w:r>
          </w:p>
        </w:tc>
      </w:tr>
      <w:tr w:rsidR="00581DE1" w:rsidRPr="000C7BD1" w14:paraId="3C373CCC" w14:textId="77777777" w:rsidTr="000C7BD1">
        <w:trPr>
          <w:jc w:val="center"/>
        </w:trPr>
        <w:tc>
          <w:tcPr>
            <w:tcW w:w="1885" w:type="dxa"/>
          </w:tcPr>
          <w:p w14:paraId="111777E0" w14:textId="6C8CB9F7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4C5E7B34" w14:textId="15D908C0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0 (0.6)</w:t>
            </w:r>
          </w:p>
        </w:tc>
        <w:tc>
          <w:tcPr>
            <w:tcW w:w="1803" w:type="dxa"/>
          </w:tcPr>
          <w:p w14:paraId="5FA967E2" w14:textId="0C20EB64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4)</w:t>
            </w:r>
          </w:p>
        </w:tc>
        <w:tc>
          <w:tcPr>
            <w:tcW w:w="1803" w:type="dxa"/>
          </w:tcPr>
          <w:p w14:paraId="01033BD2" w14:textId="7540393E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3)</w:t>
            </w:r>
          </w:p>
        </w:tc>
        <w:tc>
          <w:tcPr>
            <w:tcW w:w="1804" w:type="dxa"/>
          </w:tcPr>
          <w:p w14:paraId="741A9E49" w14:textId="2FFC1049" w:rsidR="00581DE1" w:rsidRPr="00581DE1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 (0.2)</w:t>
            </w:r>
          </w:p>
        </w:tc>
      </w:tr>
      <w:tr w:rsidR="00581DE1" w:rsidRPr="000C7BD1" w14:paraId="79AC9D5D" w14:textId="77777777" w:rsidTr="000C7BD1">
        <w:trPr>
          <w:jc w:val="center"/>
        </w:trPr>
        <w:tc>
          <w:tcPr>
            <w:tcW w:w="1885" w:type="dxa"/>
          </w:tcPr>
          <w:p w14:paraId="2E24413E" w14:textId="6DC72E37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3FE7A6EA" w14:textId="0F4AD9F4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 (0.3)</w:t>
            </w:r>
          </w:p>
        </w:tc>
        <w:tc>
          <w:tcPr>
            <w:tcW w:w="1803" w:type="dxa"/>
          </w:tcPr>
          <w:p w14:paraId="34FB2C1C" w14:textId="368CA2B2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 (0.2)</w:t>
            </w:r>
          </w:p>
        </w:tc>
        <w:tc>
          <w:tcPr>
            <w:tcW w:w="1803" w:type="dxa"/>
          </w:tcPr>
          <w:p w14:paraId="22D8047E" w14:textId="1DE89F12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 (0.3)</w:t>
            </w:r>
          </w:p>
        </w:tc>
        <w:tc>
          <w:tcPr>
            <w:tcW w:w="1804" w:type="dxa"/>
          </w:tcPr>
          <w:p w14:paraId="543112D7" w14:textId="5C4B762C" w:rsidR="00581DE1" w:rsidRPr="00581DE1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 (0.3)</w:t>
            </w:r>
          </w:p>
        </w:tc>
      </w:tr>
      <w:tr w:rsidR="00581DE1" w:rsidRPr="000C7BD1" w14:paraId="5E95F189" w14:textId="77777777" w:rsidTr="000C7BD1">
        <w:trPr>
          <w:jc w:val="center"/>
        </w:trPr>
        <w:tc>
          <w:tcPr>
            <w:tcW w:w="1885" w:type="dxa"/>
          </w:tcPr>
          <w:p w14:paraId="55944D75" w14:textId="0D44ECFE" w:rsidR="00581DE1" w:rsidRPr="000C7BD1" w:rsidRDefault="00581DE1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356C75F2" w14:textId="3729A7FF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 (0.4)</w:t>
            </w:r>
          </w:p>
        </w:tc>
        <w:tc>
          <w:tcPr>
            <w:tcW w:w="1803" w:type="dxa"/>
          </w:tcPr>
          <w:p w14:paraId="1CF582BB" w14:textId="5E181649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 (0.4)</w:t>
            </w:r>
          </w:p>
        </w:tc>
        <w:tc>
          <w:tcPr>
            <w:tcW w:w="1803" w:type="dxa"/>
          </w:tcPr>
          <w:p w14:paraId="11A51428" w14:textId="7AA972CE" w:rsidR="00581DE1" w:rsidRPr="009500B6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 (0.2)</w:t>
            </w:r>
          </w:p>
        </w:tc>
        <w:tc>
          <w:tcPr>
            <w:tcW w:w="1804" w:type="dxa"/>
          </w:tcPr>
          <w:p w14:paraId="0502FC4E" w14:textId="21E4878A" w:rsidR="00581DE1" w:rsidRPr="00581DE1" w:rsidRDefault="009500B6" w:rsidP="00581DE1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2)</w:t>
            </w:r>
          </w:p>
        </w:tc>
      </w:tr>
      <w:tr w:rsidR="009500B6" w:rsidRPr="000C7BD1" w14:paraId="213DB71D" w14:textId="77777777" w:rsidTr="009500B6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5AD7BB6A" w14:textId="7FA7D190" w:rsidR="009500B6" w:rsidRPr="00581DE1" w:rsidRDefault="009500B6" w:rsidP="009500B6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500B6">
              <w:rPr>
                <w:rFonts w:ascii="Times New Roman" w:hAnsi="Times New Roman" w:cs="Times New Roman"/>
                <w:b/>
                <w:sz w:val="18"/>
                <w:szCs w:val="18"/>
              </w:rPr>
              <w:t>Desmopressin</w:t>
            </w:r>
          </w:p>
        </w:tc>
      </w:tr>
      <w:tr w:rsidR="0086244C" w:rsidRPr="000C7BD1" w14:paraId="7307EC2F" w14:textId="77777777" w:rsidTr="000C7BD1">
        <w:trPr>
          <w:jc w:val="center"/>
        </w:trPr>
        <w:tc>
          <w:tcPr>
            <w:tcW w:w="1885" w:type="dxa"/>
          </w:tcPr>
          <w:p w14:paraId="57A692B3" w14:textId="240372B3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2C56BB97" w14:textId="74D12C43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 (0.1)</w:t>
            </w:r>
          </w:p>
        </w:tc>
        <w:tc>
          <w:tcPr>
            <w:tcW w:w="1803" w:type="dxa"/>
          </w:tcPr>
          <w:p w14:paraId="16674C2D" w14:textId="3513DCEF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803" w:type="dxa"/>
          </w:tcPr>
          <w:p w14:paraId="13E2164B" w14:textId="35BE1EF0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804" w:type="dxa"/>
          </w:tcPr>
          <w:p w14:paraId="637DFAB5" w14:textId="7B7A209D" w:rsidR="0086244C" w:rsidRPr="00581DE1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86244C" w:rsidRPr="000C7BD1" w14:paraId="4DDCC4A6" w14:textId="77777777" w:rsidTr="000C7BD1">
        <w:trPr>
          <w:jc w:val="center"/>
        </w:trPr>
        <w:tc>
          <w:tcPr>
            <w:tcW w:w="1885" w:type="dxa"/>
          </w:tcPr>
          <w:p w14:paraId="11FCBFA3" w14:textId="335401AA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28508DBC" w14:textId="090D324A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3)</w:t>
            </w:r>
          </w:p>
        </w:tc>
        <w:tc>
          <w:tcPr>
            <w:tcW w:w="1803" w:type="dxa"/>
          </w:tcPr>
          <w:p w14:paraId="355A1DA5" w14:textId="0332FD00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 (0.2)</w:t>
            </w:r>
          </w:p>
        </w:tc>
        <w:tc>
          <w:tcPr>
            <w:tcW w:w="1803" w:type="dxa"/>
          </w:tcPr>
          <w:p w14:paraId="5D300D32" w14:textId="769315AF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2)</w:t>
            </w:r>
          </w:p>
        </w:tc>
        <w:tc>
          <w:tcPr>
            <w:tcW w:w="1804" w:type="dxa"/>
          </w:tcPr>
          <w:p w14:paraId="1777113B" w14:textId="38CB6C86" w:rsidR="0086244C" w:rsidRPr="00581DE1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 (0.2)</w:t>
            </w:r>
          </w:p>
        </w:tc>
      </w:tr>
      <w:tr w:rsidR="0086244C" w:rsidRPr="000C7BD1" w14:paraId="0FA5C822" w14:textId="77777777" w:rsidTr="000C7BD1">
        <w:trPr>
          <w:jc w:val="center"/>
        </w:trPr>
        <w:tc>
          <w:tcPr>
            <w:tcW w:w="1885" w:type="dxa"/>
          </w:tcPr>
          <w:p w14:paraId="2970E155" w14:textId="38D098EC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6A81493A" w14:textId="4C99D633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1)</w:t>
            </w:r>
          </w:p>
        </w:tc>
        <w:tc>
          <w:tcPr>
            <w:tcW w:w="1803" w:type="dxa"/>
          </w:tcPr>
          <w:p w14:paraId="7CE31D9E" w14:textId="4D587D03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803" w:type="dxa"/>
          </w:tcPr>
          <w:p w14:paraId="2FF437A7" w14:textId="09D0E0BB" w:rsidR="0086244C" w:rsidRPr="001547B9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4707C1E2" w14:textId="00339CED" w:rsidR="0086244C" w:rsidRPr="00581DE1" w:rsidRDefault="001547B9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9A07B4" w:rsidRPr="000C7BD1" w14:paraId="54A7B342" w14:textId="77777777" w:rsidTr="009A07B4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32C542FD" w14:textId="3888C4E0" w:rsidR="009A07B4" w:rsidRPr="00581DE1" w:rsidRDefault="009A07B4" w:rsidP="009A07B4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A07B4">
              <w:rPr>
                <w:rFonts w:ascii="Times New Roman" w:hAnsi="Times New Roman" w:cs="Times New Roman"/>
                <w:b/>
                <w:sz w:val="18"/>
                <w:szCs w:val="18"/>
              </w:rPr>
              <w:t>Megestrol</w:t>
            </w:r>
            <w:r w:rsidRPr="00396D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86244C" w:rsidRPr="000C7BD1" w14:paraId="7FC77A5E" w14:textId="77777777" w:rsidTr="000C7BD1">
        <w:trPr>
          <w:jc w:val="center"/>
        </w:trPr>
        <w:tc>
          <w:tcPr>
            <w:tcW w:w="1885" w:type="dxa"/>
          </w:tcPr>
          <w:p w14:paraId="4094D287" w14:textId="1B42BCD5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285D5FEF" w14:textId="056E5569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2)</w:t>
            </w:r>
          </w:p>
        </w:tc>
        <w:tc>
          <w:tcPr>
            <w:tcW w:w="1803" w:type="dxa"/>
          </w:tcPr>
          <w:p w14:paraId="213613F7" w14:textId="15F0019C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2)</w:t>
            </w:r>
          </w:p>
        </w:tc>
        <w:tc>
          <w:tcPr>
            <w:tcW w:w="1803" w:type="dxa"/>
          </w:tcPr>
          <w:p w14:paraId="32A8B0CA" w14:textId="2F04DE60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1804" w:type="dxa"/>
          </w:tcPr>
          <w:p w14:paraId="0C9308DB" w14:textId="652633B9" w:rsidR="0086244C" w:rsidRPr="00581DE1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1)</w:t>
            </w:r>
          </w:p>
        </w:tc>
      </w:tr>
      <w:tr w:rsidR="0086244C" w:rsidRPr="000C7BD1" w14:paraId="14FE999F" w14:textId="77777777" w:rsidTr="000C7BD1">
        <w:trPr>
          <w:jc w:val="center"/>
        </w:trPr>
        <w:tc>
          <w:tcPr>
            <w:tcW w:w="1885" w:type="dxa"/>
          </w:tcPr>
          <w:p w14:paraId="22AE6CEC" w14:textId="6A52FD96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18956E7B" w14:textId="06F2F062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3)</w:t>
            </w:r>
          </w:p>
        </w:tc>
        <w:tc>
          <w:tcPr>
            <w:tcW w:w="1803" w:type="dxa"/>
          </w:tcPr>
          <w:p w14:paraId="37BC28DF" w14:textId="7BA124E8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1)</w:t>
            </w:r>
          </w:p>
        </w:tc>
        <w:tc>
          <w:tcPr>
            <w:tcW w:w="1803" w:type="dxa"/>
          </w:tcPr>
          <w:p w14:paraId="4878B1BA" w14:textId="2D65D2EE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1)</w:t>
            </w:r>
          </w:p>
        </w:tc>
        <w:tc>
          <w:tcPr>
            <w:tcW w:w="1804" w:type="dxa"/>
          </w:tcPr>
          <w:p w14:paraId="594707AF" w14:textId="40C2AF8E" w:rsidR="0086244C" w:rsidRPr="00581DE1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1)</w:t>
            </w:r>
          </w:p>
        </w:tc>
      </w:tr>
      <w:tr w:rsidR="0086244C" w:rsidRPr="000C7BD1" w14:paraId="194896DD" w14:textId="77777777" w:rsidTr="000C7BD1">
        <w:trPr>
          <w:jc w:val="center"/>
        </w:trPr>
        <w:tc>
          <w:tcPr>
            <w:tcW w:w="1885" w:type="dxa"/>
          </w:tcPr>
          <w:p w14:paraId="06582276" w14:textId="0CD744E7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7E2EB718" w14:textId="4E6702E3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 (0.2)</w:t>
            </w:r>
          </w:p>
        </w:tc>
        <w:tc>
          <w:tcPr>
            <w:tcW w:w="1803" w:type="dxa"/>
          </w:tcPr>
          <w:p w14:paraId="613316B1" w14:textId="4323ED31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 (0.1)</w:t>
            </w:r>
          </w:p>
        </w:tc>
        <w:tc>
          <w:tcPr>
            <w:tcW w:w="1803" w:type="dxa"/>
          </w:tcPr>
          <w:p w14:paraId="7FFA719E" w14:textId="6EDFA483" w:rsidR="0086244C" w:rsidRPr="00EE3A80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 (0.1)</w:t>
            </w:r>
          </w:p>
        </w:tc>
        <w:tc>
          <w:tcPr>
            <w:tcW w:w="1804" w:type="dxa"/>
          </w:tcPr>
          <w:p w14:paraId="45E5BB20" w14:textId="052B3B71" w:rsidR="0086244C" w:rsidRPr="00581DE1" w:rsidRDefault="00EE3A8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1)</w:t>
            </w:r>
          </w:p>
        </w:tc>
      </w:tr>
      <w:tr w:rsidR="002B015A" w:rsidRPr="000C7BD1" w14:paraId="2F6C4198" w14:textId="77777777" w:rsidTr="00EC1698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3E6B24B6" w14:textId="32CB300E" w:rsidR="002B015A" w:rsidRPr="00581DE1" w:rsidRDefault="002B015A" w:rsidP="002B015A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B015A">
              <w:rPr>
                <w:rFonts w:ascii="Times New Roman" w:hAnsi="Times New Roman" w:cs="Times New Roman"/>
                <w:b/>
                <w:sz w:val="18"/>
                <w:szCs w:val="18"/>
              </w:rPr>
              <w:t>Nifedipine</w:t>
            </w:r>
          </w:p>
        </w:tc>
      </w:tr>
      <w:tr w:rsidR="0086244C" w:rsidRPr="000C7BD1" w14:paraId="72A7A727" w14:textId="77777777" w:rsidTr="000C7BD1">
        <w:trPr>
          <w:jc w:val="center"/>
        </w:trPr>
        <w:tc>
          <w:tcPr>
            <w:tcW w:w="1885" w:type="dxa"/>
          </w:tcPr>
          <w:p w14:paraId="671D3823" w14:textId="7705E525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66FF8156" w14:textId="5E3BDCB8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7311AC49" w14:textId="0CF4969F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1)</w:t>
            </w:r>
          </w:p>
        </w:tc>
        <w:tc>
          <w:tcPr>
            <w:tcW w:w="1803" w:type="dxa"/>
          </w:tcPr>
          <w:p w14:paraId="080B69E1" w14:textId="0950FFF0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804" w:type="dxa"/>
          </w:tcPr>
          <w:p w14:paraId="38E98BDE" w14:textId="3F6E8901" w:rsidR="0086244C" w:rsidRPr="00581DE1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86244C" w:rsidRPr="000C7BD1" w14:paraId="082DA4C0" w14:textId="77777777" w:rsidTr="000C7BD1">
        <w:trPr>
          <w:jc w:val="center"/>
        </w:trPr>
        <w:tc>
          <w:tcPr>
            <w:tcW w:w="1885" w:type="dxa"/>
          </w:tcPr>
          <w:p w14:paraId="24C46567" w14:textId="3834A99D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1D72D8FE" w14:textId="571B5119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 (0.1)</w:t>
            </w:r>
          </w:p>
        </w:tc>
        <w:tc>
          <w:tcPr>
            <w:tcW w:w="1803" w:type="dxa"/>
          </w:tcPr>
          <w:p w14:paraId="59FB4111" w14:textId="42B0D5D8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 (0.1)</w:t>
            </w:r>
          </w:p>
        </w:tc>
        <w:tc>
          <w:tcPr>
            <w:tcW w:w="1803" w:type="dxa"/>
          </w:tcPr>
          <w:p w14:paraId="16FC1D3E" w14:textId="579E40E3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1)</w:t>
            </w:r>
          </w:p>
        </w:tc>
        <w:tc>
          <w:tcPr>
            <w:tcW w:w="1804" w:type="dxa"/>
          </w:tcPr>
          <w:p w14:paraId="60FA94DC" w14:textId="13012C9C" w:rsidR="0086244C" w:rsidRPr="00581DE1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 (0.1)</w:t>
            </w:r>
          </w:p>
        </w:tc>
      </w:tr>
      <w:tr w:rsidR="0086244C" w:rsidRPr="000C7BD1" w14:paraId="5C7A372E" w14:textId="77777777" w:rsidTr="000C7BD1">
        <w:trPr>
          <w:jc w:val="center"/>
        </w:trPr>
        <w:tc>
          <w:tcPr>
            <w:tcW w:w="1885" w:type="dxa"/>
          </w:tcPr>
          <w:p w14:paraId="5A1611A5" w14:textId="575BB889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1BAFD41D" w14:textId="325C90AB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803" w:type="dxa"/>
          </w:tcPr>
          <w:p w14:paraId="436928F6" w14:textId="5846D24D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345549B2" w14:textId="1230ABE2" w:rsidR="0086244C" w:rsidRPr="00EC1698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46F913D2" w14:textId="601954F2" w:rsidR="0086244C" w:rsidRPr="00581DE1" w:rsidRDefault="00EC1698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EC1698" w:rsidRPr="000C7BD1" w14:paraId="7C39C865" w14:textId="77777777" w:rsidTr="00B23904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17824911" w14:textId="3BEA4B21" w:rsidR="00EC1698" w:rsidRPr="00581DE1" w:rsidRDefault="00EC1698" w:rsidP="00EC1698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C1698">
              <w:rPr>
                <w:rFonts w:ascii="Times New Roman" w:hAnsi="Times New Roman" w:cs="Times New Roman"/>
                <w:b/>
                <w:sz w:val="18"/>
                <w:szCs w:val="18"/>
              </w:rPr>
              <w:t>Barbitu</w:t>
            </w:r>
            <w:r w:rsidRPr="00B23904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EDEDED" w:themeFill="accent3" w:themeFillTint="33"/>
              </w:rPr>
              <w:t xml:space="preserve">rates </w:t>
            </w:r>
          </w:p>
        </w:tc>
      </w:tr>
      <w:tr w:rsidR="0086244C" w:rsidRPr="000C7BD1" w14:paraId="06125427" w14:textId="77777777" w:rsidTr="000C7BD1">
        <w:trPr>
          <w:jc w:val="center"/>
        </w:trPr>
        <w:tc>
          <w:tcPr>
            <w:tcW w:w="1885" w:type="dxa"/>
          </w:tcPr>
          <w:p w14:paraId="4FC9C5DF" w14:textId="04402C45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0AB8ED88" w14:textId="649D74B5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737D34FF" w14:textId="4A640167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25671C7D" w14:textId="5031053F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7FBCB901" w14:textId="27AC1198" w:rsidR="0086244C" w:rsidRPr="00581DE1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86244C" w:rsidRPr="000C7BD1" w14:paraId="33527A1E" w14:textId="77777777" w:rsidTr="000C7BD1">
        <w:trPr>
          <w:jc w:val="center"/>
        </w:trPr>
        <w:tc>
          <w:tcPr>
            <w:tcW w:w="1885" w:type="dxa"/>
          </w:tcPr>
          <w:p w14:paraId="08330828" w14:textId="2CEEFED3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28CC8B8C" w14:textId="32A13F10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1803" w:type="dxa"/>
          </w:tcPr>
          <w:p w14:paraId="4A12495C" w14:textId="7F234F8F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1803" w:type="dxa"/>
          </w:tcPr>
          <w:p w14:paraId="3A951D8C" w14:textId="2C6CB426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1804" w:type="dxa"/>
          </w:tcPr>
          <w:p w14:paraId="059B5682" w14:textId="289735D7" w:rsidR="0086244C" w:rsidRPr="00581DE1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 (0.1)</w:t>
            </w:r>
          </w:p>
        </w:tc>
      </w:tr>
      <w:tr w:rsidR="0086244C" w:rsidRPr="000C7BD1" w14:paraId="20384179" w14:textId="77777777" w:rsidTr="000C7BD1">
        <w:trPr>
          <w:jc w:val="center"/>
        </w:trPr>
        <w:tc>
          <w:tcPr>
            <w:tcW w:w="1885" w:type="dxa"/>
          </w:tcPr>
          <w:p w14:paraId="7E238FE9" w14:textId="67B2C17D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3554D4A2" w14:textId="75EFDC34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 (0.1)</w:t>
            </w:r>
          </w:p>
        </w:tc>
        <w:tc>
          <w:tcPr>
            <w:tcW w:w="1803" w:type="dxa"/>
          </w:tcPr>
          <w:p w14:paraId="126E0F6A" w14:textId="0D41827D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235210B4" w14:textId="153362F4" w:rsidR="0086244C" w:rsidRPr="000C4E50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1E578FE7" w14:textId="1346DFD4" w:rsidR="0086244C" w:rsidRPr="00581DE1" w:rsidRDefault="000C4E50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026C17" w:rsidRPr="000C7BD1" w14:paraId="4D338016" w14:textId="77777777" w:rsidTr="00026C17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1DBF4129" w14:textId="372E4355" w:rsidR="00026C17" w:rsidRPr="00581DE1" w:rsidRDefault="00026C17" w:rsidP="00026C17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6C17">
              <w:rPr>
                <w:rFonts w:ascii="Times New Roman" w:hAnsi="Times New Roman" w:cs="Times New Roman"/>
                <w:b/>
                <w:sz w:val="18"/>
                <w:szCs w:val="18"/>
              </w:rPr>
              <w:t>Dipyridamole</w:t>
            </w:r>
            <w:r w:rsidRPr="00396D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86244C" w:rsidRPr="000C7BD1" w14:paraId="69CD97BE" w14:textId="77777777" w:rsidTr="000C7BD1">
        <w:trPr>
          <w:jc w:val="center"/>
        </w:trPr>
        <w:tc>
          <w:tcPr>
            <w:tcW w:w="1885" w:type="dxa"/>
          </w:tcPr>
          <w:p w14:paraId="626F6E80" w14:textId="21C4E89A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67EF077A" w14:textId="55C5970E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57FED180" w14:textId="4A38BF6D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65B7F0D7" w14:textId="28FC27E8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5C9F6409" w14:textId="4C6BC83B" w:rsidR="0086244C" w:rsidRPr="00581DE1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86244C" w:rsidRPr="000C7BD1" w14:paraId="3C36A7C4" w14:textId="77777777" w:rsidTr="000C7BD1">
        <w:trPr>
          <w:jc w:val="center"/>
        </w:trPr>
        <w:tc>
          <w:tcPr>
            <w:tcW w:w="1885" w:type="dxa"/>
          </w:tcPr>
          <w:p w14:paraId="0F433223" w14:textId="1A1C1E8F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1FE72196" w14:textId="539478A0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01004C2A" w14:textId="7A0B7061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0376A47A" w14:textId="58E183E8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79909F28" w14:textId="3AB2B318" w:rsidR="0086244C" w:rsidRPr="00581DE1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86244C" w:rsidRPr="000C7BD1" w14:paraId="1F45F3C9" w14:textId="77777777" w:rsidTr="000C7BD1">
        <w:trPr>
          <w:jc w:val="center"/>
        </w:trPr>
        <w:tc>
          <w:tcPr>
            <w:tcW w:w="1885" w:type="dxa"/>
          </w:tcPr>
          <w:p w14:paraId="17CEE9E4" w14:textId="43CD19C8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77EF8194" w14:textId="59EAE18B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3A4AFBFC" w14:textId="12E57454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69B1B7B4" w14:textId="3BAA9D78" w:rsidR="0086244C" w:rsidRPr="00026C17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61E16754" w14:textId="6CA85825" w:rsidR="0086244C" w:rsidRPr="00581DE1" w:rsidRDefault="00026C17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026C17" w:rsidRPr="000C7BD1" w14:paraId="3293167D" w14:textId="77777777" w:rsidTr="00F32542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03320FC1" w14:textId="601A50DA" w:rsidR="00026C17" w:rsidRPr="00581DE1" w:rsidRDefault="00026C17" w:rsidP="00026C17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26C17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Estrogens with or without progestins</w:t>
            </w:r>
            <w:r w:rsidRPr="00396D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86244C" w:rsidRPr="000C7BD1" w14:paraId="0AD6D762" w14:textId="77777777" w:rsidTr="000C7BD1">
        <w:trPr>
          <w:jc w:val="center"/>
        </w:trPr>
        <w:tc>
          <w:tcPr>
            <w:tcW w:w="1885" w:type="dxa"/>
          </w:tcPr>
          <w:p w14:paraId="4FD275CE" w14:textId="635E37BB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57FE39C0" w14:textId="7B19A173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4EFA5364" w14:textId="3049A9F7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745DF898" w14:textId="10E793CF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5416D42E" w14:textId="3029FCB8" w:rsidR="0086244C" w:rsidRPr="00581DE1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86244C" w:rsidRPr="000C7BD1" w14:paraId="53F49328" w14:textId="77777777" w:rsidTr="000C7BD1">
        <w:trPr>
          <w:jc w:val="center"/>
        </w:trPr>
        <w:tc>
          <w:tcPr>
            <w:tcW w:w="1885" w:type="dxa"/>
          </w:tcPr>
          <w:p w14:paraId="6F1188F0" w14:textId="308CEA82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0EBF6430" w14:textId="682D208E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5F7348CC" w14:textId="71AD9E7C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64BC9F43" w14:textId="76040AAC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3336AF6C" w14:textId="14F1F0DA" w:rsidR="0086244C" w:rsidRPr="00581DE1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86244C" w:rsidRPr="000C7BD1" w14:paraId="20BF63B9" w14:textId="77777777" w:rsidTr="000C7BD1">
        <w:trPr>
          <w:jc w:val="center"/>
        </w:trPr>
        <w:tc>
          <w:tcPr>
            <w:tcW w:w="1885" w:type="dxa"/>
          </w:tcPr>
          <w:p w14:paraId="68BE45F6" w14:textId="290D5472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668EE5CD" w14:textId="47AE5F83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1312D7D8" w14:textId="0BC261F2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54EF424C" w14:textId="1F514F27" w:rsidR="0086244C" w:rsidRPr="00374DD5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79CF4CBA" w14:textId="65B8FBBD" w:rsidR="0086244C" w:rsidRPr="00581DE1" w:rsidRDefault="00374DD5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)</w:t>
            </w:r>
          </w:p>
        </w:tc>
      </w:tr>
      <w:tr w:rsidR="00F32542" w:rsidRPr="000C7BD1" w14:paraId="44BC92D0" w14:textId="77777777" w:rsidTr="00F32542">
        <w:trPr>
          <w:jc w:val="center"/>
        </w:trPr>
        <w:tc>
          <w:tcPr>
            <w:tcW w:w="9016" w:type="dxa"/>
            <w:gridSpan w:val="5"/>
            <w:shd w:val="clear" w:color="auto" w:fill="EDEDED" w:themeFill="accent3" w:themeFillTint="33"/>
          </w:tcPr>
          <w:p w14:paraId="7922BD14" w14:textId="5783CCBB" w:rsidR="00F32542" w:rsidRPr="00F32542" w:rsidRDefault="00F32542" w:rsidP="00F32542">
            <w:pPr>
              <w:wordWrap/>
              <w:overflowPunct w:val="0"/>
              <w:spacing w:line="360" w:lineRule="auto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F32542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Ketorolac</w:t>
            </w:r>
          </w:p>
        </w:tc>
      </w:tr>
      <w:tr w:rsidR="0086244C" w:rsidRPr="000C7BD1" w14:paraId="6FD89523" w14:textId="77777777" w:rsidTr="000C7BD1">
        <w:trPr>
          <w:jc w:val="center"/>
        </w:trPr>
        <w:tc>
          <w:tcPr>
            <w:tcW w:w="1885" w:type="dxa"/>
          </w:tcPr>
          <w:p w14:paraId="11591ACB" w14:textId="7F75B3E7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</w:tcPr>
          <w:p w14:paraId="2265A06F" w14:textId="012BBF61" w:rsidR="0086244C" w:rsidRPr="00F32542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 (0.0)</w:t>
            </w:r>
          </w:p>
        </w:tc>
        <w:tc>
          <w:tcPr>
            <w:tcW w:w="1803" w:type="dxa"/>
          </w:tcPr>
          <w:p w14:paraId="2FC88F21" w14:textId="63FD076C" w:rsidR="0086244C" w:rsidRPr="000C7BD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3C279F6F" w14:textId="21280FCE" w:rsidR="0086244C" w:rsidRPr="000C7BD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571C32E0" w14:textId="39760874" w:rsidR="0086244C" w:rsidRPr="00581DE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 (0.0)</w:t>
            </w:r>
          </w:p>
        </w:tc>
      </w:tr>
      <w:tr w:rsidR="0086244C" w:rsidRPr="000C7BD1" w14:paraId="24CA0434" w14:textId="77777777" w:rsidTr="000C7BD1">
        <w:trPr>
          <w:jc w:val="center"/>
        </w:trPr>
        <w:tc>
          <w:tcPr>
            <w:tcW w:w="1885" w:type="dxa"/>
          </w:tcPr>
          <w:p w14:paraId="765561D4" w14:textId="61839B3A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</w:tcPr>
          <w:p w14:paraId="4496F9E7" w14:textId="2C45E70F" w:rsidR="0086244C" w:rsidRPr="000C7BD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6EFDDE5E" w14:textId="7D12AD78" w:rsidR="0086244C" w:rsidRPr="000C7BD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1C48B8FB" w14:textId="18F30C95" w:rsidR="0086244C" w:rsidRPr="000C7BD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</w:tcPr>
          <w:p w14:paraId="2CED4057" w14:textId="0FED39D6" w:rsidR="0086244C" w:rsidRPr="00581DE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86244C" w:rsidRPr="000C7BD1" w14:paraId="47D5466F" w14:textId="77777777" w:rsidTr="000C7BD1">
        <w:trPr>
          <w:jc w:val="center"/>
        </w:trPr>
        <w:tc>
          <w:tcPr>
            <w:tcW w:w="1885" w:type="dxa"/>
          </w:tcPr>
          <w:p w14:paraId="750FF403" w14:textId="10E6F915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</w:tcPr>
          <w:p w14:paraId="00110EFB" w14:textId="2A323716" w:rsidR="0086244C" w:rsidRPr="000C7BD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0)</w:t>
            </w:r>
          </w:p>
        </w:tc>
        <w:tc>
          <w:tcPr>
            <w:tcW w:w="1803" w:type="dxa"/>
          </w:tcPr>
          <w:p w14:paraId="29785846" w14:textId="5095E2BB" w:rsidR="0086244C" w:rsidRPr="000C7BD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</w:tcPr>
          <w:p w14:paraId="08DF4BE7" w14:textId="0DD08225" w:rsidR="0086244C" w:rsidRPr="000C7BD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 (0.0)</w:t>
            </w:r>
          </w:p>
        </w:tc>
        <w:tc>
          <w:tcPr>
            <w:tcW w:w="1804" w:type="dxa"/>
          </w:tcPr>
          <w:p w14:paraId="796F8F31" w14:textId="2D351971" w:rsidR="0086244C" w:rsidRPr="00581DE1" w:rsidRDefault="00F32542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 (0.0)</w:t>
            </w:r>
          </w:p>
        </w:tc>
      </w:tr>
      <w:tr w:rsidR="0086244C" w:rsidRPr="000C7BD1" w14:paraId="7CF7E7BB" w14:textId="77777777" w:rsidTr="00F32542">
        <w:trPr>
          <w:jc w:val="center"/>
        </w:trPr>
        <w:tc>
          <w:tcPr>
            <w:tcW w:w="1885" w:type="dxa"/>
            <w:shd w:val="clear" w:color="auto" w:fill="EDEDED" w:themeFill="accent3" w:themeFillTint="33"/>
          </w:tcPr>
          <w:p w14:paraId="5BFBDF13" w14:textId="7652104D" w:rsidR="0086244C" w:rsidRPr="000C7BD1" w:rsidRDefault="00F32542" w:rsidP="00B0393B">
            <w:pPr>
              <w:wordWrap/>
              <w:overflowPunct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542">
              <w:rPr>
                <w:rFonts w:ascii="Times New Roman" w:hAnsi="Times New Roman" w:cs="Times New Roman"/>
                <w:b/>
                <w:sz w:val="18"/>
                <w:szCs w:val="18"/>
              </w:rPr>
              <w:t>Ergoloid</w:t>
            </w:r>
            <w:proofErr w:type="spellEnd"/>
            <w:r w:rsidRPr="00F32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esylates</w:t>
            </w:r>
            <w:r w:rsidR="0086244C" w:rsidRPr="00396D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721" w:type="dxa"/>
            <w:shd w:val="clear" w:color="auto" w:fill="EDEDED" w:themeFill="accent3" w:themeFillTint="33"/>
          </w:tcPr>
          <w:p w14:paraId="68A9B211" w14:textId="77777777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shd w:val="clear" w:color="auto" w:fill="EDEDED" w:themeFill="accent3" w:themeFillTint="33"/>
          </w:tcPr>
          <w:p w14:paraId="51213208" w14:textId="77777777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shd w:val="clear" w:color="auto" w:fill="EDEDED" w:themeFill="accent3" w:themeFillTint="33"/>
          </w:tcPr>
          <w:p w14:paraId="0189406A" w14:textId="77777777" w:rsidR="0086244C" w:rsidRPr="000C7BD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EDEDED" w:themeFill="accent3" w:themeFillTint="33"/>
          </w:tcPr>
          <w:p w14:paraId="0978DE61" w14:textId="77777777" w:rsidR="0086244C" w:rsidRPr="00581DE1" w:rsidRDefault="0086244C" w:rsidP="0086244C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F32542" w:rsidRPr="000C7BD1" w14:paraId="0F0087A9" w14:textId="77777777" w:rsidTr="00DE64BA">
        <w:trPr>
          <w:jc w:val="center"/>
        </w:trPr>
        <w:tc>
          <w:tcPr>
            <w:tcW w:w="1885" w:type="dxa"/>
            <w:tcBorders>
              <w:bottom w:val="nil"/>
            </w:tcBorders>
          </w:tcPr>
          <w:p w14:paraId="4D81FAFD" w14:textId="4730E041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Reduction</w:t>
            </w:r>
          </w:p>
        </w:tc>
        <w:tc>
          <w:tcPr>
            <w:tcW w:w="1721" w:type="dxa"/>
            <w:tcBorders>
              <w:bottom w:val="nil"/>
            </w:tcBorders>
          </w:tcPr>
          <w:p w14:paraId="0E869C7F" w14:textId="482F7E1A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  <w:tcBorders>
              <w:bottom w:val="nil"/>
            </w:tcBorders>
          </w:tcPr>
          <w:p w14:paraId="5D2E6CC8" w14:textId="61057C24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  <w:tcBorders>
              <w:bottom w:val="nil"/>
            </w:tcBorders>
          </w:tcPr>
          <w:p w14:paraId="59101AC8" w14:textId="2A7862F9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  <w:tcBorders>
              <w:bottom w:val="nil"/>
            </w:tcBorders>
          </w:tcPr>
          <w:p w14:paraId="59E05A99" w14:textId="6779A187" w:rsidR="00F32542" w:rsidRPr="00581DE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F32542" w:rsidRPr="000C7BD1" w14:paraId="077BB984" w14:textId="77777777" w:rsidTr="00DE64BA">
        <w:trPr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22611D56" w14:textId="3917F49B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Maintenance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02AF35E7" w14:textId="4036A54A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6B3813D" w14:textId="0B6FDB48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F71BBFA" w14:textId="5D3C1300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9456D37" w14:textId="64B1C987" w:rsidR="00F32542" w:rsidRPr="00581DE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F32542" w:rsidRPr="000C7BD1" w14:paraId="6AD46AF1" w14:textId="77777777" w:rsidTr="00DE64BA">
        <w:trPr>
          <w:jc w:val="center"/>
        </w:trPr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43D87170" w14:textId="6E150860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BD1">
              <w:rPr>
                <w:rFonts w:ascii="Times New Roman" w:eastAsia="DengXi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14:paraId="6184ADE0" w14:textId="138D3AC7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3A0F6290" w14:textId="2C14AC00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7B44EF46" w14:textId="30174F52" w:rsidR="00F32542" w:rsidRPr="000C7BD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1E9C3CC7" w14:textId="094AD608" w:rsidR="00F32542" w:rsidRPr="00581DE1" w:rsidRDefault="00F32542" w:rsidP="00F32542">
            <w:pPr>
              <w:wordWrap/>
              <w:overflowPunct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DE64BA" w:rsidRPr="000C7BD1" w14:paraId="6706D12F" w14:textId="77777777" w:rsidTr="00DE64BA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bottom w:val="nil"/>
            </w:tcBorders>
          </w:tcPr>
          <w:p w14:paraId="54135F7F" w14:textId="33C92D94" w:rsidR="00DE64BA" w:rsidRDefault="00DE64BA" w:rsidP="00DE64BA">
            <w:pPr>
              <w:wordWrap/>
              <w:overflowPunct w:val="0"/>
              <w:spacing w:line="200" w:lineRule="exact"/>
              <w:ind w:left="180" w:hangingChars="100" w:hanging="180"/>
              <w:rPr>
                <w:rFonts w:ascii="Times New Roman" w:eastAsia="DengXian" w:hAnsi="Times New Roman" w:cs="Times New Roman"/>
                <w:sz w:val="18"/>
                <w:szCs w:val="16"/>
              </w:rPr>
            </w:pPr>
            <w:r w:rsidRPr="002F5099">
              <w:rPr>
                <w:rFonts w:ascii="Times New Roman" w:eastAsia="DengXian" w:hAnsi="Times New Roman" w:cs="Times New Roman" w:hint="eastAsia"/>
                <w:sz w:val="18"/>
                <w:szCs w:val="16"/>
              </w:rPr>
              <w:t>*</w:t>
            </w:r>
            <w:r w:rsidRPr="002F5099">
              <w:rPr>
                <w:rFonts w:ascii="Times New Roman" w:eastAsia="DengXian" w:hAnsi="Times New Roman" w:cs="Times New Roman"/>
                <w:sz w:val="18"/>
                <w:szCs w:val="16"/>
              </w:rPr>
              <w:t>NSAIDs</w:t>
            </w:r>
            <w:r w:rsidRPr="002F5099">
              <w:rPr>
                <w:rFonts w:ascii="Times New Roman" w:eastAsia="DengXian" w:hAnsi="Times New Roman" w:cs="Times New Roman" w:hint="eastAsia"/>
                <w:sz w:val="18"/>
                <w:szCs w:val="16"/>
              </w:rPr>
              <w:t xml:space="preserve"> (</w:t>
            </w:r>
            <w:r w:rsidRPr="002F5099">
              <w:rPr>
                <w:rFonts w:ascii="Times New Roman" w:eastAsia="DengXian" w:hAnsi="Times New Roman" w:cs="Times New Roman"/>
                <w:sz w:val="18"/>
                <w:szCs w:val="16"/>
              </w:rPr>
              <w:t>Non-Steroidal Anti-Inflammatory Drugs</w:t>
            </w:r>
            <w:r w:rsidRPr="002F5099">
              <w:rPr>
                <w:rFonts w:ascii="Times New Roman" w:eastAsia="DengXian" w:hAnsi="Times New Roman" w:cs="Times New Roman" w:hint="eastAsia"/>
                <w:sz w:val="18"/>
                <w:szCs w:val="16"/>
              </w:rPr>
              <w:t xml:space="preserve">): residents </w:t>
            </w:r>
            <w:r w:rsidRPr="002F5099">
              <w:rPr>
                <w:rFonts w:ascii="Times New Roman" w:eastAsia="DengXian" w:hAnsi="Times New Roman" w:cs="Times New Roman"/>
                <w:sz w:val="18"/>
                <w:szCs w:val="16"/>
              </w:rPr>
              <w:t>in high-risk groups, including those &gt;75 years or taking</w:t>
            </w:r>
            <w:r w:rsidR="00C67CB4">
              <w:rPr>
                <w:rFonts w:ascii="Times New Roman" w:eastAsia="DengXian" w:hAnsi="Times New Roman" w:cs="Times New Roman"/>
                <w:sz w:val="18"/>
                <w:szCs w:val="16"/>
              </w:rPr>
              <w:t xml:space="preserve"> </w:t>
            </w:r>
            <w:r w:rsidRPr="002F5099">
              <w:rPr>
                <w:rFonts w:ascii="Times New Roman" w:eastAsia="DengXian" w:hAnsi="Times New Roman" w:cs="Times New Roman"/>
                <w:sz w:val="18"/>
                <w:szCs w:val="16"/>
              </w:rPr>
              <w:t>oral or parenteral corticosteroids, anticoagulants, or antiplatelet agents</w:t>
            </w:r>
            <w:r w:rsidRPr="002F5099">
              <w:rPr>
                <w:rFonts w:ascii="Times New Roman" w:eastAsia="DengXian" w:hAnsi="Times New Roman" w:cs="Times New Roman" w:hint="eastAsia"/>
                <w:sz w:val="18"/>
                <w:szCs w:val="16"/>
              </w:rPr>
              <w:t>.</w:t>
            </w:r>
          </w:p>
          <w:p w14:paraId="1DFF5259" w14:textId="450E1525" w:rsidR="00E83313" w:rsidRPr="00E83313" w:rsidRDefault="00C67CB4" w:rsidP="00E83313">
            <w:pPr>
              <w:wordWrap/>
              <w:overflowPunct w:val="0"/>
              <w:spacing w:line="200" w:lineRule="exact"/>
              <w:rPr>
                <w:rFonts w:ascii="Times New Roman" w:eastAsia="DengXian" w:hAnsi="Times New Roman" w:cs="Times New Roman"/>
                <w:sz w:val="18"/>
                <w:szCs w:val="16"/>
              </w:rPr>
            </w:pPr>
            <w:r w:rsidRPr="00871898">
              <w:rPr>
                <w:rFonts w:ascii="Times New Roman" w:eastAsia="DengXian" w:hAnsi="Times New Roman" w:cs="Times New Roman"/>
                <w:sz w:val="18"/>
                <w:szCs w:val="20"/>
              </w:rPr>
              <w:t>Note: "N" represents the number of residents remaining in the nursing home in the first month of each quarter.</w:t>
            </w:r>
          </w:p>
        </w:tc>
      </w:tr>
      <w:bookmarkEnd w:id="2"/>
    </w:tbl>
    <w:p w14:paraId="334F514D" w14:textId="4786724D" w:rsidR="00C16434" w:rsidRPr="00AE4F11" w:rsidRDefault="00C16434" w:rsidP="00073F49">
      <w:pPr>
        <w:rPr>
          <w:rFonts w:eastAsia="DengXian"/>
          <w:lang w:eastAsia="zh-CN"/>
        </w:rPr>
      </w:pPr>
    </w:p>
    <w:sectPr w:rsidR="00C16434" w:rsidRPr="00AE4F11" w:rsidSect="007026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ADDBE" w14:textId="77777777" w:rsidR="002F384B" w:rsidRDefault="002F384B" w:rsidP="00B579C5">
      <w:pPr>
        <w:spacing w:after="0" w:line="240" w:lineRule="auto"/>
      </w:pPr>
      <w:r>
        <w:separator/>
      </w:r>
    </w:p>
  </w:endnote>
  <w:endnote w:type="continuationSeparator" w:id="0">
    <w:p w14:paraId="71361AA1" w14:textId="77777777" w:rsidR="002F384B" w:rsidRDefault="002F384B" w:rsidP="00B57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62C01" w14:textId="77777777" w:rsidR="002F384B" w:rsidRDefault="002F384B" w:rsidP="00B579C5">
      <w:pPr>
        <w:spacing w:after="0" w:line="240" w:lineRule="auto"/>
      </w:pPr>
      <w:r>
        <w:separator/>
      </w:r>
    </w:p>
  </w:footnote>
  <w:footnote w:type="continuationSeparator" w:id="0">
    <w:p w14:paraId="126346AF" w14:textId="77777777" w:rsidR="002F384B" w:rsidRDefault="002F384B" w:rsidP="00B57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style="width:11.25pt;height:11.25pt" o:bullet="t">
        <v:imagedata r:id="rId1" o:title="mso7AC6"/>
      </v:shape>
    </w:pict>
  </w:numPicBullet>
  <w:abstractNum w:abstractNumId="0" w15:restartNumberingAfterBreak="0">
    <w:nsid w:val="582307EA"/>
    <w:multiLevelType w:val="hybridMultilevel"/>
    <w:tmpl w:val="90AA4030"/>
    <w:lvl w:ilvl="0" w:tplc="DD98D082">
      <w:start w:val="1"/>
      <w:numFmt w:val="bullet"/>
      <w:lvlText w:val="•"/>
      <w:lvlJc w:val="center"/>
      <w:pPr>
        <w:ind w:left="3780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41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5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9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3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7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1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5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980" w:hanging="400"/>
      </w:pPr>
      <w:rPr>
        <w:rFonts w:ascii="Wingdings" w:hAnsi="Wingdings" w:hint="default"/>
      </w:rPr>
    </w:lvl>
  </w:abstractNum>
  <w:abstractNum w:abstractNumId="1" w15:restartNumberingAfterBreak="0">
    <w:nsid w:val="7D451CFF"/>
    <w:multiLevelType w:val="hybridMultilevel"/>
    <w:tmpl w:val="4FDE87F8"/>
    <w:lvl w:ilvl="0" w:tplc="2D48B0DA">
      <w:start w:val="1"/>
      <w:numFmt w:val="bullet"/>
      <w:lvlText w:val="•"/>
      <w:lvlJc w:val="center"/>
      <w:pPr>
        <w:ind w:left="800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EED"/>
    <w:rsid w:val="00000552"/>
    <w:rsid w:val="00002DDA"/>
    <w:rsid w:val="0002123D"/>
    <w:rsid w:val="00026C17"/>
    <w:rsid w:val="00027828"/>
    <w:rsid w:val="00033E0F"/>
    <w:rsid w:val="00037BE0"/>
    <w:rsid w:val="00042E02"/>
    <w:rsid w:val="00054156"/>
    <w:rsid w:val="000647CC"/>
    <w:rsid w:val="00073F49"/>
    <w:rsid w:val="00082656"/>
    <w:rsid w:val="00091754"/>
    <w:rsid w:val="0009479B"/>
    <w:rsid w:val="000A1794"/>
    <w:rsid w:val="000B56B1"/>
    <w:rsid w:val="000B7E77"/>
    <w:rsid w:val="000C4E50"/>
    <w:rsid w:val="000C66FD"/>
    <w:rsid w:val="000C67B3"/>
    <w:rsid w:val="000C7BD1"/>
    <w:rsid w:val="00103621"/>
    <w:rsid w:val="001056D6"/>
    <w:rsid w:val="00106875"/>
    <w:rsid w:val="0012034B"/>
    <w:rsid w:val="001378E2"/>
    <w:rsid w:val="00142F9A"/>
    <w:rsid w:val="00145147"/>
    <w:rsid w:val="0015235C"/>
    <w:rsid w:val="001547B9"/>
    <w:rsid w:val="0016431C"/>
    <w:rsid w:val="00167FA4"/>
    <w:rsid w:val="00171F10"/>
    <w:rsid w:val="00174649"/>
    <w:rsid w:val="0017588A"/>
    <w:rsid w:val="00177829"/>
    <w:rsid w:val="001A6D0E"/>
    <w:rsid w:val="001B166E"/>
    <w:rsid w:val="001C0DC4"/>
    <w:rsid w:val="001D0E70"/>
    <w:rsid w:val="001D1236"/>
    <w:rsid w:val="001D7F9D"/>
    <w:rsid w:val="001E004E"/>
    <w:rsid w:val="001E3AD2"/>
    <w:rsid w:val="001F4810"/>
    <w:rsid w:val="00222C8E"/>
    <w:rsid w:val="002308A6"/>
    <w:rsid w:val="00241257"/>
    <w:rsid w:val="00256510"/>
    <w:rsid w:val="002636C6"/>
    <w:rsid w:val="0026375D"/>
    <w:rsid w:val="002703C1"/>
    <w:rsid w:val="00280736"/>
    <w:rsid w:val="0029175B"/>
    <w:rsid w:val="002A72E8"/>
    <w:rsid w:val="002B015A"/>
    <w:rsid w:val="002B56D5"/>
    <w:rsid w:val="002C143B"/>
    <w:rsid w:val="002D4819"/>
    <w:rsid w:val="002F384B"/>
    <w:rsid w:val="002F5099"/>
    <w:rsid w:val="00301296"/>
    <w:rsid w:val="00315679"/>
    <w:rsid w:val="003318BC"/>
    <w:rsid w:val="00333306"/>
    <w:rsid w:val="00334297"/>
    <w:rsid w:val="003616FC"/>
    <w:rsid w:val="00361926"/>
    <w:rsid w:val="00365974"/>
    <w:rsid w:val="003669B6"/>
    <w:rsid w:val="00374DD5"/>
    <w:rsid w:val="0039343C"/>
    <w:rsid w:val="00396D1D"/>
    <w:rsid w:val="003A3810"/>
    <w:rsid w:val="003A712D"/>
    <w:rsid w:val="003B0F4D"/>
    <w:rsid w:val="003D22F2"/>
    <w:rsid w:val="003E216D"/>
    <w:rsid w:val="003F171E"/>
    <w:rsid w:val="003F1A0A"/>
    <w:rsid w:val="003F302B"/>
    <w:rsid w:val="003F35AE"/>
    <w:rsid w:val="00407C11"/>
    <w:rsid w:val="00430506"/>
    <w:rsid w:val="00447413"/>
    <w:rsid w:val="00451E12"/>
    <w:rsid w:val="00460C95"/>
    <w:rsid w:val="0048754B"/>
    <w:rsid w:val="00497925"/>
    <w:rsid w:val="004B44F7"/>
    <w:rsid w:val="004B47FC"/>
    <w:rsid w:val="004E0D5A"/>
    <w:rsid w:val="00500FC6"/>
    <w:rsid w:val="00501B1D"/>
    <w:rsid w:val="00515328"/>
    <w:rsid w:val="005164D2"/>
    <w:rsid w:val="00520FE2"/>
    <w:rsid w:val="00522EC3"/>
    <w:rsid w:val="00525E9A"/>
    <w:rsid w:val="00542BA8"/>
    <w:rsid w:val="00544DA4"/>
    <w:rsid w:val="00545513"/>
    <w:rsid w:val="00546C63"/>
    <w:rsid w:val="00572BFD"/>
    <w:rsid w:val="00573EFE"/>
    <w:rsid w:val="0058195C"/>
    <w:rsid w:val="00581DE1"/>
    <w:rsid w:val="005862E4"/>
    <w:rsid w:val="005D03D9"/>
    <w:rsid w:val="005F05A3"/>
    <w:rsid w:val="00634919"/>
    <w:rsid w:val="00641321"/>
    <w:rsid w:val="006427F5"/>
    <w:rsid w:val="00665076"/>
    <w:rsid w:val="00672195"/>
    <w:rsid w:val="00676BCE"/>
    <w:rsid w:val="0068367A"/>
    <w:rsid w:val="00696067"/>
    <w:rsid w:val="006C45B3"/>
    <w:rsid w:val="00701FD6"/>
    <w:rsid w:val="007026CE"/>
    <w:rsid w:val="00743749"/>
    <w:rsid w:val="007441A0"/>
    <w:rsid w:val="00755DC9"/>
    <w:rsid w:val="00762C09"/>
    <w:rsid w:val="00772BF3"/>
    <w:rsid w:val="00774503"/>
    <w:rsid w:val="007A39B5"/>
    <w:rsid w:val="007A5D51"/>
    <w:rsid w:val="007C28C3"/>
    <w:rsid w:val="007C58AE"/>
    <w:rsid w:val="007D6BA6"/>
    <w:rsid w:val="007E0B9F"/>
    <w:rsid w:val="00805E86"/>
    <w:rsid w:val="008115A2"/>
    <w:rsid w:val="0081366F"/>
    <w:rsid w:val="008426A5"/>
    <w:rsid w:val="0085541C"/>
    <w:rsid w:val="0086244C"/>
    <w:rsid w:val="008626B0"/>
    <w:rsid w:val="00871898"/>
    <w:rsid w:val="00883434"/>
    <w:rsid w:val="00890F3C"/>
    <w:rsid w:val="008A0CB6"/>
    <w:rsid w:val="008A109E"/>
    <w:rsid w:val="008B4E45"/>
    <w:rsid w:val="008C3996"/>
    <w:rsid w:val="008D0DD7"/>
    <w:rsid w:val="008D7662"/>
    <w:rsid w:val="008E022F"/>
    <w:rsid w:val="008E35B3"/>
    <w:rsid w:val="008F1351"/>
    <w:rsid w:val="0090225F"/>
    <w:rsid w:val="00903B73"/>
    <w:rsid w:val="009064AD"/>
    <w:rsid w:val="00912945"/>
    <w:rsid w:val="00924094"/>
    <w:rsid w:val="00930F15"/>
    <w:rsid w:val="009500B6"/>
    <w:rsid w:val="00952A97"/>
    <w:rsid w:val="0095640F"/>
    <w:rsid w:val="0097324D"/>
    <w:rsid w:val="0098224F"/>
    <w:rsid w:val="00982AFE"/>
    <w:rsid w:val="009A07B4"/>
    <w:rsid w:val="009A1EED"/>
    <w:rsid w:val="009B4326"/>
    <w:rsid w:val="009B5CFF"/>
    <w:rsid w:val="009D00A4"/>
    <w:rsid w:val="009D3AE4"/>
    <w:rsid w:val="009D3F03"/>
    <w:rsid w:val="009D7323"/>
    <w:rsid w:val="009D736E"/>
    <w:rsid w:val="009E0ADE"/>
    <w:rsid w:val="009E4878"/>
    <w:rsid w:val="00A07740"/>
    <w:rsid w:val="00A2025F"/>
    <w:rsid w:val="00A211DA"/>
    <w:rsid w:val="00A36DD5"/>
    <w:rsid w:val="00A45EF9"/>
    <w:rsid w:val="00A5191B"/>
    <w:rsid w:val="00A70A6D"/>
    <w:rsid w:val="00A82AC5"/>
    <w:rsid w:val="00A92D1A"/>
    <w:rsid w:val="00A96EE5"/>
    <w:rsid w:val="00A97315"/>
    <w:rsid w:val="00AB514F"/>
    <w:rsid w:val="00AC77D8"/>
    <w:rsid w:val="00AE4F11"/>
    <w:rsid w:val="00AE6E67"/>
    <w:rsid w:val="00AF6D32"/>
    <w:rsid w:val="00B0393B"/>
    <w:rsid w:val="00B1028E"/>
    <w:rsid w:val="00B1338C"/>
    <w:rsid w:val="00B23904"/>
    <w:rsid w:val="00B431D2"/>
    <w:rsid w:val="00B529B0"/>
    <w:rsid w:val="00B579C5"/>
    <w:rsid w:val="00B642F7"/>
    <w:rsid w:val="00B65AEA"/>
    <w:rsid w:val="00B67296"/>
    <w:rsid w:val="00B77768"/>
    <w:rsid w:val="00B82B61"/>
    <w:rsid w:val="00B9536A"/>
    <w:rsid w:val="00BA378E"/>
    <w:rsid w:val="00BB62BB"/>
    <w:rsid w:val="00BD2C01"/>
    <w:rsid w:val="00BF1B25"/>
    <w:rsid w:val="00BF21EB"/>
    <w:rsid w:val="00BF6C0A"/>
    <w:rsid w:val="00C00BEC"/>
    <w:rsid w:val="00C04C64"/>
    <w:rsid w:val="00C077F1"/>
    <w:rsid w:val="00C13A4A"/>
    <w:rsid w:val="00C16434"/>
    <w:rsid w:val="00C22EA6"/>
    <w:rsid w:val="00C2603F"/>
    <w:rsid w:val="00C2664E"/>
    <w:rsid w:val="00C26C0F"/>
    <w:rsid w:val="00C420AA"/>
    <w:rsid w:val="00C4257D"/>
    <w:rsid w:val="00C67CB4"/>
    <w:rsid w:val="00C91473"/>
    <w:rsid w:val="00CB34AD"/>
    <w:rsid w:val="00CC7D80"/>
    <w:rsid w:val="00CF02CA"/>
    <w:rsid w:val="00D03369"/>
    <w:rsid w:val="00D0665B"/>
    <w:rsid w:val="00D347D0"/>
    <w:rsid w:val="00D513C8"/>
    <w:rsid w:val="00D538E2"/>
    <w:rsid w:val="00D54186"/>
    <w:rsid w:val="00D54AFA"/>
    <w:rsid w:val="00D64BED"/>
    <w:rsid w:val="00D710CD"/>
    <w:rsid w:val="00D90816"/>
    <w:rsid w:val="00D95092"/>
    <w:rsid w:val="00D95750"/>
    <w:rsid w:val="00D96BDC"/>
    <w:rsid w:val="00D97916"/>
    <w:rsid w:val="00DA3193"/>
    <w:rsid w:val="00DA5B97"/>
    <w:rsid w:val="00DB331D"/>
    <w:rsid w:val="00DC0122"/>
    <w:rsid w:val="00DC1BAE"/>
    <w:rsid w:val="00DD7F3B"/>
    <w:rsid w:val="00DE183D"/>
    <w:rsid w:val="00DE41DB"/>
    <w:rsid w:val="00DE62EF"/>
    <w:rsid w:val="00DE64BA"/>
    <w:rsid w:val="00DE64E7"/>
    <w:rsid w:val="00DF2E0D"/>
    <w:rsid w:val="00E20F52"/>
    <w:rsid w:val="00E22FA6"/>
    <w:rsid w:val="00E23536"/>
    <w:rsid w:val="00E27A42"/>
    <w:rsid w:val="00E442E4"/>
    <w:rsid w:val="00E54645"/>
    <w:rsid w:val="00E5674D"/>
    <w:rsid w:val="00E61315"/>
    <w:rsid w:val="00E83313"/>
    <w:rsid w:val="00E85990"/>
    <w:rsid w:val="00E90988"/>
    <w:rsid w:val="00EA17DA"/>
    <w:rsid w:val="00EC1698"/>
    <w:rsid w:val="00ED6115"/>
    <w:rsid w:val="00EE1E2F"/>
    <w:rsid w:val="00EE3A80"/>
    <w:rsid w:val="00EF39FD"/>
    <w:rsid w:val="00EF78AD"/>
    <w:rsid w:val="00F1154D"/>
    <w:rsid w:val="00F15CAC"/>
    <w:rsid w:val="00F161BF"/>
    <w:rsid w:val="00F32542"/>
    <w:rsid w:val="00F40CE1"/>
    <w:rsid w:val="00F473B3"/>
    <w:rsid w:val="00F568BB"/>
    <w:rsid w:val="00F811F8"/>
    <w:rsid w:val="00F81673"/>
    <w:rsid w:val="00F91CEF"/>
    <w:rsid w:val="00FB35FE"/>
    <w:rsid w:val="00FE116F"/>
    <w:rsid w:val="00FE3FA4"/>
    <w:rsid w:val="00FF2C41"/>
    <w:rsid w:val="00FF42F1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53E5DA"/>
  <w15:chartTrackingRefBased/>
  <w15:docId w15:val="{0A369622-E43F-4291-A4A5-AA634892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536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579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579C5"/>
  </w:style>
  <w:style w:type="paragraph" w:styleId="a5">
    <w:name w:val="footer"/>
    <w:basedOn w:val="a"/>
    <w:link w:val="Char0"/>
    <w:uiPriority w:val="99"/>
    <w:unhideWhenUsed/>
    <w:rsid w:val="00B579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579C5"/>
  </w:style>
  <w:style w:type="table" w:styleId="a6">
    <w:name w:val="Table Grid"/>
    <w:basedOn w:val="a1"/>
    <w:uiPriority w:val="39"/>
    <w:rsid w:val="00DA5B97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3A712D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A712D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A712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A712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A712D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A71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A712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3519\Dropbox\&#50672;&#44396;&#51116;&#45800;_&#52376;&#48169;&#44160;&#53664;&#46020;&#44396;&#44060;&#48156;\@&#45436;&#47928;&#51089;&#49457;\&#50836;&#50577;&#49884;&#49444;%20&#51025;&#44553;&#49892;_&#51669;,&#54788;&#50864;\%23&#50836;&#50577;&#49884;&#49444;_new%20use\&#44208;&#44284;\manuscript\ver3.0_JAMDA\raw%20data\results_ra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3519\Dropbox\&#50672;&#44396;&#51116;&#45800;_&#52376;&#48169;&#44160;&#53664;&#46020;&#44396;&#44060;&#48156;\@&#45436;&#47928;&#51089;&#49457;\&#50836;&#50577;&#49884;&#49444;%20&#51025;&#44553;&#49892;_&#51669;,&#54788;&#50864;\%23&#50836;&#50577;&#49884;&#49444;_new%20use\&#44208;&#44284;\manuscript\ver3.0_JAMDA\raw%20data\results_ra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700" b="1"/>
              <a:t>A</a:t>
            </a:r>
            <a:endParaRPr lang="ko-KR" sz="700" b="1"/>
          </a:p>
        </c:rich>
      </c:tx>
      <c:layout>
        <c:manualLayout>
          <c:xMode val="edge"/>
          <c:yMode val="edge"/>
          <c:x val="5.3669233568646592E-2"/>
          <c:y val="5.629526903488144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5184785640591342"/>
          <c:y val="0.10205976506665793"/>
          <c:w val="0.81633749046414017"/>
          <c:h val="0.782394369635991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polypharmacy!$M$3</c:f>
              <c:strCache>
                <c:ptCount val="1"/>
                <c:pt idx="0">
                  <c:v>0</c:v>
                </c:pt>
              </c:strCache>
            </c:strRef>
          </c:tx>
          <c:spPr>
            <a:noFill/>
            <a:ln w="6350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3.233354770290792E-17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4BE-4092-8B1C-CAD099EBE36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olypharmacy!$N$2:$R$2</c:f>
              <c:strCache>
                <c:ptCount val="5"/>
                <c:pt idx="0">
                  <c:v>Admission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</c:strCache>
            </c:strRef>
          </c:cat>
          <c:val>
            <c:numRef>
              <c:f>polypharmacy!$N$3:$R$3</c:f>
              <c:numCache>
                <c:formatCode>0%</c:formatCode>
                <c:ptCount val="5"/>
                <c:pt idx="0">
                  <c:v>0.1133</c:v>
                </c:pt>
                <c:pt idx="1">
                  <c:v>4.7699999999999999E-2</c:v>
                </c:pt>
                <c:pt idx="2">
                  <c:v>5.9200000000000003E-2</c:v>
                </c:pt>
                <c:pt idx="3">
                  <c:v>5.96E-2</c:v>
                </c:pt>
                <c:pt idx="4">
                  <c:v>6.36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BE-4092-8B1C-CAD099EBE363}"/>
            </c:ext>
          </c:extLst>
        </c:ser>
        <c:ser>
          <c:idx val="1"/>
          <c:order val="1"/>
          <c:tx>
            <c:strRef>
              <c:f>polypharmacy!$M$4</c:f>
              <c:strCache>
                <c:ptCount val="1"/>
                <c:pt idx="0">
                  <c:v>1~4</c:v>
                </c:pt>
              </c:strCache>
            </c:strRef>
          </c:tx>
          <c:spPr>
            <a:solidFill>
              <a:schemeClr val="accent1">
                <a:tint val="86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olypharmacy!$N$2:$R$2</c:f>
              <c:strCache>
                <c:ptCount val="5"/>
                <c:pt idx="0">
                  <c:v>Admission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</c:strCache>
            </c:strRef>
          </c:cat>
          <c:val>
            <c:numRef>
              <c:f>polypharmacy!$N$4:$R$4</c:f>
              <c:numCache>
                <c:formatCode>0%</c:formatCode>
                <c:ptCount val="5"/>
                <c:pt idx="0">
                  <c:v>0.20369999999999999</c:v>
                </c:pt>
                <c:pt idx="1">
                  <c:v>0.14130000000000001</c:v>
                </c:pt>
                <c:pt idx="2">
                  <c:v>0.16220000000000001</c:v>
                </c:pt>
                <c:pt idx="3">
                  <c:v>0.16270000000000001</c:v>
                </c:pt>
                <c:pt idx="4">
                  <c:v>0.1607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BE-4092-8B1C-CAD099EBE363}"/>
            </c:ext>
          </c:extLst>
        </c:ser>
        <c:ser>
          <c:idx val="2"/>
          <c:order val="2"/>
          <c:tx>
            <c:strRef>
              <c:f>polypharmacy!$M$5</c:f>
              <c:strCache>
                <c:ptCount val="1"/>
                <c:pt idx="0">
                  <c:v>5~9</c:v>
                </c:pt>
              </c:strCache>
            </c:strRef>
          </c:tx>
          <c:spPr>
            <a:solidFill>
              <a:schemeClr val="accent1">
                <a:shade val="86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olypharmacy!$N$2:$R$2</c:f>
              <c:strCache>
                <c:ptCount val="5"/>
                <c:pt idx="0">
                  <c:v>Admission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</c:strCache>
            </c:strRef>
          </c:cat>
          <c:val>
            <c:numRef>
              <c:f>polypharmacy!$N$5:$R$5</c:f>
              <c:numCache>
                <c:formatCode>0%</c:formatCode>
                <c:ptCount val="5"/>
                <c:pt idx="0">
                  <c:v>0.30109999999999998</c:v>
                </c:pt>
                <c:pt idx="1">
                  <c:v>0.37940000000000002</c:v>
                </c:pt>
                <c:pt idx="2">
                  <c:v>0.40949999999999998</c:v>
                </c:pt>
                <c:pt idx="3">
                  <c:v>0.41799999999999998</c:v>
                </c:pt>
                <c:pt idx="4">
                  <c:v>0.4178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BE-4092-8B1C-CAD099EBE363}"/>
            </c:ext>
          </c:extLst>
        </c:ser>
        <c:ser>
          <c:idx val="3"/>
          <c:order val="3"/>
          <c:tx>
            <c:strRef>
              <c:f>polypharmacy!$M$6</c:f>
              <c:strCache>
                <c:ptCount val="1"/>
                <c:pt idx="0">
                  <c:v>≥10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olypharmacy!$N$2:$R$2</c:f>
              <c:strCache>
                <c:ptCount val="5"/>
                <c:pt idx="0">
                  <c:v>Admission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</c:strCache>
            </c:strRef>
          </c:cat>
          <c:val>
            <c:numRef>
              <c:f>polypharmacy!$N$6:$R$6</c:f>
              <c:numCache>
                <c:formatCode>0%</c:formatCode>
                <c:ptCount val="5"/>
                <c:pt idx="0">
                  <c:v>0.38190000000000002</c:v>
                </c:pt>
                <c:pt idx="1">
                  <c:v>0.43169999999999997</c:v>
                </c:pt>
                <c:pt idx="2">
                  <c:v>0.36909999999999998</c:v>
                </c:pt>
                <c:pt idx="3">
                  <c:v>0.35970000000000002</c:v>
                </c:pt>
                <c:pt idx="4">
                  <c:v>0.357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4BE-4092-8B1C-CAD099EBE36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18591663"/>
        <c:axId val="1714913999"/>
      </c:barChart>
      <c:catAx>
        <c:axId val="10185916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700" b="1"/>
                  <a:t>Time</a:t>
                </a:r>
                <a:endParaRPr lang="ko-KR" sz="7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14913999"/>
        <c:crosses val="autoZero"/>
        <c:auto val="1"/>
        <c:lblAlgn val="ctr"/>
        <c:lblOffset val="100"/>
        <c:noMultiLvlLbl val="0"/>
      </c:catAx>
      <c:valAx>
        <c:axId val="171491399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700" b="1"/>
                  <a:t>P</a:t>
                </a:r>
                <a:r>
                  <a:rPr lang="en-US" altLang="zh-CN" sz="700" b="1"/>
                  <a:t>revalence</a:t>
                </a:r>
                <a:endParaRPr lang="ko-KR" sz="7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%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018591663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360936132983379"/>
          <c:y val="2.8401137357830234E-2"/>
          <c:w val="0.63639074966375475"/>
          <c:h val="6.54319144646752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700" b="1"/>
              <a:t>B</a:t>
            </a:r>
            <a:endParaRPr lang="ko-KR" sz="700" b="1"/>
          </a:p>
        </c:rich>
      </c:tx>
      <c:layout>
        <c:manualLayout>
          <c:xMode val="edge"/>
          <c:yMode val="edge"/>
          <c:x val="5.3669233568646592E-2"/>
          <c:y val="5.629526903488144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2197149367824285"/>
          <c:y val="0.10205976506665793"/>
          <c:w val="0.84621361841173326"/>
          <c:h val="0.782394369635991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pim!$N$2</c:f>
              <c:strCache>
                <c:ptCount val="1"/>
                <c:pt idx="0">
                  <c:v>PIM=0</c:v>
                </c:pt>
              </c:strCache>
            </c:strRef>
          </c:tx>
          <c:spPr>
            <a:noFill/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im!$O$1:$S$1</c:f>
              <c:strCache>
                <c:ptCount val="5"/>
                <c:pt idx="0">
                  <c:v>Admission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</c:strCache>
            </c:strRef>
          </c:cat>
          <c:val>
            <c:numRef>
              <c:f>pim!$O$2:$S$2</c:f>
              <c:numCache>
                <c:formatCode>0%</c:formatCode>
                <c:ptCount val="5"/>
                <c:pt idx="0">
                  <c:v>0.39729999999999999</c:v>
                </c:pt>
                <c:pt idx="1">
                  <c:v>0.2635726795096322</c:v>
                </c:pt>
                <c:pt idx="2">
                  <c:v>0.28349465104431992</c:v>
                </c:pt>
                <c:pt idx="3">
                  <c:v>0.28450818250159021</c:v>
                </c:pt>
                <c:pt idx="4">
                  <c:v>0.285595016376597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DB-44D3-80DE-5D616C371F38}"/>
            </c:ext>
          </c:extLst>
        </c:ser>
        <c:ser>
          <c:idx val="1"/>
          <c:order val="1"/>
          <c:tx>
            <c:strRef>
              <c:f>pim!$N$3</c:f>
              <c:strCache>
                <c:ptCount val="1"/>
                <c:pt idx="0">
                  <c:v>PIM=1~2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im!$O$1:$S$1</c:f>
              <c:strCache>
                <c:ptCount val="5"/>
                <c:pt idx="0">
                  <c:v>Admission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</c:strCache>
            </c:strRef>
          </c:cat>
          <c:val>
            <c:numRef>
              <c:f>pim!$O$3:$S$3</c:f>
              <c:numCache>
                <c:formatCode>0%</c:formatCode>
                <c:ptCount val="5"/>
                <c:pt idx="0">
                  <c:v>0.2843</c:v>
                </c:pt>
                <c:pt idx="1">
                  <c:v>0.34913685263947963</c:v>
                </c:pt>
                <c:pt idx="2">
                  <c:v>0.35206316861946002</c:v>
                </c:pt>
                <c:pt idx="3">
                  <c:v>0.34967906089169026</c:v>
                </c:pt>
                <c:pt idx="4">
                  <c:v>0.351936291824545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DB-44D3-80DE-5D616C371F38}"/>
            </c:ext>
          </c:extLst>
        </c:ser>
        <c:ser>
          <c:idx val="2"/>
          <c:order val="2"/>
          <c:tx>
            <c:strRef>
              <c:f>pim!$N$4</c:f>
              <c:strCache>
                <c:ptCount val="1"/>
                <c:pt idx="0">
                  <c:v>PIM=3~4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im!$O$1:$S$1</c:f>
              <c:strCache>
                <c:ptCount val="5"/>
                <c:pt idx="0">
                  <c:v>Admission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</c:strCache>
            </c:strRef>
          </c:cat>
          <c:val>
            <c:numRef>
              <c:f>pim!$O$4:$S$4</c:f>
              <c:numCache>
                <c:formatCode>0%</c:formatCode>
                <c:ptCount val="5"/>
                <c:pt idx="0">
                  <c:v>0.16450000000000001</c:v>
                </c:pt>
                <c:pt idx="1">
                  <c:v>0.21086648319573012</c:v>
                </c:pt>
                <c:pt idx="2">
                  <c:v>0.20611309220580742</c:v>
                </c:pt>
                <c:pt idx="3">
                  <c:v>0.21124154282079455</c:v>
                </c:pt>
                <c:pt idx="4">
                  <c:v>0.209042450709652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6DB-44D3-80DE-5D616C371F38}"/>
            </c:ext>
          </c:extLst>
        </c:ser>
        <c:ser>
          <c:idx val="3"/>
          <c:order val="3"/>
          <c:tx>
            <c:strRef>
              <c:f>pim!$N$5</c:f>
              <c:strCache>
                <c:ptCount val="1"/>
                <c:pt idx="0">
                  <c:v>PIM≥5</c:v>
                </c:pt>
              </c:strCache>
            </c:strRef>
          </c:tx>
          <c:spPr>
            <a:solidFill>
              <a:schemeClr val="accent4"/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im!$O$1:$S$1</c:f>
              <c:strCache>
                <c:ptCount val="5"/>
                <c:pt idx="0">
                  <c:v>Admission</c:v>
                </c:pt>
                <c:pt idx="1">
                  <c:v>Q1</c:v>
                </c:pt>
                <c:pt idx="2">
                  <c:v>Q2</c:v>
                </c:pt>
                <c:pt idx="3">
                  <c:v>Q3</c:v>
                </c:pt>
                <c:pt idx="4">
                  <c:v>Q4</c:v>
                </c:pt>
              </c:strCache>
            </c:strRef>
          </c:cat>
          <c:val>
            <c:numRef>
              <c:f>pim!$O$5:$S$5</c:f>
              <c:numCache>
                <c:formatCode>0%</c:formatCode>
                <c:ptCount val="5"/>
                <c:pt idx="0">
                  <c:v>0.154</c:v>
                </c:pt>
                <c:pt idx="1">
                  <c:v>0.17642398465515804</c:v>
                </c:pt>
                <c:pt idx="2">
                  <c:v>0.15832908813041263</c:v>
                </c:pt>
                <c:pt idx="3">
                  <c:v>0.15457121378592495</c:v>
                </c:pt>
                <c:pt idx="4">
                  <c:v>0.15535289962109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6DB-44D3-80DE-5D616C371F3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18591663"/>
        <c:axId val="1714913999"/>
      </c:barChart>
      <c:catAx>
        <c:axId val="10185916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700" b="1"/>
                  <a:t>Time</a:t>
                </a:r>
                <a:endParaRPr lang="ko-KR" sz="7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14913999"/>
        <c:crosses val="autoZero"/>
        <c:auto val="1"/>
        <c:lblAlgn val="ctr"/>
        <c:lblOffset val="100"/>
        <c:noMultiLvlLbl val="0"/>
      </c:catAx>
      <c:valAx>
        <c:axId val="171491399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700" b="1"/>
                  <a:t>P</a:t>
                </a:r>
                <a:r>
                  <a:rPr lang="en-US" altLang="zh-CN" sz="700" b="1"/>
                  <a:t>revalence</a:t>
                </a:r>
                <a:endParaRPr lang="ko-KR" sz="7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%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018591663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360936132983379"/>
          <c:y val="2.8401137357830234E-2"/>
          <c:w val="0.63639074966375475"/>
          <c:h val="6.54319144646752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6C32F-3B14-46C0-AFD6-FB5600BA5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</TotalTime>
  <Pages>6</Pages>
  <Words>925</Words>
  <Characters>4792</Characters>
  <Application>Microsoft Office Word</Application>
  <DocSecurity>0</DocSecurity>
  <Lines>532</Lines>
  <Paragraphs>5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73</cp:revision>
  <dcterms:created xsi:type="dcterms:W3CDTF">2025-08-31T09:36:00Z</dcterms:created>
  <dcterms:modified xsi:type="dcterms:W3CDTF">2025-09-1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c2e4c68aa6909457c08c99d866fdb287602528dd6d62c5596bba52ba8a034a</vt:lpwstr>
  </property>
</Properties>
</file>